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C50E0" w14:textId="77777777" w:rsidR="00DB0F3D" w:rsidRPr="00DB0431" w:rsidRDefault="00DB0F3D" w:rsidP="00DB0F3D">
      <w:pPr>
        <w:pStyle w:val="NoSpacing"/>
        <w:spacing w:after="240" w:line="480" w:lineRule="auto"/>
        <w:outlineLvl w:val="0"/>
        <w:rPr>
          <w:rFonts w:ascii="Times New Roman" w:hAnsi="Times New Roman"/>
          <w:color w:val="002060"/>
          <w:sz w:val="28"/>
          <w:szCs w:val="28"/>
        </w:rPr>
      </w:pPr>
      <w:r w:rsidRPr="00DB0431">
        <w:rPr>
          <w:rFonts w:ascii="Times New Roman" w:hAnsi="Times New Roman"/>
          <w:color w:val="002060"/>
          <w:sz w:val="28"/>
          <w:szCs w:val="28"/>
        </w:rPr>
        <w:t xml:space="preserve">Convergent Evolution of Copy Number </w:t>
      </w:r>
      <w:r>
        <w:rPr>
          <w:rFonts w:ascii="Times New Roman" w:hAnsi="Times New Roman"/>
          <w:color w:val="002060"/>
          <w:sz w:val="28"/>
          <w:szCs w:val="28"/>
        </w:rPr>
        <w:t xml:space="preserve">Alterations </w:t>
      </w:r>
      <w:r w:rsidRPr="00DB0431">
        <w:rPr>
          <w:rFonts w:ascii="Times New Roman" w:hAnsi="Times New Roman"/>
          <w:color w:val="002060"/>
          <w:sz w:val="28"/>
          <w:szCs w:val="28"/>
        </w:rPr>
        <w:t>in Multi-Centric Hepatocellular Carcinoma</w:t>
      </w:r>
    </w:p>
    <w:p w14:paraId="5AB7664F" w14:textId="77777777" w:rsidR="00DB0F3D" w:rsidRPr="00DB0431" w:rsidRDefault="00DB0F3D" w:rsidP="00DB0F3D">
      <w:pPr>
        <w:pStyle w:val="NoSpacing"/>
        <w:spacing w:after="240" w:line="480" w:lineRule="auto"/>
        <w:rPr>
          <w:rFonts w:ascii="Times New Roman" w:hAnsi="Times New Roman"/>
        </w:rPr>
      </w:pPr>
    </w:p>
    <w:p w14:paraId="48DCC2BC" w14:textId="77777777" w:rsidR="00DB0F3D" w:rsidRPr="00DB0431" w:rsidRDefault="00DB0F3D" w:rsidP="00DB0F3D">
      <w:pPr>
        <w:tabs>
          <w:tab w:val="left" w:pos="7513"/>
        </w:tabs>
        <w:spacing w:after="240" w:line="480" w:lineRule="auto"/>
        <w:jc w:val="both"/>
        <w:rPr>
          <w:sz w:val="22"/>
          <w:szCs w:val="22"/>
        </w:rPr>
      </w:pPr>
      <w:proofErr w:type="spellStart"/>
      <w:r w:rsidRPr="00DB0431">
        <w:rPr>
          <w:sz w:val="22"/>
          <w:szCs w:val="22"/>
        </w:rPr>
        <w:t>Carolin</w:t>
      </w:r>
      <w:proofErr w:type="spellEnd"/>
      <w:r w:rsidRPr="00DB0431">
        <w:rPr>
          <w:sz w:val="22"/>
          <w:szCs w:val="22"/>
        </w:rPr>
        <w:t xml:space="preserve"> Lackner</w:t>
      </w:r>
      <w:r w:rsidRPr="00DB0431">
        <w:rPr>
          <w:sz w:val="22"/>
          <w:szCs w:val="22"/>
          <w:vertAlign w:val="superscript"/>
        </w:rPr>
        <w:t>1@</w:t>
      </w:r>
      <w:r w:rsidRPr="00DB0431">
        <w:rPr>
          <w:sz w:val="22"/>
          <w:szCs w:val="22"/>
        </w:rPr>
        <w:t>, Luca Quagliata</w:t>
      </w:r>
      <w:r w:rsidRPr="00DB0431">
        <w:rPr>
          <w:sz w:val="22"/>
          <w:szCs w:val="22"/>
          <w:vertAlign w:val="superscript"/>
        </w:rPr>
        <w:t>2@</w:t>
      </w:r>
      <w:r w:rsidRPr="00DB0431">
        <w:rPr>
          <w:sz w:val="22"/>
          <w:szCs w:val="22"/>
        </w:rPr>
        <w:t>, William Cross</w:t>
      </w:r>
      <w:r w:rsidRPr="00DB0431">
        <w:rPr>
          <w:sz w:val="22"/>
          <w:szCs w:val="22"/>
          <w:vertAlign w:val="superscript"/>
        </w:rPr>
        <w:t>3@</w:t>
      </w:r>
      <w:r w:rsidRPr="00DB0431">
        <w:rPr>
          <w:sz w:val="22"/>
          <w:szCs w:val="22"/>
        </w:rPr>
        <w:t>, Sebastian Ribi</w:t>
      </w:r>
      <w:r w:rsidRPr="00DB0431">
        <w:rPr>
          <w:sz w:val="22"/>
          <w:szCs w:val="22"/>
          <w:vertAlign w:val="superscript"/>
        </w:rPr>
        <w:t>2</w:t>
      </w:r>
      <w:r w:rsidRPr="00DB0431">
        <w:rPr>
          <w:sz w:val="22"/>
          <w:szCs w:val="22"/>
        </w:rPr>
        <w:t>, Karl Heinimann</w:t>
      </w:r>
      <w:r w:rsidRPr="00DB0431">
        <w:rPr>
          <w:sz w:val="22"/>
          <w:szCs w:val="22"/>
          <w:vertAlign w:val="superscript"/>
        </w:rPr>
        <w:t>4</w:t>
      </w:r>
      <w:r w:rsidRPr="00DB0431">
        <w:rPr>
          <w:sz w:val="22"/>
          <w:szCs w:val="22"/>
        </w:rPr>
        <w:t>, Viola Paradiso</w:t>
      </w:r>
      <w:r w:rsidRPr="00DB0431">
        <w:rPr>
          <w:sz w:val="22"/>
          <w:szCs w:val="22"/>
          <w:vertAlign w:val="superscript"/>
        </w:rPr>
        <w:t>2</w:t>
      </w:r>
      <w:r w:rsidRPr="00DB0431">
        <w:rPr>
          <w:sz w:val="22"/>
          <w:szCs w:val="22"/>
        </w:rPr>
        <w:t>, Cristina Quintavalle</w:t>
      </w:r>
      <w:r w:rsidRPr="00DB0431">
        <w:rPr>
          <w:sz w:val="22"/>
          <w:szCs w:val="22"/>
          <w:vertAlign w:val="superscript"/>
        </w:rPr>
        <w:t>2</w:t>
      </w:r>
      <w:r w:rsidRPr="00DB0431">
        <w:rPr>
          <w:sz w:val="22"/>
          <w:szCs w:val="22"/>
        </w:rPr>
        <w:t>, Monika Kovacova</w:t>
      </w:r>
      <w:r w:rsidRPr="00DB0431">
        <w:rPr>
          <w:sz w:val="22"/>
          <w:szCs w:val="22"/>
          <w:vertAlign w:val="superscript"/>
        </w:rPr>
        <w:t>5</w:t>
      </w:r>
      <w:r w:rsidRPr="00DB0431">
        <w:rPr>
          <w:sz w:val="22"/>
          <w:szCs w:val="22"/>
        </w:rPr>
        <w:t>, Daniel Baumhoer</w:t>
      </w:r>
      <w:r w:rsidRPr="00DB0431">
        <w:rPr>
          <w:sz w:val="22"/>
          <w:szCs w:val="22"/>
          <w:vertAlign w:val="superscript"/>
        </w:rPr>
        <w:t>2</w:t>
      </w:r>
      <w:r w:rsidRPr="00DB0431">
        <w:rPr>
          <w:sz w:val="22"/>
          <w:szCs w:val="22"/>
        </w:rPr>
        <w:t>,</w:t>
      </w:r>
      <w:r w:rsidRPr="00DB0431">
        <w:rPr>
          <w:sz w:val="22"/>
          <w:szCs w:val="22"/>
          <w:vertAlign w:val="superscript"/>
        </w:rPr>
        <w:t xml:space="preserve"> </w:t>
      </w:r>
      <w:r w:rsidRPr="00DB0431">
        <w:rPr>
          <w:sz w:val="22"/>
          <w:szCs w:val="22"/>
        </w:rPr>
        <w:t>Salvatore Piscuoglio</w:t>
      </w:r>
      <w:r w:rsidRPr="00DB0431"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>,6</w:t>
      </w:r>
      <w:r w:rsidRPr="00DB0431">
        <w:rPr>
          <w:sz w:val="22"/>
          <w:szCs w:val="22"/>
        </w:rPr>
        <w:t>, Luigi Terracciano</w:t>
      </w:r>
      <w:r w:rsidRPr="00DB0431">
        <w:rPr>
          <w:sz w:val="22"/>
          <w:szCs w:val="22"/>
          <w:vertAlign w:val="superscript"/>
        </w:rPr>
        <w:t>2*</w:t>
      </w:r>
      <w:r w:rsidRPr="00DB0431">
        <w:rPr>
          <w:sz w:val="22"/>
          <w:szCs w:val="22"/>
        </w:rPr>
        <w:t xml:space="preserve"> and Michal Kovac</w:t>
      </w:r>
      <w:r w:rsidRPr="00DB0431">
        <w:rPr>
          <w:sz w:val="22"/>
          <w:szCs w:val="22"/>
          <w:vertAlign w:val="superscript"/>
        </w:rPr>
        <w:t>2*</w:t>
      </w:r>
    </w:p>
    <w:p w14:paraId="58277E90" w14:textId="77777777" w:rsidR="00DB0F3D" w:rsidRPr="00DB0431" w:rsidRDefault="00DB0F3D" w:rsidP="00DB0F3D">
      <w:pPr>
        <w:spacing w:after="240"/>
        <w:rPr>
          <w:sz w:val="18"/>
          <w:szCs w:val="18"/>
        </w:rPr>
      </w:pPr>
      <w:r w:rsidRPr="00DB0431">
        <w:rPr>
          <w:sz w:val="18"/>
          <w:szCs w:val="18"/>
        </w:rPr>
        <w:t xml:space="preserve">1: Institute of Pathology, </w:t>
      </w:r>
      <w:proofErr w:type="spellStart"/>
      <w:r w:rsidRPr="00DB0431">
        <w:rPr>
          <w:sz w:val="18"/>
          <w:szCs w:val="18"/>
        </w:rPr>
        <w:t>Auenbruggerplatz</w:t>
      </w:r>
      <w:proofErr w:type="spellEnd"/>
      <w:r w:rsidRPr="00DB0431">
        <w:rPr>
          <w:sz w:val="18"/>
          <w:szCs w:val="18"/>
        </w:rPr>
        <w:t xml:space="preserve"> 25, 8036 Graz, Austria</w:t>
      </w:r>
    </w:p>
    <w:p w14:paraId="7E2F3319" w14:textId="77777777" w:rsidR="00DB0F3D" w:rsidRPr="00DB0431" w:rsidRDefault="00DB0F3D" w:rsidP="00DB0F3D">
      <w:pPr>
        <w:spacing w:after="240"/>
        <w:rPr>
          <w:sz w:val="18"/>
          <w:szCs w:val="18"/>
        </w:rPr>
      </w:pPr>
      <w:r w:rsidRPr="00DB0431">
        <w:rPr>
          <w:sz w:val="18"/>
          <w:szCs w:val="18"/>
        </w:rPr>
        <w:t xml:space="preserve">2: Institute of Pathology, University Hospital Basel and University of Basel, </w:t>
      </w:r>
      <w:proofErr w:type="spellStart"/>
      <w:r w:rsidRPr="00DB0431">
        <w:rPr>
          <w:sz w:val="18"/>
          <w:szCs w:val="18"/>
        </w:rPr>
        <w:t>Schoenbeinstrasse</w:t>
      </w:r>
      <w:proofErr w:type="spellEnd"/>
      <w:r w:rsidRPr="00DB0431">
        <w:rPr>
          <w:sz w:val="18"/>
          <w:szCs w:val="18"/>
        </w:rPr>
        <w:t xml:space="preserve"> 40, 4056 Basel, Switzerland</w:t>
      </w:r>
    </w:p>
    <w:p w14:paraId="73C84FA6" w14:textId="77777777" w:rsidR="00DB0F3D" w:rsidRPr="00DB0431" w:rsidRDefault="00DB0F3D" w:rsidP="00DB0F3D">
      <w:pPr>
        <w:spacing w:after="240"/>
        <w:rPr>
          <w:sz w:val="18"/>
          <w:szCs w:val="18"/>
        </w:rPr>
      </w:pPr>
      <w:r w:rsidRPr="00DB0431">
        <w:rPr>
          <w:sz w:val="18"/>
          <w:szCs w:val="18"/>
        </w:rPr>
        <w:t xml:space="preserve">3: Department of </w:t>
      </w:r>
      <w:proofErr w:type="spellStart"/>
      <w:r w:rsidRPr="00DB0431">
        <w:rPr>
          <w:sz w:val="18"/>
          <w:szCs w:val="18"/>
        </w:rPr>
        <w:t>Tumour</w:t>
      </w:r>
      <w:proofErr w:type="spellEnd"/>
      <w:r w:rsidRPr="00DB0431">
        <w:rPr>
          <w:sz w:val="18"/>
          <w:szCs w:val="18"/>
        </w:rPr>
        <w:t xml:space="preserve"> Biology, </w:t>
      </w:r>
      <w:proofErr w:type="spellStart"/>
      <w:r w:rsidRPr="00DB0431">
        <w:rPr>
          <w:sz w:val="18"/>
          <w:szCs w:val="18"/>
        </w:rPr>
        <w:t>Barts</w:t>
      </w:r>
      <w:proofErr w:type="spellEnd"/>
      <w:r w:rsidRPr="00DB0431">
        <w:rPr>
          <w:sz w:val="18"/>
          <w:szCs w:val="18"/>
        </w:rPr>
        <w:t xml:space="preserve"> Cancer Institute, Queen Mary University London, UK</w:t>
      </w:r>
    </w:p>
    <w:p w14:paraId="66A48006" w14:textId="77777777" w:rsidR="00DB0F3D" w:rsidRPr="00DB0431" w:rsidRDefault="00DB0F3D" w:rsidP="00DB0F3D">
      <w:pPr>
        <w:spacing w:after="240"/>
        <w:rPr>
          <w:sz w:val="18"/>
          <w:szCs w:val="18"/>
        </w:rPr>
      </w:pPr>
      <w:r w:rsidRPr="00DB0431">
        <w:rPr>
          <w:sz w:val="18"/>
          <w:szCs w:val="18"/>
        </w:rPr>
        <w:t xml:space="preserve">4: Medical Genetics and Research Group Human Genomics, University Hospital Basel and University of Basel, </w:t>
      </w:r>
      <w:proofErr w:type="spellStart"/>
      <w:r w:rsidRPr="00DB0431">
        <w:rPr>
          <w:sz w:val="18"/>
          <w:szCs w:val="18"/>
        </w:rPr>
        <w:t>Schoenbeinstrasse</w:t>
      </w:r>
      <w:proofErr w:type="spellEnd"/>
      <w:r w:rsidRPr="00DB0431">
        <w:rPr>
          <w:sz w:val="18"/>
          <w:szCs w:val="18"/>
        </w:rPr>
        <w:t xml:space="preserve"> 40, 4031 Basel, Switzerland</w:t>
      </w:r>
    </w:p>
    <w:p w14:paraId="4FD05599" w14:textId="77777777" w:rsidR="00DB0F3D" w:rsidRDefault="00DB0F3D" w:rsidP="00DB0F3D">
      <w:pPr>
        <w:spacing w:after="240"/>
        <w:rPr>
          <w:sz w:val="18"/>
          <w:szCs w:val="18"/>
        </w:rPr>
      </w:pPr>
      <w:r w:rsidRPr="00DB0431">
        <w:rPr>
          <w:sz w:val="18"/>
          <w:szCs w:val="18"/>
        </w:rPr>
        <w:t>5: The Institute of Mathematics and Physics, Faculty of Mechanical Engineering, Slovak University of Technology, 84248 Bratislava, Slovak Republic</w:t>
      </w:r>
    </w:p>
    <w:p w14:paraId="0670AC3F" w14:textId="77777777" w:rsidR="00DB0F3D" w:rsidRPr="007A54DB" w:rsidRDefault="00DB0F3D" w:rsidP="00DB0F3D">
      <w:pPr>
        <w:spacing w:after="240"/>
        <w:rPr>
          <w:rFonts w:eastAsia="Calibri"/>
          <w:sz w:val="18"/>
          <w:szCs w:val="18"/>
        </w:rPr>
      </w:pPr>
      <w:r>
        <w:rPr>
          <w:sz w:val="18"/>
          <w:szCs w:val="18"/>
        </w:rPr>
        <w:t xml:space="preserve">6: </w:t>
      </w:r>
      <w:r w:rsidRPr="007A54DB">
        <w:rPr>
          <w:rFonts w:eastAsia="Calibri"/>
          <w:bCs/>
          <w:sz w:val="18"/>
          <w:szCs w:val="18"/>
        </w:rPr>
        <w:t xml:space="preserve">Visceral </w:t>
      </w:r>
      <w:r>
        <w:rPr>
          <w:rFonts w:eastAsia="Calibri"/>
          <w:bCs/>
          <w:sz w:val="18"/>
          <w:szCs w:val="18"/>
        </w:rPr>
        <w:t>S</w:t>
      </w:r>
      <w:r w:rsidRPr="007A54DB">
        <w:rPr>
          <w:rFonts w:eastAsia="Calibri"/>
          <w:bCs/>
          <w:sz w:val="18"/>
          <w:szCs w:val="18"/>
        </w:rPr>
        <w:t xml:space="preserve">urgery </w:t>
      </w:r>
      <w:r>
        <w:rPr>
          <w:rFonts w:eastAsia="Calibri"/>
          <w:bCs/>
          <w:sz w:val="18"/>
          <w:szCs w:val="18"/>
        </w:rPr>
        <w:t>R</w:t>
      </w:r>
      <w:r w:rsidRPr="007A54DB">
        <w:rPr>
          <w:rFonts w:eastAsia="Calibri"/>
          <w:bCs/>
          <w:sz w:val="18"/>
          <w:szCs w:val="18"/>
        </w:rPr>
        <w:t xml:space="preserve">esearch </w:t>
      </w:r>
      <w:r>
        <w:rPr>
          <w:rFonts w:eastAsia="Calibri"/>
          <w:bCs/>
          <w:sz w:val="18"/>
          <w:szCs w:val="18"/>
        </w:rPr>
        <w:t>L</w:t>
      </w:r>
      <w:r w:rsidRPr="007A54DB">
        <w:rPr>
          <w:rFonts w:eastAsia="Calibri"/>
          <w:bCs/>
          <w:sz w:val="18"/>
          <w:szCs w:val="18"/>
        </w:rPr>
        <w:t xml:space="preserve">aboratory, </w:t>
      </w:r>
      <w:proofErr w:type="spellStart"/>
      <w:r w:rsidRPr="007A54DB">
        <w:rPr>
          <w:rFonts w:eastAsia="Calibri"/>
          <w:bCs/>
          <w:sz w:val="18"/>
          <w:szCs w:val="18"/>
        </w:rPr>
        <w:t>Clarunis</w:t>
      </w:r>
      <w:proofErr w:type="spellEnd"/>
      <w:r w:rsidRPr="007A54DB">
        <w:rPr>
          <w:rFonts w:eastAsia="Calibri"/>
          <w:bCs/>
          <w:sz w:val="18"/>
          <w:szCs w:val="18"/>
        </w:rPr>
        <w:t>, Department of Biomedicine, University of Basel, Basel, Switzerland</w:t>
      </w:r>
    </w:p>
    <w:p w14:paraId="2B8CA250" w14:textId="77777777" w:rsidR="00DB0F3D" w:rsidRPr="00DB0431" w:rsidRDefault="00DB0F3D" w:rsidP="00DB0F3D">
      <w:pPr>
        <w:spacing w:after="240"/>
        <w:rPr>
          <w:sz w:val="18"/>
          <w:szCs w:val="18"/>
        </w:rPr>
      </w:pPr>
    </w:p>
    <w:p w14:paraId="4D3B9E18" w14:textId="77777777" w:rsidR="00DB0F3D" w:rsidRPr="00DB0431" w:rsidRDefault="00DB0F3D" w:rsidP="00DB0F3D">
      <w:pPr>
        <w:spacing w:after="240" w:line="480" w:lineRule="auto"/>
        <w:rPr>
          <w:sz w:val="18"/>
          <w:szCs w:val="18"/>
        </w:rPr>
      </w:pPr>
      <w:r w:rsidRPr="00DB0431">
        <w:rPr>
          <w:sz w:val="18"/>
          <w:szCs w:val="18"/>
        </w:rPr>
        <w:t>@ Equally contributed.</w:t>
      </w:r>
    </w:p>
    <w:p w14:paraId="032CE00E" w14:textId="77777777" w:rsidR="00DB0F3D" w:rsidRPr="00DB0431" w:rsidRDefault="00DB0F3D" w:rsidP="00DB0F3D">
      <w:pPr>
        <w:spacing w:after="240" w:line="480" w:lineRule="auto"/>
        <w:rPr>
          <w:sz w:val="18"/>
          <w:szCs w:val="18"/>
        </w:rPr>
      </w:pPr>
      <w:r w:rsidRPr="00DB0431">
        <w:rPr>
          <w:sz w:val="18"/>
          <w:szCs w:val="18"/>
        </w:rPr>
        <w:t xml:space="preserve">* Correspondence should be addressed to Michal Kovac, </w:t>
      </w:r>
      <w:hyperlink r:id="rId6" w:history="1">
        <w:r w:rsidRPr="00DB0431">
          <w:rPr>
            <w:rStyle w:val="Hyperlink"/>
            <w:sz w:val="18"/>
            <w:szCs w:val="18"/>
          </w:rPr>
          <w:t>michal.kovac@usb.ch</w:t>
        </w:r>
      </w:hyperlink>
      <w:r w:rsidRPr="00DB0431">
        <w:rPr>
          <w:sz w:val="18"/>
          <w:szCs w:val="18"/>
        </w:rPr>
        <w:t xml:space="preserve"> or Luigi </w:t>
      </w:r>
      <w:proofErr w:type="spellStart"/>
      <w:r w:rsidRPr="00DB0431">
        <w:rPr>
          <w:sz w:val="18"/>
          <w:szCs w:val="18"/>
        </w:rPr>
        <w:t>Terracciano</w:t>
      </w:r>
      <w:proofErr w:type="spellEnd"/>
      <w:r w:rsidRPr="00DB0431">
        <w:rPr>
          <w:sz w:val="18"/>
          <w:szCs w:val="18"/>
        </w:rPr>
        <w:t xml:space="preserve">, </w:t>
      </w:r>
      <w:hyperlink r:id="rId7" w:history="1">
        <w:r w:rsidRPr="00DB0431">
          <w:rPr>
            <w:rStyle w:val="Hyperlink"/>
            <w:sz w:val="18"/>
            <w:szCs w:val="18"/>
          </w:rPr>
          <w:t>luigi.terracciano@usb.ch</w:t>
        </w:r>
      </w:hyperlink>
      <w:r w:rsidRPr="00DB0431">
        <w:rPr>
          <w:sz w:val="18"/>
          <w:szCs w:val="18"/>
        </w:rPr>
        <w:t xml:space="preserve">, Institute of Pathology, University Hospital Basel and University of Basel, </w:t>
      </w:r>
      <w:proofErr w:type="spellStart"/>
      <w:r w:rsidRPr="00DB0431">
        <w:rPr>
          <w:sz w:val="18"/>
          <w:szCs w:val="18"/>
        </w:rPr>
        <w:t>Schoenbeinstrasse</w:t>
      </w:r>
      <w:proofErr w:type="spellEnd"/>
      <w:r w:rsidRPr="00DB0431">
        <w:rPr>
          <w:sz w:val="18"/>
          <w:szCs w:val="18"/>
        </w:rPr>
        <w:t xml:space="preserve"> 40, 4031 Basel, Switzerland, Tel.+41 61 328 78 49</w:t>
      </w:r>
    </w:p>
    <w:p w14:paraId="086E64BF" w14:textId="77777777" w:rsidR="002624E1" w:rsidRPr="00954FFB" w:rsidRDefault="002624E1" w:rsidP="00D747B8">
      <w:pPr>
        <w:spacing w:after="240"/>
        <w:rPr>
          <w:sz w:val="18"/>
          <w:szCs w:val="18"/>
        </w:rPr>
      </w:pPr>
    </w:p>
    <w:p w14:paraId="2D2E72EF" w14:textId="01C0C856" w:rsidR="001B5813" w:rsidRPr="00E3265E" w:rsidRDefault="00D747B8" w:rsidP="001B5813">
      <w:pPr>
        <w:spacing w:after="240" w:line="480" w:lineRule="auto"/>
        <w:jc w:val="both"/>
        <w:rPr>
          <w:color w:val="002060"/>
          <w:sz w:val="28"/>
          <w:szCs w:val="28"/>
        </w:rPr>
      </w:pPr>
      <w:r>
        <w:rPr>
          <w:color w:val="002060"/>
          <w:sz w:val="28"/>
          <w:szCs w:val="28"/>
        </w:rPr>
        <w:br w:type="column"/>
      </w:r>
      <w:r w:rsidR="001B5813">
        <w:rPr>
          <w:color w:val="002060"/>
          <w:sz w:val="28"/>
          <w:szCs w:val="28"/>
        </w:rPr>
        <w:lastRenderedPageBreak/>
        <w:t>Supplementary Tables</w:t>
      </w:r>
    </w:p>
    <w:p w14:paraId="10378833" w14:textId="2CE23724" w:rsidR="00FD2DD8" w:rsidRDefault="00FD2DD8" w:rsidP="00FD2DD8">
      <w:pPr>
        <w:spacing w:after="24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ry Table </w:t>
      </w:r>
      <w:r w:rsidR="003367E1">
        <w:rPr>
          <w:sz w:val="22"/>
          <w:szCs w:val="22"/>
        </w:rPr>
        <w:t>1</w:t>
      </w:r>
      <w:r>
        <w:rPr>
          <w:sz w:val="22"/>
          <w:szCs w:val="22"/>
        </w:rPr>
        <w:t xml:space="preserve">: </w:t>
      </w:r>
      <w:r w:rsidR="005B2DF5">
        <w:rPr>
          <w:sz w:val="22"/>
          <w:szCs w:val="22"/>
        </w:rPr>
        <w:t>Exome coverage stat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992"/>
        <w:gridCol w:w="1276"/>
        <w:gridCol w:w="890"/>
        <w:gridCol w:w="1250"/>
        <w:gridCol w:w="1630"/>
      </w:tblGrid>
      <w:tr w:rsidR="00830E8F" w:rsidRPr="00C43F32" w14:paraId="4C1F4C94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4046E4FA" w14:textId="77777777" w:rsidR="00830E8F" w:rsidRPr="00C43F32" w:rsidRDefault="00830E8F" w:rsidP="00B20C3C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Sample</w:t>
            </w:r>
          </w:p>
        </w:tc>
        <w:tc>
          <w:tcPr>
            <w:tcW w:w="1276" w:type="dxa"/>
            <w:noWrap/>
            <w:hideMark/>
          </w:tcPr>
          <w:p w14:paraId="7ACB2A80" w14:textId="77777777" w:rsidR="00830E8F" w:rsidRPr="00C43F32" w:rsidRDefault="00830E8F" w:rsidP="00B20C3C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 xml:space="preserve">Total </w:t>
            </w:r>
            <w:r>
              <w:rPr>
                <w:b/>
                <w:color w:val="002060"/>
                <w:sz w:val="18"/>
                <w:szCs w:val="18"/>
              </w:rPr>
              <w:t>B</w:t>
            </w:r>
            <w:r w:rsidRPr="00C43F32">
              <w:rPr>
                <w:b/>
                <w:color w:val="002060"/>
                <w:sz w:val="18"/>
                <w:szCs w:val="18"/>
              </w:rPr>
              <w:t>ases</w:t>
            </w:r>
            <w:r>
              <w:rPr>
                <w:b/>
                <w:color w:val="002060"/>
                <w:sz w:val="18"/>
                <w:szCs w:val="18"/>
              </w:rPr>
              <w:t xml:space="preserve"> Sequenced</w:t>
            </w:r>
          </w:p>
        </w:tc>
        <w:tc>
          <w:tcPr>
            <w:tcW w:w="992" w:type="dxa"/>
            <w:noWrap/>
            <w:hideMark/>
          </w:tcPr>
          <w:p w14:paraId="5F2A6EFA" w14:textId="77777777" w:rsidR="00830E8F" w:rsidRPr="00C43F32" w:rsidRDefault="00830E8F" w:rsidP="00B20C3C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Mean</w:t>
            </w:r>
          </w:p>
        </w:tc>
        <w:tc>
          <w:tcPr>
            <w:tcW w:w="1276" w:type="dxa"/>
            <w:noWrap/>
            <w:hideMark/>
          </w:tcPr>
          <w:p w14:paraId="79F05E09" w14:textId="77777777" w:rsidR="00830E8F" w:rsidRPr="00C43F32" w:rsidRDefault="00830E8F" w:rsidP="00B20C3C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Third Quartile</w:t>
            </w:r>
          </w:p>
        </w:tc>
        <w:tc>
          <w:tcPr>
            <w:tcW w:w="890" w:type="dxa"/>
            <w:noWrap/>
            <w:hideMark/>
          </w:tcPr>
          <w:p w14:paraId="15546AB8" w14:textId="77777777" w:rsidR="00830E8F" w:rsidRPr="00C43F32" w:rsidRDefault="00830E8F" w:rsidP="00B20C3C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Median</w:t>
            </w:r>
          </w:p>
        </w:tc>
        <w:tc>
          <w:tcPr>
            <w:tcW w:w="1250" w:type="dxa"/>
            <w:noWrap/>
            <w:hideMark/>
          </w:tcPr>
          <w:p w14:paraId="628EDA9A" w14:textId="77777777" w:rsidR="00830E8F" w:rsidRPr="00C43F32" w:rsidRDefault="00830E8F" w:rsidP="00B20C3C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First Quartile</w:t>
            </w:r>
          </w:p>
        </w:tc>
        <w:tc>
          <w:tcPr>
            <w:tcW w:w="1630" w:type="dxa"/>
            <w:noWrap/>
            <w:hideMark/>
          </w:tcPr>
          <w:p w14:paraId="1D6523E8" w14:textId="77777777" w:rsidR="00830E8F" w:rsidRPr="00C43F32" w:rsidRDefault="00830E8F" w:rsidP="00B20C3C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 xml:space="preserve">% </w:t>
            </w:r>
            <w:r>
              <w:rPr>
                <w:b/>
                <w:color w:val="002060"/>
                <w:sz w:val="18"/>
                <w:szCs w:val="18"/>
              </w:rPr>
              <w:t>B</w:t>
            </w:r>
            <w:r w:rsidRPr="00C43F32">
              <w:rPr>
                <w:b/>
                <w:color w:val="002060"/>
                <w:sz w:val="18"/>
                <w:szCs w:val="18"/>
              </w:rPr>
              <w:t xml:space="preserve">ases </w:t>
            </w:r>
            <w:r>
              <w:rPr>
                <w:b/>
                <w:color w:val="002060"/>
                <w:sz w:val="18"/>
                <w:szCs w:val="18"/>
              </w:rPr>
              <w:t>A</w:t>
            </w:r>
            <w:r w:rsidRPr="00C43F32">
              <w:rPr>
                <w:b/>
                <w:color w:val="002060"/>
                <w:sz w:val="18"/>
                <w:szCs w:val="18"/>
              </w:rPr>
              <w:t>bove 15x</w:t>
            </w:r>
          </w:p>
        </w:tc>
      </w:tr>
      <w:tr w:rsidR="00830E8F" w:rsidRPr="008358ED" w14:paraId="4046702C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67C9A6A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CyrL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E0C1DA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876988798</w:t>
            </w:r>
          </w:p>
        </w:tc>
        <w:tc>
          <w:tcPr>
            <w:tcW w:w="992" w:type="dxa"/>
            <w:noWrap/>
            <w:hideMark/>
          </w:tcPr>
          <w:p w14:paraId="71DB6616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71.22</w:t>
            </w:r>
          </w:p>
        </w:tc>
        <w:tc>
          <w:tcPr>
            <w:tcW w:w="1276" w:type="dxa"/>
            <w:noWrap/>
            <w:hideMark/>
          </w:tcPr>
          <w:p w14:paraId="08E85DF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206</w:t>
            </w:r>
          </w:p>
        </w:tc>
        <w:tc>
          <w:tcPr>
            <w:tcW w:w="890" w:type="dxa"/>
            <w:noWrap/>
            <w:hideMark/>
          </w:tcPr>
          <w:p w14:paraId="5568BB7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47</w:t>
            </w:r>
          </w:p>
        </w:tc>
        <w:tc>
          <w:tcPr>
            <w:tcW w:w="1250" w:type="dxa"/>
            <w:noWrap/>
            <w:hideMark/>
          </w:tcPr>
          <w:p w14:paraId="2DEBD68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5</w:t>
            </w:r>
          </w:p>
        </w:tc>
        <w:tc>
          <w:tcPr>
            <w:tcW w:w="1630" w:type="dxa"/>
            <w:noWrap/>
            <w:hideMark/>
          </w:tcPr>
          <w:p w14:paraId="4B92229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3.1</w:t>
            </w:r>
          </w:p>
        </w:tc>
      </w:tr>
      <w:tr w:rsidR="00830E8F" w:rsidRPr="008358ED" w14:paraId="3E4856DD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694A15F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CyrL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A3A41C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17331296</w:t>
            </w:r>
          </w:p>
        </w:tc>
        <w:tc>
          <w:tcPr>
            <w:tcW w:w="992" w:type="dxa"/>
            <w:noWrap/>
            <w:hideMark/>
          </w:tcPr>
          <w:p w14:paraId="07F987D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43.528</w:t>
            </w:r>
          </w:p>
        </w:tc>
        <w:tc>
          <w:tcPr>
            <w:tcW w:w="1276" w:type="dxa"/>
            <w:noWrap/>
            <w:hideMark/>
          </w:tcPr>
          <w:p w14:paraId="0ADC3CB0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79</w:t>
            </w:r>
          </w:p>
        </w:tc>
        <w:tc>
          <w:tcPr>
            <w:tcW w:w="890" w:type="dxa"/>
            <w:noWrap/>
            <w:hideMark/>
          </w:tcPr>
          <w:p w14:paraId="3E10E4A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19</w:t>
            </w:r>
          </w:p>
        </w:tc>
        <w:tc>
          <w:tcPr>
            <w:tcW w:w="1250" w:type="dxa"/>
            <w:noWrap/>
            <w:hideMark/>
          </w:tcPr>
          <w:p w14:paraId="2920EE2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1</w:t>
            </w:r>
          </w:p>
        </w:tc>
        <w:tc>
          <w:tcPr>
            <w:tcW w:w="1630" w:type="dxa"/>
            <w:noWrap/>
            <w:hideMark/>
          </w:tcPr>
          <w:p w14:paraId="6F5C2D7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7</w:t>
            </w:r>
          </w:p>
        </w:tc>
      </w:tr>
      <w:tr w:rsidR="00830E8F" w:rsidRPr="008358ED" w14:paraId="505797F2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78393E3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CyrR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714AD5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501953272</w:t>
            </w:r>
          </w:p>
        </w:tc>
        <w:tc>
          <w:tcPr>
            <w:tcW w:w="992" w:type="dxa"/>
            <w:noWrap/>
            <w:hideMark/>
          </w:tcPr>
          <w:p w14:paraId="7F4A5856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6.604</w:t>
            </w:r>
          </w:p>
        </w:tc>
        <w:tc>
          <w:tcPr>
            <w:tcW w:w="1276" w:type="dxa"/>
            <w:noWrap/>
            <w:hideMark/>
          </w:tcPr>
          <w:p w14:paraId="622BDFD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2</w:t>
            </w:r>
          </w:p>
        </w:tc>
        <w:tc>
          <w:tcPr>
            <w:tcW w:w="890" w:type="dxa"/>
            <w:noWrap/>
            <w:hideMark/>
          </w:tcPr>
          <w:p w14:paraId="48380E9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3</w:t>
            </w:r>
          </w:p>
        </w:tc>
        <w:tc>
          <w:tcPr>
            <w:tcW w:w="1250" w:type="dxa"/>
            <w:noWrap/>
            <w:hideMark/>
          </w:tcPr>
          <w:p w14:paraId="29952AA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49</w:t>
            </w:r>
          </w:p>
        </w:tc>
        <w:tc>
          <w:tcPr>
            <w:tcW w:w="1630" w:type="dxa"/>
            <w:noWrap/>
            <w:hideMark/>
          </w:tcPr>
          <w:p w14:paraId="5A92E49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0.6</w:t>
            </w:r>
          </w:p>
        </w:tc>
      </w:tr>
      <w:tr w:rsidR="00830E8F" w:rsidRPr="008358ED" w14:paraId="33118AD2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4B6CEFC3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CyrR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D36E54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400571617</w:t>
            </w:r>
          </w:p>
        </w:tc>
        <w:tc>
          <w:tcPr>
            <w:tcW w:w="992" w:type="dxa"/>
            <w:noWrap/>
            <w:hideMark/>
          </w:tcPr>
          <w:p w14:paraId="2E07B688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5.008</w:t>
            </w:r>
          </w:p>
        </w:tc>
        <w:tc>
          <w:tcPr>
            <w:tcW w:w="1276" w:type="dxa"/>
            <w:noWrap/>
            <w:hideMark/>
          </w:tcPr>
          <w:p w14:paraId="78F2470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2</w:t>
            </w:r>
          </w:p>
        </w:tc>
        <w:tc>
          <w:tcPr>
            <w:tcW w:w="890" w:type="dxa"/>
            <w:noWrap/>
            <w:hideMark/>
          </w:tcPr>
          <w:p w14:paraId="019C16F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69</w:t>
            </w:r>
          </w:p>
        </w:tc>
        <w:tc>
          <w:tcPr>
            <w:tcW w:w="1250" w:type="dxa"/>
            <w:noWrap/>
            <w:hideMark/>
          </w:tcPr>
          <w:p w14:paraId="5C2A9EF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43</w:t>
            </w:r>
          </w:p>
        </w:tc>
        <w:tc>
          <w:tcPr>
            <w:tcW w:w="1630" w:type="dxa"/>
            <w:noWrap/>
            <w:hideMark/>
          </w:tcPr>
          <w:p w14:paraId="6A21F06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9.5</w:t>
            </w:r>
          </w:p>
        </w:tc>
      </w:tr>
      <w:tr w:rsidR="00830E8F" w:rsidRPr="008358ED" w14:paraId="7AD350A3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4307727B" w14:textId="34DAA71C" w:rsidR="00830E8F" w:rsidRPr="008358ED" w:rsidRDefault="00830E8F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.</w:t>
            </w:r>
            <w:r w:rsidR="00D77CE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1.1a (necrotic)</w:t>
            </w:r>
          </w:p>
        </w:tc>
        <w:tc>
          <w:tcPr>
            <w:tcW w:w="1276" w:type="dxa"/>
            <w:noWrap/>
            <w:hideMark/>
          </w:tcPr>
          <w:p w14:paraId="0FBFAA8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643189387</w:t>
            </w:r>
          </w:p>
        </w:tc>
        <w:tc>
          <w:tcPr>
            <w:tcW w:w="992" w:type="dxa"/>
            <w:noWrap/>
            <w:hideMark/>
          </w:tcPr>
          <w:p w14:paraId="46FCFE30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8.83</w:t>
            </w:r>
          </w:p>
        </w:tc>
        <w:tc>
          <w:tcPr>
            <w:tcW w:w="1276" w:type="dxa"/>
            <w:noWrap/>
            <w:hideMark/>
          </w:tcPr>
          <w:p w14:paraId="72B063C8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4</w:t>
            </w:r>
          </w:p>
        </w:tc>
        <w:tc>
          <w:tcPr>
            <w:tcW w:w="890" w:type="dxa"/>
            <w:noWrap/>
            <w:hideMark/>
          </w:tcPr>
          <w:p w14:paraId="73F0E285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4</w:t>
            </w:r>
          </w:p>
        </w:tc>
        <w:tc>
          <w:tcPr>
            <w:tcW w:w="1250" w:type="dxa"/>
            <w:noWrap/>
            <w:hideMark/>
          </w:tcPr>
          <w:p w14:paraId="7B2EF3AF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0</w:t>
            </w:r>
          </w:p>
        </w:tc>
        <w:tc>
          <w:tcPr>
            <w:tcW w:w="1630" w:type="dxa"/>
            <w:noWrap/>
            <w:hideMark/>
          </w:tcPr>
          <w:p w14:paraId="53478C0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6</w:t>
            </w:r>
          </w:p>
        </w:tc>
      </w:tr>
      <w:tr w:rsidR="00830E8F" w:rsidRPr="008358ED" w14:paraId="4604CD0C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17C97F98" w14:textId="7E9718E7" w:rsidR="00830E8F" w:rsidRPr="008358ED" w:rsidRDefault="00830E8F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.</w:t>
            </w:r>
            <w:r w:rsidR="00D77CE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1.1b (necrotic)</w:t>
            </w:r>
          </w:p>
        </w:tc>
        <w:tc>
          <w:tcPr>
            <w:tcW w:w="1276" w:type="dxa"/>
            <w:noWrap/>
            <w:hideMark/>
          </w:tcPr>
          <w:p w14:paraId="28309FC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6263742842</w:t>
            </w:r>
          </w:p>
        </w:tc>
        <w:tc>
          <w:tcPr>
            <w:tcW w:w="992" w:type="dxa"/>
            <w:noWrap/>
            <w:hideMark/>
          </w:tcPr>
          <w:p w14:paraId="6C6F03B6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8.602</w:t>
            </w:r>
          </w:p>
        </w:tc>
        <w:tc>
          <w:tcPr>
            <w:tcW w:w="1276" w:type="dxa"/>
            <w:noWrap/>
            <w:hideMark/>
          </w:tcPr>
          <w:p w14:paraId="79EE5C9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15</w:t>
            </w:r>
          </w:p>
        </w:tc>
        <w:tc>
          <w:tcPr>
            <w:tcW w:w="890" w:type="dxa"/>
            <w:noWrap/>
            <w:hideMark/>
          </w:tcPr>
          <w:p w14:paraId="486225D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3</w:t>
            </w:r>
          </w:p>
        </w:tc>
        <w:tc>
          <w:tcPr>
            <w:tcW w:w="1250" w:type="dxa"/>
            <w:noWrap/>
            <w:hideMark/>
          </w:tcPr>
          <w:p w14:paraId="7852194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6</w:t>
            </w:r>
          </w:p>
        </w:tc>
        <w:tc>
          <w:tcPr>
            <w:tcW w:w="1630" w:type="dxa"/>
            <w:noWrap/>
            <w:hideMark/>
          </w:tcPr>
          <w:p w14:paraId="00A145F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7</w:t>
            </w:r>
          </w:p>
        </w:tc>
      </w:tr>
      <w:tr w:rsidR="00830E8F" w:rsidRPr="008358ED" w14:paraId="6D1312CE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413B1C6D" w14:textId="67DDC18E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1.</w:t>
            </w:r>
            <w:r w:rsidR="00D77CE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1.2a (cirrhotic)</w:t>
            </w:r>
          </w:p>
        </w:tc>
        <w:tc>
          <w:tcPr>
            <w:tcW w:w="1276" w:type="dxa"/>
            <w:noWrap/>
            <w:hideMark/>
          </w:tcPr>
          <w:p w14:paraId="13BE697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6422246244</w:t>
            </w:r>
          </w:p>
        </w:tc>
        <w:tc>
          <w:tcPr>
            <w:tcW w:w="992" w:type="dxa"/>
            <w:noWrap/>
            <w:hideMark/>
          </w:tcPr>
          <w:p w14:paraId="0AE0312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1.094</w:t>
            </w:r>
          </w:p>
        </w:tc>
        <w:tc>
          <w:tcPr>
            <w:tcW w:w="1276" w:type="dxa"/>
            <w:noWrap/>
            <w:hideMark/>
          </w:tcPr>
          <w:p w14:paraId="55CB615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20</w:t>
            </w:r>
          </w:p>
        </w:tc>
        <w:tc>
          <w:tcPr>
            <w:tcW w:w="890" w:type="dxa"/>
            <w:noWrap/>
            <w:hideMark/>
          </w:tcPr>
          <w:p w14:paraId="76631AB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5</w:t>
            </w:r>
          </w:p>
        </w:tc>
        <w:tc>
          <w:tcPr>
            <w:tcW w:w="1250" w:type="dxa"/>
            <w:noWrap/>
            <w:hideMark/>
          </w:tcPr>
          <w:p w14:paraId="53045723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6</w:t>
            </w:r>
          </w:p>
        </w:tc>
        <w:tc>
          <w:tcPr>
            <w:tcW w:w="1630" w:type="dxa"/>
            <w:noWrap/>
            <w:hideMark/>
          </w:tcPr>
          <w:p w14:paraId="688FBB58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6</w:t>
            </w:r>
          </w:p>
        </w:tc>
      </w:tr>
      <w:tr w:rsidR="00830E8F" w:rsidRPr="008358ED" w14:paraId="1ADF229D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0FC56200" w14:textId="4BC3449B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1.</w:t>
            </w:r>
            <w:r w:rsidR="00D77CE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1.2b (cirrhotic)</w:t>
            </w:r>
          </w:p>
        </w:tc>
        <w:tc>
          <w:tcPr>
            <w:tcW w:w="1276" w:type="dxa"/>
            <w:noWrap/>
            <w:hideMark/>
          </w:tcPr>
          <w:p w14:paraId="224D428A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4931270131</w:t>
            </w:r>
          </w:p>
        </w:tc>
        <w:tc>
          <w:tcPr>
            <w:tcW w:w="992" w:type="dxa"/>
            <w:noWrap/>
            <w:hideMark/>
          </w:tcPr>
          <w:p w14:paraId="08FE65E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7.63</w:t>
            </w:r>
          </w:p>
        </w:tc>
        <w:tc>
          <w:tcPr>
            <w:tcW w:w="1276" w:type="dxa"/>
            <w:noWrap/>
            <w:hideMark/>
          </w:tcPr>
          <w:p w14:paraId="22970FA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4</w:t>
            </w:r>
          </w:p>
        </w:tc>
        <w:tc>
          <w:tcPr>
            <w:tcW w:w="890" w:type="dxa"/>
            <w:noWrap/>
            <w:hideMark/>
          </w:tcPr>
          <w:p w14:paraId="183F516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63</w:t>
            </w:r>
          </w:p>
        </w:tc>
        <w:tc>
          <w:tcPr>
            <w:tcW w:w="1250" w:type="dxa"/>
            <w:noWrap/>
            <w:hideMark/>
          </w:tcPr>
          <w:p w14:paraId="5021D16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39</w:t>
            </w:r>
          </w:p>
        </w:tc>
        <w:tc>
          <w:tcPr>
            <w:tcW w:w="1630" w:type="dxa"/>
            <w:noWrap/>
            <w:hideMark/>
          </w:tcPr>
          <w:p w14:paraId="3C6C1E9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8.5</w:t>
            </w:r>
          </w:p>
        </w:tc>
      </w:tr>
      <w:tr w:rsidR="00830E8F" w:rsidRPr="008358ED" w14:paraId="34E7240F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7D3F8FA3" w14:textId="32769951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A765FA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991796936</w:t>
            </w:r>
          </w:p>
        </w:tc>
        <w:tc>
          <w:tcPr>
            <w:tcW w:w="992" w:type="dxa"/>
            <w:noWrap/>
            <w:hideMark/>
          </w:tcPr>
          <w:p w14:paraId="7A40FBE8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4.318</w:t>
            </w:r>
          </w:p>
        </w:tc>
        <w:tc>
          <w:tcPr>
            <w:tcW w:w="1276" w:type="dxa"/>
            <w:noWrap/>
            <w:hideMark/>
          </w:tcPr>
          <w:p w14:paraId="2A0CFCDA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15</w:t>
            </w:r>
          </w:p>
        </w:tc>
        <w:tc>
          <w:tcPr>
            <w:tcW w:w="890" w:type="dxa"/>
            <w:noWrap/>
            <w:hideMark/>
          </w:tcPr>
          <w:p w14:paraId="4F4CFD8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1</w:t>
            </w:r>
          </w:p>
        </w:tc>
        <w:tc>
          <w:tcPr>
            <w:tcW w:w="1250" w:type="dxa"/>
            <w:noWrap/>
            <w:hideMark/>
          </w:tcPr>
          <w:p w14:paraId="57A7F99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2</w:t>
            </w:r>
          </w:p>
        </w:tc>
        <w:tc>
          <w:tcPr>
            <w:tcW w:w="1630" w:type="dxa"/>
            <w:noWrap/>
            <w:hideMark/>
          </w:tcPr>
          <w:p w14:paraId="621E065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</w:t>
            </w:r>
          </w:p>
        </w:tc>
      </w:tr>
      <w:tr w:rsidR="00830E8F" w:rsidRPr="008358ED" w14:paraId="7A0BCE29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225F1A1C" w14:textId="7AD24EA5" w:rsidR="00830E8F" w:rsidRPr="008358ED" w:rsidRDefault="00830E8F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1276" w:type="dxa"/>
            <w:noWrap/>
            <w:hideMark/>
          </w:tcPr>
          <w:p w14:paraId="357962AA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487349721</w:t>
            </w:r>
          </w:p>
        </w:tc>
        <w:tc>
          <w:tcPr>
            <w:tcW w:w="992" w:type="dxa"/>
            <w:noWrap/>
            <w:hideMark/>
          </w:tcPr>
          <w:p w14:paraId="0CCAD9F8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6.38</w:t>
            </w:r>
          </w:p>
        </w:tc>
        <w:tc>
          <w:tcPr>
            <w:tcW w:w="1276" w:type="dxa"/>
            <w:noWrap/>
            <w:hideMark/>
          </w:tcPr>
          <w:p w14:paraId="5D18BA23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2</w:t>
            </w:r>
          </w:p>
        </w:tc>
        <w:tc>
          <w:tcPr>
            <w:tcW w:w="890" w:type="dxa"/>
            <w:noWrap/>
            <w:hideMark/>
          </w:tcPr>
          <w:p w14:paraId="18A9AFA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1</w:t>
            </w:r>
          </w:p>
        </w:tc>
        <w:tc>
          <w:tcPr>
            <w:tcW w:w="1250" w:type="dxa"/>
            <w:noWrap/>
            <w:hideMark/>
          </w:tcPr>
          <w:p w14:paraId="40C4527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48</w:t>
            </w:r>
          </w:p>
        </w:tc>
        <w:tc>
          <w:tcPr>
            <w:tcW w:w="1630" w:type="dxa"/>
            <w:noWrap/>
            <w:hideMark/>
          </w:tcPr>
          <w:p w14:paraId="469C6CE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0.8</w:t>
            </w:r>
          </w:p>
        </w:tc>
      </w:tr>
      <w:tr w:rsidR="00830E8F" w:rsidRPr="008358ED" w14:paraId="56476CA0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31F0E3B8" w14:textId="72F63131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015CE82F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3720952964</w:t>
            </w:r>
          </w:p>
        </w:tc>
        <w:tc>
          <w:tcPr>
            <w:tcW w:w="992" w:type="dxa"/>
            <w:noWrap/>
            <w:hideMark/>
          </w:tcPr>
          <w:p w14:paraId="6443FA7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58.576</w:t>
            </w:r>
          </w:p>
        </w:tc>
        <w:tc>
          <w:tcPr>
            <w:tcW w:w="1276" w:type="dxa"/>
            <w:noWrap/>
            <w:hideMark/>
          </w:tcPr>
          <w:p w14:paraId="1EED55B8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1</w:t>
            </w:r>
          </w:p>
        </w:tc>
        <w:tc>
          <w:tcPr>
            <w:tcW w:w="890" w:type="dxa"/>
            <w:noWrap/>
            <w:hideMark/>
          </w:tcPr>
          <w:p w14:paraId="11FE3DA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49</w:t>
            </w:r>
          </w:p>
        </w:tc>
        <w:tc>
          <w:tcPr>
            <w:tcW w:w="1250" w:type="dxa"/>
            <w:noWrap/>
            <w:hideMark/>
          </w:tcPr>
          <w:p w14:paraId="618FDFE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31</w:t>
            </w:r>
          </w:p>
        </w:tc>
        <w:tc>
          <w:tcPr>
            <w:tcW w:w="1630" w:type="dxa"/>
            <w:noWrap/>
            <w:hideMark/>
          </w:tcPr>
          <w:p w14:paraId="678E39A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5</w:t>
            </w:r>
          </w:p>
        </w:tc>
      </w:tr>
      <w:tr w:rsidR="00830E8F" w:rsidRPr="008358ED" w14:paraId="28CF325D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0D1F1A9B" w14:textId="125B0A57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830E8F">
              <w:rPr>
                <w:sz w:val="18"/>
                <w:szCs w:val="18"/>
              </w:rPr>
              <w:t>CyrL</w:t>
            </w:r>
            <w:proofErr w:type="gramEnd"/>
            <w:r w:rsidR="00830E8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D4C760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656462038</w:t>
            </w:r>
          </w:p>
        </w:tc>
        <w:tc>
          <w:tcPr>
            <w:tcW w:w="992" w:type="dxa"/>
            <w:noWrap/>
            <w:hideMark/>
          </w:tcPr>
          <w:p w14:paraId="79592D4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36.262</w:t>
            </w:r>
          </w:p>
        </w:tc>
        <w:tc>
          <w:tcPr>
            <w:tcW w:w="1276" w:type="dxa"/>
            <w:noWrap/>
            <w:hideMark/>
          </w:tcPr>
          <w:p w14:paraId="6D2B004A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65</w:t>
            </w:r>
          </w:p>
        </w:tc>
        <w:tc>
          <w:tcPr>
            <w:tcW w:w="890" w:type="dxa"/>
            <w:noWrap/>
            <w:hideMark/>
          </w:tcPr>
          <w:p w14:paraId="25B70EB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15</w:t>
            </w:r>
          </w:p>
        </w:tc>
        <w:tc>
          <w:tcPr>
            <w:tcW w:w="1250" w:type="dxa"/>
            <w:noWrap/>
            <w:hideMark/>
          </w:tcPr>
          <w:p w14:paraId="7ABB8738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1</w:t>
            </w:r>
          </w:p>
        </w:tc>
        <w:tc>
          <w:tcPr>
            <w:tcW w:w="1630" w:type="dxa"/>
            <w:noWrap/>
            <w:hideMark/>
          </w:tcPr>
          <w:p w14:paraId="073F774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9</w:t>
            </w:r>
          </w:p>
        </w:tc>
      </w:tr>
      <w:tr w:rsidR="00830E8F" w:rsidRPr="008358ED" w14:paraId="207FFC9A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2FCBD847" w14:textId="59CDF688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830E8F">
              <w:rPr>
                <w:sz w:val="18"/>
                <w:szCs w:val="18"/>
              </w:rPr>
              <w:t>CyrR</w:t>
            </w:r>
            <w:proofErr w:type="gramEnd"/>
            <w:r w:rsidR="00830E8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A34E200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399458155</w:t>
            </w:r>
          </w:p>
        </w:tc>
        <w:tc>
          <w:tcPr>
            <w:tcW w:w="992" w:type="dxa"/>
            <w:noWrap/>
            <w:hideMark/>
          </w:tcPr>
          <w:p w14:paraId="19CEFB6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47.966</w:t>
            </w:r>
          </w:p>
        </w:tc>
        <w:tc>
          <w:tcPr>
            <w:tcW w:w="1276" w:type="dxa"/>
            <w:noWrap/>
            <w:hideMark/>
          </w:tcPr>
          <w:p w14:paraId="348FA3B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76</w:t>
            </w:r>
          </w:p>
        </w:tc>
        <w:tc>
          <w:tcPr>
            <w:tcW w:w="890" w:type="dxa"/>
            <w:noWrap/>
            <w:hideMark/>
          </w:tcPr>
          <w:p w14:paraId="058882A5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26</w:t>
            </w:r>
          </w:p>
        </w:tc>
        <w:tc>
          <w:tcPr>
            <w:tcW w:w="1250" w:type="dxa"/>
            <w:noWrap/>
            <w:hideMark/>
          </w:tcPr>
          <w:p w14:paraId="61089B4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3</w:t>
            </w:r>
          </w:p>
        </w:tc>
        <w:tc>
          <w:tcPr>
            <w:tcW w:w="1630" w:type="dxa"/>
            <w:noWrap/>
            <w:hideMark/>
          </w:tcPr>
          <w:p w14:paraId="2239DA7F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2.7</w:t>
            </w:r>
          </w:p>
        </w:tc>
      </w:tr>
      <w:tr w:rsidR="00830E8F" w:rsidRPr="008358ED" w14:paraId="762433BA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690A57D7" w14:textId="4E9C7479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830E8F">
              <w:rPr>
                <w:sz w:val="18"/>
                <w:szCs w:val="18"/>
              </w:rPr>
              <w:t>Blood</w:t>
            </w:r>
            <w:proofErr w:type="gramEnd"/>
          </w:p>
        </w:tc>
        <w:tc>
          <w:tcPr>
            <w:tcW w:w="1276" w:type="dxa"/>
            <w:noWrap/>
            <w:hideMark/>
          </w:tcPr>
          <w:p w14:paraId="4CD8C04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043833115</w:t>
            </w:r>
          </w:p>
        </w:tc>
        <w:tc>
          <w:tcPr>
            <w:tcW w:w="992" w:type="dxa"/>
            <w:noWrap/>
            <w:hideMark/>
          </w:tcPr>
          <w:p w14:paraId="3255303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58.102</w:t>
            </w:r>
          </w:p>
        </w:tc>
        <w:tc>
          <w:tcPr>
            <w:tcW w:w="1276" w:type="dxa"/>
            <w:noWrap/>
            <w:hideMark/>
          </w:tcPr>
          <w:p w14:paraId="0927B8A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93</w:t>
            </w:r>
          </w:p>
        </w:tc>
        <w:tc>
          <w:tcPr>
            <w:tcW w:w="890" w:type="dxa"/>
            <w:noWrap/>
            <w:hideMark/>
          </w:tcPr>
          <w:p w14:paraId="53E480A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32</w:t>
            </w:r>
          </w:p>
        </w:tc>
        <w:tc>
          <w:tcPr>
            <w:tcW w:w="1250" w:type="dxa"/>
            <w:noWrap/>
            <w:hideMark/>
          </w:tcPr>
          <w:p w14:paraId="0027EB7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1</w:t>
            </w:r>
          </w:p>
        </w:tc>
        <w:tc>
          <w:tcPr>
            <w:tcW w:w="1630" w:type="dxa"/>
            <w:noWrap/>
            <w:hideMark/>
          </w:tcPr>
          <w:p w14:paraId="168136E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2.5</w:t>
            </w:r>
          </w:p>
        </w:tc>
      </w:tr>
      <w:tr w:rsidR="00830E8F" w:rsidRPr="008358ED" w14:paraId="3F88E8C3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65E15FC9" w14:textId="0AC0EBB3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="00830E8F">
              <w:rPr>
                <w:sz w:val="18"/>
                <w:szCs w:val="18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12247FC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791024711</w:t>
            </w:r>
          </w:p>
        </w:tc>
        <w:tc>
          <w:tcPr>
            <w:tcW w:w="992" w:type="dxa"/>
            <w:noWrap/>
            <w:hideMark/>
          </w:tcPr>
          <w:p w14:paraId="1D45F1DF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54.126</w:t>
            </w:r>
          </w:p>
        </w:tc>
        <w:tc>
          <w:tcPr>
            <w:tcW w:w="1276" w:type="dxa"/>
            <w:noWrap/>
            <w:hideMark/>
          </w:tcPr>
          <w:p w14:paraId="1F5CBAE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88</w:t>
            </w:r>
          </w:p>
        </w:tc>
        <w:tc>
          <w:tcPr>
            <w:tcW w:w="890" w:type="dxa"/>
            <w:noWrap/>
            <w:hideMark/>
          </w:tcPr>
          <w:p w14:paraId="437BD17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27</w:t>
            </w:r>
          </w:p>
        </w:tc>
        <w:tc>
          <w:tcPr>
            <w:tcW w:w="1250" w:type="dxa"/>
            <w:noWrap/>
            <w:hideMark/>
          </w:tcPr>
          <w:p w14:paraId="001EB080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0</w:t>
            </w:r>
          </w:p>
        </w:tc>
        <w:tc>
          <w:tcPr>
            <w:tcW w:w="1630" w:type="dxa"/>
            <w:noWrap/>
            <w:hideMark/>
          </w:tcPr>
          <w:p w14:paraId="3465C6D0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2.6</w:t>
            </w:r>
          </w:p>
        </w:tc>
      </w:tr>
      <w:tr w:rsidR="00830E8F" w:rsidRPr="008358ED" w14:paraId="43764081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025668D8" w14:textId="0C2BE275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="00830E8F">
              <w:rPr>
                <w:sz w:val="18"/>
                <w:szCs w:val="18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4800DE7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083117606</w:t>
            </w:r>
          </w:p>
        </w:tc>
        <w:tc>
          <w:tcPr>
            <w:tcW w:w="992" w:type="dxa"/>
            <w:noWrap/>
            <w:hideMark/>
          </w:tcPr>
          <w:p w14:paraId="646262D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42.982</w:t>
            </w:r>
          </w:p>
        </w:tc>
        <w:tc>
          <w:tcPr>
            <w:tcW w:w="1276" w:type="dxa"/>
            <w:noWrap/>
            <w:hideMark/>
          </w:tcPr>
          <w:p w14:paraId="2D763E53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74</w:t>
            </w:r>
          </w:p>
        </w:tc>
        <w:tc>
          <w:tcPr>
            <w:tcW w:w="890" w:type="dxa"/>
            <w:noWrap/>
            <w:hideMark/>
          </w:tcPr>
          <w:p w14:paraId="2C41D1C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19</w:t>
            </w:r>
          </w:p>
        </w:tc>
        <w:tc>
          <w:tcPr>
            <w:tcW w:w="1250" w:type="dxa"/>
            <w:noWrap/>
            <w:hideMark/>
          </w:tcPr>
          <w:p w14:paraId="741A11D7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4</w:t>
            </w:r>
          </w:p>
        </w:tc>
        <w:tc>
          <w:tcPr>
            <w:tcW w:w="1630" w:type="dxa"/>
            <w:noWrap/>
            <w:hideMark/>
          </w:tcPr>
          <w:p w14:paraId="272B4EA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2.2</w:t>
            </w:r>
          </w:p>
        </w:tc>
      </w:tr>
      <w:tr w:rsidR="00830E8F" w:rsidRPr="008358ED" w14:paraId="4D78B2AD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2A955FCB" w14:textId="06FE902D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="00830E8F">
              <w:rPr>
                <w:sz w:val="18"/>
                <w:szCs w:val="18"/>
              </w:rPr>
              <w:t>2.1</w:t>
            </w:r>
          </w:p>
        </w:tc>
        <w:tc>
          <w:tcPr>
            <w:tcW w:w="1276" w:type="dxa"/>
            <w:noWrap/>
            <w:hideMark/>
          </w:tcPr>
          <w:p w14:paraId="3F88BACC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390234651</w:t>
            </w:r>
          </w:p>
        </w:tc>
        <w:tc>
          <w:tcPr>
            <w:tcW w:w="992" w:type="dxa"/>
            <w:noWrap/>
            <w:hideMark/>
          </w:tcPr>
          <w:p w14:paraId="7B730BF5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32.076</w:t>
            </w:r>
          </w:p>
        </w:tc>
        <w:tc>
          <w:tcPr>
            <w:tcW w:w="1276" w:type="dxa"/>
            <w:noWrap/>
            <w:hideMark/>
          </w:tcPr>
          <w:p w14:paraId="079EACC5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62</w:t>
            </w:r>
          </w:p>
        </w:tc>
        <w:tc>
          <w:tcPr>
            <w:tcW w:w="890" w:type="dxa"/>
            <w:noWrap/>
            <w:hideMark/>
          </w:tcPr>
          <w:p w14:paraId="6D56B14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8</w:t>
            </w:r>
          </w:p>
        </w:tc>
        <w:tc>
          <w:tcPr>
            <w:tcW w:w="1250" w:type="dxa"/>
            <w:noWrap/>
            <w:hideMark/>
          </w:tcPr>
          <w:p w14:paraId="31DC7F23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66</w:t>
            </w:r>
          </w:p>
        </w:tc>
        <w:tc>
          <w:tcPr>
            <w:tcW w:w="1630" w:type="dxa"/>
            <w:noWrap/>
            <w:hideMark/>
          </w:tcPr>
          <w:p w14:paraId="730622F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5</w:t>
            </w:r>
          </w:p>
        </w:tc>
      </w:tr>
      <w:tr w:rsidR="00830E8F" w:rsidRPr="008358ED" w14:paraId="118E3E80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2A6B7961" w14:textId="304BC32E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="00830E8F">
              <w:rPr>
                <w:sz w:val="18"/>
                <w:szCs w:val="18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781C529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523591674</w:t>
            </w:r>
          </w:p>
        </w:tc>
        <w:tc>
          <w:tcPr>
            <w:tcW w:w="992" w:type="dxa"/>
            <w:noWrap/>
            <w:hideMark/>
          </w:tcPr>
          <w:p w14:paraId="7199F260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34.176</w:t>
            </w:r>
          </w:p>
        </w:tc>
        <w:tc>
          <w:tcPr>
            <w:tcW w:w="1276" w:type="dxa"/>
            <w:noWrap/>
            <w:hideMark/>
          </w:tcPr>
          <w:p w14:paraId="39F446A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61</w:t>
            </w:r>
          </w:p>
        </w:tc>
        <w:tc>
          <w:tcPr>
            <w:tcW w:w="890" w:type="dxa"/>
            <w:noWrap/>
            <w:hideMark/>
          </w:tcPr>
          <w:p w14:paraId="6B46952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09</w:t>
            </w:r>
          </w:p>
        </w:tc>
        <w:tc>
          <w:tcPr>
            <w:tcW w:w="1250" w:type="dxa"/>
            <w:noWrap/>
            <w:hideMark/>
          </w:tcPr>
          <w:p w14:paraId="0DD422D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67</w:t>
            </w:r>
          </w:p>
        </w:tc>
        <w:tc>
          <w:tcPr>
            <w:tcW w:w="1630" w:type="dxa"/>
            <w:noWrap/>
            <w:hideMark/>
          </w:tcPr>
          <w:p w14:paraId="1E49D57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6</w:t>
            </w:r>
          </w:p>
        </w:tc>
      </w:tr>
      <w:tr w:rsidR="00830E8F" w:rsidRPr="008358ED" w14:paraId="2BEFA07E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19005DF0" w14:textId="37C9CA53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="00830E8F">
              <w:rPr>
                <w:sz w:val="18"/>
                <w:szCs w:val="18"/>
              </w:rPr>
              <w:t>3.1</w:t>
            </w:r>
          </w:p>
        </w:tc>
        <w:tc>
          <w:tcPr>
            <w:tcW w:w="1276" w:type="dxa"/>
            <w:noWrap/>
            <w:hideMark/>
          </w:tcPr>
          <w:p w14:paraId="3E2084D2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681923562</w:t>
            </w:r>
          </w:p>
        </w:tc>
        <w:tc>
          <w:tcPr>
            <w:tcW w:w="992" w:type="dxa"/>
            <w:noWrap/>
            <w:hideMark/>
          </w:tcPr>
          <w:p w14:paraId="009454D1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52.404</w:t>
            </w:r>
          </w:p>
        </w:tc>
        <w:tc>
          <w:tcPr>
            <w:tcW w:w="1276" w:type="dxa"/>
            <w:noWrap/>
            <w:hideMark/>
          </w:tcPr>
          <w:p w14:paraId="55869850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86</w:t>
            </w:r>
          </w:p>
        </w:tc>
        <w:tc>
          <w:tcPr>
            <w:tcW w:w="890" w:type="dxa"/>
            <w:noWrap/>
            <w:hideMark/>
          </w:tcPr>
          <w:p w14:paraId="278E0C5B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27</w:t>
            </w:r>
          </w:p>
        </w:tc>
        <w:tc>
          <w:tcPr>
            <w:tcW w:w="1250" w:type="dxa"/>
            <w:noWrap/>
            <w:hideMark/>
          </w:tcPr>
          <w:p w14:paraId="0F7CD574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8</w:t>
            </w:r>
          </w:p>
        </w:tc>
        <w:tc>
          <w:tcPr>
            <w:tcW w:w="1630" w:type="dxa"/>
            <w:noWrap/>
            <w:hideMark/>
          </w:tcPr>
          <w:p w14:paraId="4315872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2.3</w:t>
            </w:r>
          </w:p>
        </w:tc>
      </w:tr>
      <w:tr w:rsidR="00830E8F" w:rsidRPr="008358ED" w14:paraId="3CA0488B" w14:textId="77777777" w:rsidTr="00B20C3C">
        <w:trPr>
          <w:trHeight w:val="320"/>
        </w:trPr>
        <w:tc>
          <w:tcPr>
            <w:tcW w:w="1696" w:type="dxa"/>
            <w:noWrap/>
            <w:hideMark/>
          </w:tcPr>
          <w:p w14:paraId="22ECBEC4" w14:textId="32037E5C" w:rsidR="00830E8F" w:rsidRPr="008358ED" w:rsidRDefault="00375669" w:rsidP="00B2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="00830E8F" w:rsidRPr="008358ED">
              <w:rPr>
                <w:sz w:val="18"/>
                <w:szCs w:val="18"/>
              </w:rPr>
              <w:t>.</w:t>
            </w:r>
            <w:r w:rsidR="00D77CEC">
              <w:rPr>
                <w:sz w:val="18"/>
                <w:szCs w:val="18"/>
              </w:rPr>
              <w:t>T</w:t>
            </w:r>
            <w:proofErr w:type="gramEnd"/>
            <w:r w:rsidR="00830E8F">
              <w:rPr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6F5F397F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8862402375</w:t>
            </w:r>
          </w:p>
        </w:tc>
        <w:tc>
          <w:tcPr>
            <w:tcW w:w="992" w:type="dxa"/>
            <w:noWrap/>
            <w:hideMark/>
          </w:tcPr>
          <w:p w14:paraId="332DA43D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39.51</w:t>
            </w:r>
          </w:p>
        </w:tc>
        <w:tc>
          <w:tcPr>
            <w:tcW w:w="1276" w:type="dxa"/>
            <w:noWrap/>
            <w:hideMark/>
          </w:tcPr>
          <w:p w14:paraId="79028F99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71</w:t>
            </w:r>
          </w:p>
        </w:tc>
        <w:tc>
          <w:tcPr>
            <w:tcW w:w="890" w:type="dxa"/>
            <w:noWrap/>
            <w:hideMark/>
          </w:tcPr>
          <w:p w14:paraId="724BDFCF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115</w:t>
            </w:r>
          </w:p>
        </w:tc>
        <w:tc>
          <w:tcPr>
            <w:tcW w:w="1250" w:type="dxa"/>
            <w:noWrap/>
            <w:hideMark/>
          </w:tcPr>
          <w:p w14:paraId="63D5F285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70</w:t>
            </w:r>
          </w:p>
        </w:tc>
        <w:tc>
          <w:tcPr>
            <w:tcW w:w="1630" w:type="dxa"/>
            <w:noWrap/>
            <w:hideMark/>
          </w:tcPr>
          <w:p w14:paraId="21C5CEEE" w14:textId="77777777" w:rsidR="00830E8F" w:rsidRPr="008358ED" w:rsidRDefault="00830E8F" w:rsidP="00B20C3C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91.7</w:t>
            </w:r>
          </w:p>
        </w:tc>
      </w:tr>
    </w:tbl>
    <w:p w14:paraId="6E961F31" w14:textId="77777777" w:rsidR="00FD2DD8" w:rsidRDefault="00FD2DD8" w:rsidP="007D2DDF">
      <w:pPr>
        <w:spacing w:after="240" w:line="480" w:lineRule="auto"/>
        <w:jc w:val="both"/>
        <w:rPr>
          <w:color w:val="002060"/>
          <w:sz w:val="28"/>
          <w:szCs w:val="28"/>
        </w:rPr>
      </w:pPr>
    </w:p>
    <w:p w14:paraId="213B2B1A" w14:textId="2C3E9259" w:rsidR="00380773" w:rsidRDefault="00337B54" w:rsidP="00380773">
      <w:pPr>
        <w:spacing w:after="240" w:line="480" w:lineRule="auto"/>
        <w:jc w:val="both"/>
        <w:rPr>
          <w:sz w:val="22"/>
          <w:szCs w:val="22"/>
        </w:rPr>
      </w:pPr>
      <w:r>
        <w:rPr>
          <w:color w:val="002060"/>
          <w:sz w:val="28"/>
          <w:szCs w:val="28"/>
        </w:rPr>
        <w:br w:type="column"/>
      </w:r>
      <w:r w:rsidR="00380773">
        <w:rPr>
          <w:sz w:val="22"/>
          <w:szCs w:val="22"/>
        </w:rPr>
        <w:lastRenderedPageBreak/>
        <w:t xml:space="preserve">Supplementary Table </w:t>
      </w:r>
      <w:r w:rsidR="009B2C09">
        <w:rPr>
          <w:sz w:val="22"/>
          <w:szCs w:val="22"/>
        </w:rPr>
        <w:t>2</w:t>
      </w:r>
      <w:r w:rsidR="00380773">
        <w:rPr>
          <w:sz w:val="22"/>
          <w:szCs w:val="22"/>
        </w:rPr>
        <w:t>: Somatic SNV</w:t>
      </w:r>
      <w:r w:rsidR="00B36946">
        <w:rPr>
          <w:sz w:val="22"/>
          <w:szCs w:val="22"/>
        </w:rPr>
        <w:t>s</w:t>
      </w:r>
      <w:bookmarkStart w:id="0" w:name="_GoBack"/>
      <w:bookmarkEnd w:id="0"/>
      <w:r w:rsidR="00B36946">
        <w:rPr>
          <w:sz w:val="22"/>
          <w:szCs w:val="22"/>
        </w:rPr>
        <w:t>:</w:t>
      </w:r>
      <w:r w:rsidR="00380773">
        <w:rPr>
          <w:sz w:val="22"/>
          <w:szCs w:val="22"/>
        </w:rPr>
        <w:t xml:space="preserve"> summary statistic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701"/>
        <w:gridCol w:w="1276"/>
        <w:gridCol w:w="1027"/>
        <w:gridCol w:w="1028"/>
        <w:gridCol w:w="1027"/>
        <w:gridCol w:w="887"/>
      </w:tblGrid>
      <w:tr w:rsidR="00380773" w:rsidRPr="00BD3F9B" w14:paraId="7524A78D" w14:textId="77777777" w:rsidTr="00D95DEF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75F138AB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 w:rsidRPr="00BD3F9B">
              <w:rPr>
                <w:b/>
                <w:color w:val="002060"/>
                <w:sz w:val="18"/>
                <w:szCs w:val="18"/>
              </w:rPr>
              <w:t>Sampl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217E91D" w14:textId="7A151CF4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 w:rsidRPr="00BD3F9B">
              <w:rPr>
                <w:b/>
                <w:color w:val="002060"/>
                <w:sz w:val="18"/>
                <w:szCs w:val="18"/>
              </w:rPr>
              <w:t># Variants</w:t>
            </w:r>
          </w:p>
        </w:tc>
        <w:tc>
          <w:tcPr>
            <w:tcW w:w="1701" w:type="dxa"/>
            <w:vMerge w:val="restart"/>
            <w:vAlign w:val="center"/>
          </w:tcPr>
          <w:p w14:paraId="2A56D414" w14:textId="376CB9EB" w:rsidR="00380773" w:rsidRPr="00BD3F9B" w:rsidRDefault="00A12F8D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Mean # of Reads Supporting </w:t>
            </w:r>
            <w:r w:rsidR="006D70D3">
              <w:rPr>
                <w:b/>
                <w:color w:val="002060"/>
                <w:sz w:val="18"/>
                <w:szCs w:val="18"/>
              </w:rPr>
              <w:t xml:space="preserve">the </w:t>
            </w:r>
            <w:r>
              <w:rPr>
                <w:b/>
                <w:color w:val="002060"/>
                <w:sz w:val="18"/>
                <w:szCs w:val="18"/>
              </w:rPr>
              <w:t xml:space="preserve">Alternative </w:t>
            </w:r>
            <w:r w:rsidR="00D95DEF">
              <w:rPr>
                <w:b/>
                <w:color w:val="002060"/>
                <w:sz w:val="18"/>
                <w:szCs w:val="18"/>
              </w:rPr>
              <w:t>Allele</w:t>
            </w:r>
          </w:p>
        </w:tc>
        <w:tc>
          <w:tcPr>
            <w:tcW w:w="1276" w:type="dxa"/>
            <w:vMerge w:val="restart"/>
            <w:vAlign w:val="center"/>
          </w:tcPr>
          <w:p w14:paraId="6012D53C" w14:textId="498ABF67" w:rsidR="00380773" w:rsidRPr="00BD3F9B" w:rsidRDefault="000C001C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Mean Coverage at </w:t>
            </w:r>
            <w:r w:rsidR="000D2133">
              <w:rPr>
                <w:b/>
                <w:color w:val="002060"/>
                <w:sz w:val="18"/>
                <w:szCs w:val="18"/>
              </w:rPr>
              <w:t>Variant Sites</w:t>
            </w:r>
          </w:p>
        </w:tc>
        <w:tc>
          <w:tcPr>
            <w:tcW w:w="3969" w:type="dxa"/>
            <w:gridSpan w:val="4"/>
            <w:noWrap/>
            <w:hideMark/>
          </w:tcPr>
          <w:p w14:paraId="4D8B540F" w14:textId="77777777" w:rsidR="00380773" w:rsidRPr="00BD3F9B" w:rsidRDefault="00380773" w:rsidP="00FC23C8">
            <w:pPr>
              <w:jc w:val="center"/>
              <w:rPr>
                <w:b/>
                <w:color w:val="002060"/>
                <w:sz w:val="18"/>
                <w:szCs w:val="18"/>
              </w:rPr>
            </w:pPr>
            <w:r w:rsidRPr="00BD3F9B">
              <w:rPr>
                <w:b/>
                <w:color w:val="002060"/>
                <w:sz w:val="18"/>
                <w:szCs w:val="18"/>
              </w:rPr>
              <w:t>VAF</w:t>
            </w:r>
          </w:p>
        </w:tc>
      </w:tr>
      <w:tr w:rsidR="00380773" w:rsidRPr="00BD3F9B" w14:paraId="4DC6EB9B" w14:textId="77777777" w:rsidTr="00D95DEF">
        <w:trPr>
          <w:trHeight w:val="320"/>
        </w:trPr>
        <w:tc>
          <w:tcPr>
            <w:tcW w:w="988" w:type="dxa"/>
            <w:vMerge/>
            <w:noWrap/>
            <w:vAlign w:val="center"/>
          </w:tcPr>
          <w:p w14:paraId="1A3CBFD7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27985913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A9DE9B3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71B298E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027" w:type="dxa"/>
            <w:noWrap/>
          </w:tcPr>
          <w:p w14:paraId="281608E6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 w:rsidRPr="00BD3F9B">
              <w:rPr>
                <w:b/>
                <w:color w:val="002060"/>
                <w:sz w:val="18"/>
                <w:szCs w:val="18"/>
              </w:rPr>
              <w:t>Mean</w:t>
            </w:r>
          </w:p>
        </w:tc>
        <w:tc>
          <w:tcPr>
            <w:tcW w:w="1028" w:type="dxa"/>
            <w:noWrap/>
          </w:tcPr>
          <w:p w14:paraId="70603100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 w:rsidRPr="00BD3F9B">
              <w:rPr>
                <w:b/>
                <w:color w:val="002060"/>
                <w:sz w:val="18"/>
                <w:szCs w:val="18"/>
              </w:rPr>
              <w:t>Median</w:t>
            </w:r>
          </w:p>
        </w:tc>
        <w:tc>
          <w:tcPr>
            <w:tcW w:w="1027" w:type="dxa"/>
            <w:noWrap/>
          </w:tcPr>
          <w:p w14:paraId="3544B7D9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 w:rsidRPr="00BD3F9B">
              <w:rPr>
                <w:b/>
                <w:color w:val="002060"/>
                <w:sz w:val="18"/>
                <w:szCs w:val="18"/>
              </w:rPr>
              <w:t>IQR</w:t>
            </w:r>
          </w:p>
        </w:tc>
        <w:tc>
          <w:tcPr>
            <w:tcW w:w="887" w:type="dxa"/>
            <w:noWrap/>
          </w:tcPr>
          <w:p w14:paraId="284DDA92" w14:textId="77777777" w:rsidR="00380773" w:rsidRPr="00BD3F9B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 w:rsidRPr="00BD3F9B">
              <w:rPr>
                <w:b/>
                <w:color w:val="002060"/>
                <w:sz w:val="18"/>
                <w:szCs w:val="18"/>
              </w:rPr>
              <w:t>Max</w:t>
            </w:r>
          </w:p>
        </w:tc>
      </w:tr>
      <w:tr w:rsidR="00056031" w:rsidRPr="00BD3F9B" w14:paraId="52B80275" w14:textId="77777777" w:rsidTr="00D95DEF">
        <w:trPr>
          <w:trHeight w:val="320"/>
        </w:trPr>
        <w:tc>
          <w:tcPr>
            <w:tcW w:w="988" w:type="dxa"/>
            <w:noWrap/>
          </w:tcPr>
          <w:p w14:paraId="6349679B" w14:textId="649F4646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12189E65" w14:textId="7B6C2932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5581508C" w14:textId="43B0338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  <w:tc>
          <w:tcPr>
            <w:tcW w:w="1276" w:type="dxa"/>
          </w:tcPr>
          <w:p w14:paraId="5CFBEC1D" w14:textId="56ED33B1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</w:t>
            </w:r>
            <w:r w:rsidR="00E910E2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</w:tcPr>
          <w:p w14:paraId="479E0BE5" w14:textId="05CB567B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28" w:type="dxa"/>
            <w:noWrap/>
          </w:tcPr>
          <w:p w14:paraId="153B3798" w14:textId="0BFA90E7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7" w:type="dxa"/>
            <w:noWrap/>
          </w:tcPr>
          <w:p w14:paraId="1BD08F2C" w14:textId="4EADC867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87" w:type="dxa"/>
            <w:noWrap/>
          </w:tcPr>
          <w:p w14:paraId="2B11535E" w14:textId="74EEE520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 w:rsidR="00056031" w:rsidRPr="00BD3F9B" w14:paraId="091AAC1B" w14:textId="77777777" w:rsidTr="00D95DEF">
        <w:trPr>
          <w:trHeight w:val="320"/>
        </w:trPr>
        <w:tc>
          <w:tcPr>
            <w:tcW w:w="988" w:type="dxa"/>
            <w:noWrap/>
          </w:tcPr>
          <w:p w14:paraId="78431D04" w14:textId="3C2C0EBF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41BD0C7A" w14:textId="7C3E2AB0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0C947F10" w14:textId="2D68F622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1276" w:type="dxa"/>
          </w:tcPr>
          <w:p w14:paraId="37DB3B04" w14:textId="529A6DC7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3</w:t>
            </w:r>
          </w:p>
        </w:tc>
        <w:tc>
          <w:tcPr>
            <w:tcW w:w="1027" w:type="dxa"/>
            <w:noWrap/>
          </w:tcPr>
          <w:p w14:paraId="7073D6C0" w14:textId="259B67A0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28" w:type="dxa"/>
            <w:noWrap/>
          </w:tcPr>
          <w:p w14:paraId="27027CD6" w14:textId="37D72F3A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27" w:type="dxa"/>
            <w:noWrap/>
          </w:tcPr>
          <w:p w14:paraId="257BE59A" w14:textId="15507BB6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87" w:type="dxa"/>
            <w:noWrap/>
          </w:tcPr>
          <w:p w14:paraId="1D23FFD7" w14:textId="6E8FDDBE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 w:rsidR="00056031" w:rsidRPr="00BD3F9B" w14:paraId="407488C8" w14:textId="77777777" w:rsidTr="00D95DEF">
        <w:trPr>
          <w:trHeight w:val="320"/>
        </w:trPr>
        <w:tc>
          <w:tcPr>
            <w:tcW w:w="988" w:type="dxa"/>
            <w:noWrap/>
          </w:tcPr>
          <w:p w14:paraId="5F4948D8" w14:textId="57379F2F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197C79C9" w14:textId="777777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701" w:type="dxa"/>
          </w:tcPr>
          <w:p w14:paraId="5758DC66" w14:textId="777777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0</w:t>
            </w:r>
          </w:p>
        </w:tc>
        <w:tc>
          <w:tcPr>
            <w:tcW w:w="1276" w:type="dxa"/>
          </w:tcPr>
          <w:p w14:paraId="070C20BB" w14:textId="777777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2</w:t>
            </w:r>
          </w:p>
        </w:tc>
        <w:tc>
          <w:tcPr>
            <w:tcW w:w="1027" w:type="dxa"/>
            <w:noWrap/>
          </w:tcPr>
          <w:p w14:paraId="77505A15" w14:textId="777777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028" w:type="dxa"/>
            <w:noWrap/>
          </w:tcPr>
          <w:p w14:paraId="609CC1A7" w14:textId="777777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027" w:type="dxa"/>
            <w:noWrap/>
          </w:tcPr>
          <w:p w14:paraId="78BDFE67" w14:textId="777777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87" w:type="dxa"/>
            <w:noWrap/>
          </w:tcPr>
          <w:p w14:paraId="2BD5B459" w14:textId="777777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056031" w:rsidRPr="00BD3F9B" w14:paraId="6600064D" w14:textId="77777777" w:rsidTr="00D95DEF">
        <w:trPr>
          <w:trHeight w:val="320"/>
        </w:trPr>
        <w:tc>
          <w:tcPr>
            <w:tcW w:w="988" w:type="dxa"/>
            <w:noWrap/>
          </w:tcPr>
          <w:p w14:paraId="51B04150" w14:textId="10568466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</w:tcPr>
          <w:p w14:paraId="71C6800A" w14:textId="6F20914A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701" w:type="dxa"/>
          </w:tcPr>
          <w:p w14:paraId="672AE1A3" w14:textId="2A6829F0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6</w:t>
            </w:r>
          </w:p>
        </w:tc>
        <w:tc>
          <w:tcPr>
            <w:tcW w:w="1276" w:type="dxa"/>
          </w:tcPr>
          <w:p w14:paraId="731F1A88" w14:textId="372E01C6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7</w:t>
            </w:r>
          </w:p>
        </w:tc>
        <w:tc>
          <w:tcPr>
            <w:tcW w:w="1027" w:type="dxa"/>
            <w:noWrap/>
          </w:tcPr>
          <w:p w14:paraId="0B49B7F7" w14:textId="51CFAEAA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28" w:type="dxa"/>
            <w:noWrap/>
          </w:tcPr>
          <w:p w14:paraId="26232937" w14:textId="4B49D957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7" w:type="dxa"/>
            <w:noWrap/>
          </w:tcPr>
          <w:p w14:paraId="2DF0FC72" w14:textId="2D11485F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87" w:type="dxa"/>
            <w:noWrap/>
          </w:tcPr>
          <w:p w14:paraId="1111769C" w14:textId="2F26562A" w:rsidR="00E910E2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 w:rsidR="00056031" w:rsidRPr="00BD3F9B" w14:paraId="1BF60895" w14:textId="77777777" w:rsidTr="00D95DEF">
        <w:trPr>
          <w:trHeight w:val="320"/>
        </w:trPr>
        <w:tc>
          <w:tcPr>
            <w:tcW w:w="988" w:type="dxa"/>
            <w:noWrap/>
          </w:tcPr>
          <w:p w14:paraId="29FEAAB1" w14:textId="4BCD5ACD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29E6FF4D" w14:textId="402B7A7E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701" w:type="dxa"/>
          </w:tcPr>
          <w:p w14:paraId="1DDCECE4" w14:textId="5B084A0C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</w:t>
            </w:r>
          </w:p>
        </w:tc>
        <w:tc>
          <w:tcPr>
            <w:tcW w:w="1276" w:type="dxa"/>
          </w:tcPr>
          <w:p w14:paraId="3F7897FB" w14:textId="1D8F7DB8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7</w:t>
            </w:r>
          </w:p>
        </w:tc>
        <w:tc>
          <w:tcPr>
            <w:tcW w:w="1027" w:type="dxa"/>
            <w:noWrap/>
          </w:tcPr>
          <w:p w14:paraId="106B5805" w14:textId="5DC642AA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28" w:type="dxa"/>
            <w:noWrap/>
          </w:tcPr>
          <w:p w14:paraId="011C7782" w14:textId="51D5AD0D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27" w:type="dxa"/>
            <w:noWrap/>
          </w:tcPr>
          <w:p w14:paraId="3C2178D7" w14:textId="54E19CE2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87" w:type="dxa"/>
            <w:noWrap/>
          </w:tcPr>
          <w:p w14:paraId="6B2595F0" w14:textId="7AAB97B5" w:rsidR="00056031" w:rsidRPr="00BD3F9B" w:rsidRDefault="00E910E2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 w:rsidR="00056031" w:rsidRPr="00BD3F9B" w14:paraId="00E61532" w14:textId="77777777" w:rsidTr="00D95DEF">
        <w:trPr>
          <w:trHeight w:val="320"/>
        </w:trPr>
        <w:tc>
          <w:tcPr>
            <w:tcW w:w="988" w:type="dxa"/>
            <w:noWrap/>
          </w:tcPr>
          <w:p w14:paraId="48B4014A" w14:textId="37ED3B3C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3CA24076" w14:textId="4B28633F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701" w:type="dxa"/>
          </w:tcPr>
          <w:p w14:paraId="378FBAC5" w14:textId="2716EB5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2</w:t>
            </w:r>
          </w:p>
        </w:tc>
        <w:tc>
          <w:tcPr>
            <w:tcW w:w="1276" w:type="dxa"/>
          </w:tcPr>
          <w:p w14:paraId="1FFCF17C" w14:textId="5D6A6EFA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06</w:t>
            </w:r>
          </w:p>
        </w:tc>
        <w:tc>
          <w:tcPr>
            <w:tcW w:w="1027" w:type="dxa"/>
            <w:noWrap/>
          </w:tcPr>
          <w:p w14:paraId="45C8D453" w14:textId="76538A0C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28" w:type="dxa"/>
            <w:noWrap/>
          </w:tcPr>
          <w:p w14:paraId="4486496C" w14:textId="0F55091D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7" w:type="dxa"/>
            <w:noWrap/>
          </w:tcPr>
          <w:p w14:paraId="6EBB82D5" w14:textId="09E08CC0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87" w:type="dxa"/>
            <w:noWrap/>
          </w:tcPr>
          <w:p w14:paraId="2A9713FA" w14:textId="1FA8AA15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056031" w:rsidRPr="00BD3F9B" w14:paraId="2FF15F10" w14:textId="77777777" w:rsidTr="00D95DEF">
        <w:trPr>
          <w:trHeight w:val="320"/>
        </w:trPr>
        <w:tc>
          <w:tcPr>
            <w:tcW w:w="988" w:type="dxa"/>
            <w:noWrap/>
          </w:tcPr>
          <w:p w14:paraId="15C7DB8F" w14:textId="416C3CEC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2F3EBFDD" w14:textId="74D47190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701" w:type="dxa"/>
          </w:tcPr>
          <w:p w14:paraId="15534822" w14:textId="0EA9E12D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3</w:t>
            </w:r>
          </w:p>
        </w:tc>
        <w:tc>
          <w:tcPr>
            <w:tcW w:w="1276" w:type="dxa"/>
          </w:tcPr>
          <w:p w14:paraId="3702FD15" w14:textId="148BD4AF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45</w:t>
            </w:r>
          </w:p>
        </w:tc>
        <w:tc>
          <w:tcPr>
            <w:tcW w:w="1027" w:type="dxa"/>
            <w:noWrap/>
          </w:tcPr>
          <w:p w14:paraId="08B3DDB8" w14:textId="7412B2AB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8" w:type="dxa"/>
            <w:noWrap/>
          </w:tcPr>
          <w:p w14:paraId="774D97C9" w14:textId="278C368B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27" w:type="dxa"/>
            <w:noWrap/>
          </w:tcPr>
          <w:p w14:paraId="76C4DFD8" w14:textId="15DBBA48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87" w:type="dxa"/>
            <w:noWrap/>
          </w:tcPr>
          <w:p w14:paraId="79CC5BF9" w14:textId="1203009C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056031" w:rsidRPr="00BD3F9B" w14:paraId="5D47E430" w14:textId="77777777" w:rsidTr="00D95DEF">
        <w:trPr>
          <w:trHeight w:val="320"/>
        </w:trPr>
        <w:tc>
          <w:tcPr>
            <w:tcW w:w="988" w:type="dxa"/>
            <w:noWrap/>
          </w:tcPr>
          <w:p w14:paraId="59D8A92D" w14:textId="2FDE1BA4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</w:tcPr>
          <w:p w14:paraId="67DEFE4F" w14:textId="7A505E7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701" w:type="dxa"/>
          </w:tcPr>
          <w:p w14:paraId="70CF0A2B" w14:textId="73CD9178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6</w:t>
            </w:r>
          </w:p>
        </w:tc>
        <w:tc>
          <w:tcPr>
            <w:tcW w:w="1276" w:type="dxa"/>
          </w:tcPr>
          <w:p w14:paraId="51C5FBEC" w14:textId="420AEB9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16</w:t>
            </w:r>
          </w:p>
        </w:tc>
        <w:tc>
          <w:tcPr>
            <w:tcW w:w="1027" w:type="dxa"/>
            <w:noWrap/>
          </w:tcPr>
          <w:p w14:paraId="335E6095" w14:textId="5534D0E0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28" w:type="dxa"/>
            <w:noWrap/>
          </w:tcPr>
          <w:p w14:paraId="46ABF16C" w14:textId="75224467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27" w:type="dxa"/>
            <w:noWrap/>
          </w:tcPr>
          <w:p w14:paraId="4D59860A" w14:textId="12725F6F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87" w:type="dxa"/>
            <w:noWrap/>
          </w:tcPr>
          <w:p w14:paraId="7E78043F" w14:textId="276343FA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056031" w:rsidRPr="00BD3F9B" w14:paraId="15C74FEF" w14:textId="77777777" w:rsidTr="00D95DEF">
        <w:trPr>
          <w:trHeight w:val="320"/>
        </w:trPr>
        <w:tc>
          <w:tcPr>
            <w:tcW w:w="988" w:type="dxa"/>
            <w:noWrap/>
          </w:tcPr>
          <w:p w14:paraId="2A09F6A8" w14:textId="3A4CA582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2.2</w:t>
            </w:r>
          </w:p>
        </w:tc>
        <w:tc>
          <w:tcPr>
            <w:tcW w:w="992" w:type="dxa"/>
            <w:noWrap/>
          </w:tcPr>
          <w:p w14:paraId="5B48501D" w14:textId="4DE98319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701" w:type="dxa"/>
          </w:tcPr>
          <w:p w14:paraId="00365483" w14:textId="0D8FD729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0</w:t>
            </w:r>
          </w:p>
        </w:tc>
        <w:tc>
          <w:tcPr>
            <w:tcW w:w="1276" w:type="dxa"/>
          </w:tcPr>
          <w:p w14:paraId="3F54CF40" w14:textId="7C141E51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27</w:t>
            </w:r>
          </w:p>
        </w:tc>
        <w:tc>
          <w:tcPr>
            <w:tcW w:w="1027" w:type="dxa"/>
            <w:noWrap/>
          </w:tcPr>
          <w:p w14:paraId="339FA3CB" w14:textId="1A133FA5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28" w:type="dxa"/>
            <w:noWrap/>
          </w:tcPr>
          <w:p w14:paraId="0E5B66EF" w14:textId="5DBA384C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7" w:type="dxa"/>
            <w:noWrap/>
          </w:tcPr>
          <w:p w14:paraId="63889D8A" w14:textId="3D9180A2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87" w:type="dxa"/>
            <w:noWrap/>
          </w:tcPr>
          <w:p w14:paraId="0B109240" w14:textId="0C7ECF78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056031" w:rsidRPr="00BD3F9B" w14:paraId="4D4C0512" w14:textId="77777777" w:rsidTr="00D95DEF">
        <w:trPr>
          <w:trHeight w:val="320"/>
        </w:trPr>
        <w:tc>
          <w:tcPr>
            <w:tcW w:w="988" w:type="dxa"/>
            <w:noWrap/>
          </w:tcPr>
          <w:p w14:paraId="1A523D86" w14:textId="3A2E430E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</w:tcPr>
          <w:p w14:paraId="600EEBE9" w14:textId="7BB6B402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701" w:type="dxa"/>
          </w:tcPr>
          <w:p w14:paraId="377D2642" w14:textId="5685C002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7</w:t>
            </w:r>
          </w:p>
        </w:tc>
        <w:tc>
          <w:tcPr>
            <w:tcW w:w="1276" w:type="dxa"/>
          </w:tcPr>
          <w:p w14:paraId="573178EF" w14:textId="4ECC2510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57</w:t>
            </w:r>
          </w:p>
        </w:tc>
        <w:tc>
          <w:tcPr>
            <w:tcW w:w="1027" w:type="dxa"/>
            <w:noWrap/>
          </w:tcPr>
          <w:p w14:paraId="1FF94331" w14:textId="3069938F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028" w:type="dxa"/>
            <w:noWrap/>
          </w:tcPr>
          <w:p w14:paraId="38936486" w14:textId="03533D79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7" w:type="dxa"/>
            <w:noWrap/>
          </w:tcPr>
          <w:p w14:paraId="09844B97" w14:textId="12490682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887" w:type="dxa"/>
            <w:noWrap/>
          </w:tcPr>
          <w:p w14:paraId="33548A57" w14:textId="563C2075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056031" w:rsidRPr="008358ED" w14:paraId="767607E0" w14:textId="77777777" w:rsidTr="00D95DEF">
        <w:trPr>
          <w:trHeight w:val="320"/>
        </w:trPr>
        <w:tc>
          <w:tcPr>
            <w:tcW w:w="988" w:type="dxa"/>
            <w:noWrap/>
          </w:tcPr>
          <w:p w14:paraId="786B58BB" w14:textId="78822FB8" w:rsidR="00056031" w:rsidRPr="00BD3F9B" w:rsidRDefault="00056031" w:rsidP="00056031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1A5C6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4937EBEE" w14:textId="3FDBB6C0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701" w:type="dxa"/>
          </w:tcPr>
          <w:p w14:paraId="0162D5D1" w14:textId="44AB6F4B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2</w:t>
            </w:r>
          </w:p>
        </w:tc>
        <w:tc>
          <w:tcPr>
            <w:tcW w:w="1276" w:type="dxa"/>
          </w:tcPr>
          <w:p w14:paraId="47B169EC" w14:textId="18B2381A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26</w:t>
            </w:r>
          </w:p>
        </w:tc>
        <w:tc>
          <w:tcPr>
            <w:tcW w:w="1027" w:type="dxa"/>
            <w:noWrap/>
          </w:tcPr>
          <w:p w14:paraId="7C396902" w14:textId="2C31E1C3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28" w:type="dxa"/>
            <w:noWrap/>
          </w:tcPr>
          <w:p w14:paraId="417E7B12" w14:textId="1E197D23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7" w:type="dxa"/>
            <w:noWrap/>
          </w:tcPr>
          <w:p w14:paraId="2C44396E" w14:textId="3A1FE7C9" w:rsidR="00056031" w:rsidRPr="00BD3F9B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87" w:type="dxa"/>
            <w:noWrap/>
          </w:tcPr>
          <w:p w14:paraId="505C0D46" w14:textId="7C6C520F" w:rsidR="00056031" w:rsidRPr="008358ED" w:rsidRDefault="00056031" w:rsidP="00056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</w:tbl>
    <w:p w14:paraId="29190739" w14:textId="53EF293F" w:rsidR="00380773" w:rsidRDefault="00380773" w:rsidP="00380773">
      <w:pPr>
        <w:spacing w:after="240" w:line="276" w:lineRule="auto"/>
        <w:jc w:val="both"/>
        <w:rPr>
          <w:sz w:val="22"/>
          <w:szCs w:val="22"/>
        </w:rPr>
      </w:pPr>
    </w:p>
    <w:p w14:paraId="6DCA6235" w14:textId="138A451F" w:rsidR="0044662E" w:rsidRDefault="0044662E" w:rsidP="0044662E">
      <w:pPr>
        <w:spacing w:after="24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ry Table </w:t>
      </w:r>
      <w:r w:rsidR="009B2C09">
        <w:rPr>
          <w:sz w:val="22"/>
          <w:szCs w:val="22"/>
        </w:rPr>
        <w:t>3</w:t>
      </w:r>
      <w:r>
        <w:rPr>
          <w:sz w:val="22"/>
          <w:szCs w:val="22"/>
        </w:rPr>
        <w:t>: Recall rate</w:t>
      </w:r>
      <w:r w:rsidR="003B475B">
        <w:rPr>
          <w:sz w:val="22"/>
          <w:szCs w:val="22"/>
        </w:rPr>
        <w:t>s</w:t>
      </w:r>
      <w:r>
        <w:rPr>
          <w:sz w:val="22"/>
          <w:szCs w:val="22"/>
        </w:rPr>
        <w:t xml:space="preserve"> of somatic variants</w:t>
      </w:r>
      <w:r w:rsidR="006821FA">
        <w:rPr>
          <w:sz w:val="22"/>
          <w:szCs w:val="22"/>
        </w:rPr>
        <w:t xml:space="preserve"> </w:t>
      </w:r>
      <w:r w:rsidR="00D07C6A">
        <w:rPr>
          <w:sz w:val="22"/>
          <w:szCs w:val="22"/>
        </w:rPr>
        <w:t>across multiple tumor region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1701"/>
        <w:gridCol w:w="1559"/>
        <w:gridCol w:w="2552"/>
      </w:tblGrid>
      <w:tr w:rsidR="0044662E" w:rsidRPr="00C43F32" w14:paraId="7A51FCF6" w14:textId="77777777" w:rsidTr="00FC23C8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08267C06" w14:textId="77777777" w:rsidR="0044662E" w:rsidRPr="00C43F32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Sample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4770B3E4" w14:textId="77777777" w:rsidR="0044662E" w:rsidRPr="00C43F32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# Variants </w:t>
            </w:r>
          </w:p>
        </w:tc>
        <w:tc>
          <w:tcPr>
            <w:tcW w:w="1701" w:type="dxa"/>
            <w:vMerge w:val="restart"/>
            <w:vAlign w:val="center"/>
          </w:tcPr>
          <w:p w14:paraId="49B21722" w14:textId="77777777" w:rsidR="0044662E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# of Re-called Variants</w:t>
            </w:r>
          </w:p>
        </w:tc>
        <w:tc>
          <w:tcPr>
            <w:tcW w:w="1559" w:type="dxa"/>
            <w:vMerge w:val="restart"/>
            <w:vAlign w:val="center"/>
          </w:tcPr>
          <w:p w14:paraId="502E3D01" w14:textId="77777777" w:rsidR="0044662E" w:rsidRPr="00C43F32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# of Not-Recalled Variants</w:t>
            </w:r>
          </w:p>
        </w:tc>
        <w:tc>
          <w:tcPr>
            <w:tcW w:w="2552" w:type="dxa"/>
            <w:vMerge w:val="restart"/>
            <w:vAlign w:val="center"/>
          </w:tcPr>
          <w:p w14:paraId="18E73E69" w14:textId="77777777" w:rsidR="0044662E" w:rsidRPr="00C43F32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Recall Rate</w:t>
            </w:r>
          </w:p>
        </w:tc>
      </w:tr>
      <w:tr w:rsidR="0044662E" w:rsidRPr="00C43F32" w14:paraId="7F8177A2" w14:textId="77777777" w:rsidTr="00FC23C8">
        <w:trPr>
          <w:trHeight w:val="207"/>
        </w:trPr>
        <w:tc>
          <w:tcPr>
            <w:tcW w:w="988" w:type="dxa"/>
            <w:vMerge/>
            <w:noWrap/>
            <w:vAlign w:val="center"/>
          </w:tcPr>
          <w:p w14:paraId="366259C3" w14:textId="77777777" w:rsidR="0044662E" w:rsidRPr="00C43F32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761A52FF" w14:textId="77777777" w:rsidR="0044662E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AEEF393" w14:textId="77777777" w:rsidR="0044662E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6C0340D1" w14:textId="77777777" w:rsidR="0044662E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2552" w:type="dxa"/>
            <w:vMerge/>
          </w:tcPr>
          <w:p w14:paraId="53DA79DA" w14:textId="77777777" w:rsidR="0044662E" w:rsidRDefault="0044662E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</w:tr>
      <w:tr w:rsidR="00C83A17" w:rsidRPr="008358ED" w14:paraId="6C82C0D9" w14:textId="77777777" w:rsidTr="00FC23C8">
        <w:trPr>
          <w:trHeight w:val="320"/>
        </w:trPr>
        <w:tc>
          <w:tcPr>
            <w:tcW w:w="988" w:type="dxa"/>
            <w:noWrap/>
          </w:tcPr>
          <w:p w14:paraId="24D78115" w14:textId="25ABF519" w:rsidR="00C83A17" w:rsidRDefault="00C83A17" w:rsidP="00C83A1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500611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1</w:t>
            </w:r>
          </w:p>
        </w:tc>
        <w:tc>
          <w:tcPr>
            <w:tcW w:w="2126" w:type="dxa"/>
            <w:noWrap/>
          </w:tcPr>
          <w:p w14:paraId="7A7FC696" w14:textId="54B2501B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12F25F08" w14:textId="5D8B0E7D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7734772A" w14:textId="1D3810B9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552" w:type="dxa"/>
          </w:tcPr>
          <w:p w14:paraId="32CC8E7B" w14:textId="30FAF642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%</w:t>
            </w:r>
          </w:p>
        </w:tc>
      </w:tr>
      <w:tr w:rsidR="00C83A17" w:rsidRPr="008358ED" w14:paraId="08A832B1" w14:textId="77777777" w:rsidTr="00FC23C8">
        <w:trPr>
          <w:trHeight w:val="320"/>
        </w:trPr>
        <w:tc>
          <w:tcPr>
            <w:tcW w:w="988" w:type="dxa"/>
            <w:noWrap/>
          </w:tcPr>
          <w:p w14:paraId="42DA1C6B" w14:textId="3994C571" w:rsidR="00C83A17" w:rsidRDefault="00C83A17" w:rsidP="00C83A1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500611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2</w:t>
            </w:r>
          </w:p>
        </w:tc>
        <w:tc>
          <w:tcPr>
            <w:tcW w:w="2126" w:type="dxa"/>
            <w:noWrap/>
          </w:tcPr>
          <w:p w14:paraId="44811B26" w14:textId="124D4CF2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27FB5853" w14:textId="721AEFD4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7078219F" w14:textId="33CAF3D0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4BAEB6D0" w14:textId="5E1AF94A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%</w:t>
            </w:r>
          </w:p>
        </w:tc>
      </w:tr>
      <w:tr w:rsidR="00C83A17" w:rsidRPr="008358ED" w14:paraId="2360DC99" w14:textId="77777777" w:rsidTr="00FC23C8">
        <w:trPr>
          <w:trHeight w:val="320"/>
        </w:trPr>
        <w:tc>
          <w:tcPr>
            <w:tcW w:w="988" w:type="dxa"/>
            <w:noWrap/>
          </w:tcPr>
          <w:p w14:paraId="2AE70477" w14:textId="66101B96" w:rsidR="00C83A17" w:rsidRDefault="00C83A17" w:rsidP="00C83A1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500611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</w:tcPr>
          <w:p w14:paraId="7BA3144E" w14:textId="58C1B87A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701" w:type="dxa"/>
          </w:tcPr>
          <w:p w14:paraId="3A4EF4B0" w14:textId="18B6A68F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020DE3A0" w14:textId="25097DC2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552" w:type="dxa"/>
          </w:tcPr>
          <w:p w14:paraId="69E222E0" w14:textId="07306CED" w:rsidR="00C83A17" w:rsidRDefault="00064247" w:rsidP="00C83A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064247" w:rsidRPr="008358ED" w14:paraId="7E1E665E" w14:textId="77777777" w:rsidTr="00FC23C8">
        <w:trPr>
          <w:trHeight w:val="320"/>
        </w:trPr>
        <w:tc>
          <w:tcPr>
            <w:tcW w:w="988" w:type="dxa"/>
            <w:noWrap/>
          </w:tcPr>
          <w:p w14:paraId="4FE26B1C" w14:textId="4B82F898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1</w:t>
            </w:r>
          </w:p>
        </w:tc>
        <w:tc>
          <w:tcPr>
            <w:tcW w:w="2126" w:type="dxa"/>
            <w:noWrap/>
          </w:tcPr>
          <w:p w14:paraId="3C340131" w14:textId="2A158FCB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701" w:type="dxa"/>
          </w:tcPr>
          <w:p w14:paraId="321E7D7B" w14:textId="266421A5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14:paraId="56C0B8DD" w14:textId="6A6B8730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52" w:type="dxa"/>
          </w:tcPr>
          <w:p w14:paraId="3A80E6AE" w14:textId="3A2E2AE2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%</w:t>
            </w:r>
          </w:p>
        </w:tc>
      </w:tr>
      <w:tr w:rsidR="00064247" w:rsidRPr="008358ED" w14:paraId="646641B2" w14:textId="77777777" w:rsidTr="00FC23C8">
        <w:trPr>
          <w:trHeight w:val="320"/>
        </w:trPr>
        <w:tc>
          <w:tcPr>
            <w:tcW w:w="988" w:type="dxa"/>
            <w:noWrap/>
          </w:tcPr>
          <w:p w14:paraId="534427B0" w14:textId="44A7FC8D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1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2</w:t>
            </w:r>
          </w:p>
        </w:tc>
        <w:tc>
          <w:tcPr>
            <w:tcW w:w="2126" w:type="dxa"/>
            <w:noWrap/>
          </w:tcPr>
          <w:p w14:paraId="78B37A34" w14:textId="19218AB4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701" w:type="dxa"/>
          </w:tcPr>
          <w:p w14:paraId="186412FB" w14:textId="205F0861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14:paraId="5238E4D9" w14:textId="756748E0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6BB0457A" w14:textId="1ECFD7AA" w:rsidR="00064247" w:rsidRDefault="00064247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%</w:t>
            </w:r>
          </w:p>
        </w:tc>
      </w:tr>
      <w:tr w:rsidR="00064247" w:rsidRPr="008358ED" w14:paraId="5D716DF4" w14:textId="77777777" w:rsidTr="00FC23C8">
        <w:trPr>
          <w:trHeight w:val="320"/>
        </w:trPr>
        <w:tc>
          <w:tcPr>
            <w:tcW w:w="988" w:type="dxa"/>
            <w:noWrap/>
          </w:tcPr>
          <w:p w14:paraId="0AD96A71" w14:textId="72D3BFE5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1</w:t>
            </w:r>
          </w:p>
        </w:tc>
        <w:tc>
          <w:tcPr>
            <w:tcW w:w="2126" w:type="dxa"/>
            <w:noWrap/>
          </w:tcPr>
          <w:p w14:paraId="51D51F48" w14:textId="300A083A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701" w:type="dxa"/>
          </w:tcPr>
          <w:p w14:paraId="781DE9C4" w14:textId="5AEBFC44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559" w:type="dxa"/>
          </w:tcPr>
          <w:p w14:paraId="2E9DF186" w14:textId="6214F250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7C477C1D" w14:textId="56AEDBD6" w:rsidR="00064247" w:rsidRDefault="00874EBD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%</w:t>
            </w:r>
          </w:p>
        </w:tc>
      </w:tr>
      <w:tr w:rsidR="00064247" w:rsidRPr="008358ED" w14:paraId="2815DDAB" w14:textId="77777777" w:rsidTr="00FC23C8">
        <w:trPr>
          <w:trHeight w:val="320"/>
        </w:trPr>
        <w:tc>
          <w:tcPr>
            <w:tcW w:w="988" w:type="dxa"/>
            <w:noWrap/>
          </w:tcPr>
          <w:p w14:paraId="7D800DD8" w14:textId="7DB062C8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1.2</w:t>
            </w:r>
          </w:p>
        </w:tc>
        <w:tc>
          <w:tcPr>
            <w:tcW w:w="2126" w:type="dxa"/>
            <w:noWrap/>
          </w:tcPr>
          <w:p w14:paraId="34A01114" w14:textId="17233238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701" w:type="dxa"/>
          </w:tcPr>
          <w:p w14:paraId="7BBBFE9C" w14:textId="31AEFE21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559" w:type="dxa"/>
          </w:tcPr>
          <w:p w14:paraId="76239869" w14:textId="245FC7EC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552" w:type="dxa"/>
          </w:tcPr>
          <w:p w14:paraId="4E9AEA28" w14:textId="07946939" w:rsidR="00064247" w:rsidRDefault="00874EBD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%</w:t>
            </w:r>
          </w:p>
        </w:tc>
      </w:tr>
      <w:tr w:rsidR="00064247" w:rsidRPr="008358ED" w14:paraId="5FB796EC" w14:textId="77777777" w:rsidTr="00FC23C8">
        <w:trPr>
          <w:trHeight w:val="320"/>
        </w:trPr>
        <w:tc>
          <w:tcPr>
            <w:tcW w:w="988" w:type="dxa"/>
            <w:noWrap/>
          </w:tcPr>
          <w:p w14:paraId="071A0457" w14:textId="5F150364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2.1</w:t>
            </w:r>
          </w:p>
        </w:tc>
        <w:tc>
          <w:tcPr>
            <w:tcW w:w="2126" w:type="dxa"/>
            <w:noWrap/>
          </w:tcPr>
          <w:p w14:paraId="0C252ED6" w14:textId="72D71AE0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701" w:type="dxa"/>
          </w:tcPr>
          <w:p w14:paraId="0982882F" w14:textId="1218CFFF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559" w:type="dxa"/>
          </w:tcPr>
          <w:p w14:paraId="6FAF2EA4" w14:textId="4FAD8B39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552" w:type="dxa"/>
          </w:tcPr>
          <w:p w14:paraId="2E9D32EE" w14:textId="020C1060" w:rsidR="00064247" w:rsidRDefault="00874EBD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%</w:t>
            </w:r>
          </w:p>
        </w:tc>
      </w:tr>
      <w:tr w:rsidR="00064247" w:rsidRPr="008358ED" w14:paraId="240C9A5D" w14:textId="77777777" w:rsidTr="00FC23C8">
        <w:trPr>
          <w:trHeight w:val="320"/>
        </w:trPr>
        <w:tc>
          <w:tcPr>
            <w:tcW w:w="988" w:type="dxa"/>
            <w:noWrap/>
          </w:tcPr>
          <w:p w14:paraId="3F64F53D" w14:textId="7FAFC503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2.2</w:t>
            </w:r>
          </w:p>
        </w:tc>
        <w:tc>
          <w:tcPr>
            <w:tcW w:w="2126" w:type="dxa"/>
            <w:noWrap/>
          </w:tcPr>
          <w:p w14:paraId="1F210333" w14:textId="1096E6BD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701" w:type="dxa"/>
          </w:tcPr>
          <w:p w14:paraId="50846D6E" w14:textId="55CC18A9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559" w:type="dxa"/>
          </w:tcPr>
          <w:p w14:paraId="0366EDC1" w14:textId="686C8717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552" w:type="dxa"/>
          </w:tcPr>
          <w:p w14:paraId="1EBBC1F5" w14:textId="2A828EE2" w:rsidR="00064247" w:rsidRDefault="00874EBD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%</w:t>
            </w:r>
          </w:p>
        </w:tc>
      </w:tr>
      <w:tr w:rsidR="00064247" w:rsidRPr="008358ED" w14:paraId="05067A2B" w14:textId="77777777" w:rsidTr="00FC23C8">
        <w:trPr>
          <w:trHeight w:val="320"/>
        </w:trPr>
        <w:tc>
          <w:tcPr>
            <w:tcW w:w="988" w:type="dxa"/>
            <w:noWrap/>
          </w:tcPr>
          <w:p w14:paraId="04C15FE2" w14:textId="6C7FDA03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1</w:t>
            </w:r>
          </w:p>
        </w:tc>
        <w:tc>
          <w:tcPr>
            <w:tcW w:w="2126" w:type="dxa"/>
            <w:noWrap/>
          </w:tcPr>
          <w:p w14:paraId="098807EB" w14:textId="4CC248D8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701" w:type="dxa"/>
          </w:tcPr>
          <w:p w14:paraId="42A4794B" w14:textId="1C35D1A8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559" w:type="dxa"/>
          </w:tcPr>
          <w:p w14:paraId="3ACE118E" w14:textId="3E7B6A43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552" w:type="dxa"/>
          </w:tcPr>
          <w:p w14:paraId="0E84503A" w14:textId="3B219E1B" w:rsidR="00064247" w:rsidRDefault="00874EBD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%</w:t>
            </w:r>
          </w:p>
        </w:tc>
      </w:tr>
      <w:tr w:rsidR="00064247" w:rsidRPr="008358ED" w14:paraId="038E9526" w14:textId="77777777" w:rsidTr="00FC23C8">
        <w:trPr>
          <w:trHeight w:val="320"/>
        </w:trPr>
        <w:tc>
          <w:tcPr>
            <w:tcW w:w="988" w:type="dxa"/>
            <w:noWrap/>
          </w:tcPr>
          <w:p w14:paraId="1D7A2A00" w14:textId="244D8EDE" w:rsidR="00064247" w:rsidRDefault="00064247" w:rsidP="00064247">
            <w:pPr>
              <w:rPr>
                <w:sz w:val="18"/>
                <w:szCs w:val="18"/>
              </w:rPr>
            </w:pPr>
            <w:r w:rsidRPr="00BD3F9B">
              <w:rPr>
                <w:sz w:val="18"/>
                <w:szCs w:val="18"/>
              </w:rPr>
              <w:t>P</w:t>
            </w:r>
            <w:proofErr w:type="gramStart"/>
            <w:r w:rsidRPr="00BD3F9B">
              <w:rPr>
                <w:sz w:val="18"/>
                <w:szCs w:val="18"/>
              </w:rPr>
              <w:t>2.</w:t>
            </w:r>
            <w:r w:rsidR="008D347B">
              <w:rPr>
                <w:sz w:val="18"/>
                <w:szCs w:val="18"/>
              </w:rPr>
              <w:t>T</w:t>
            </w:r>
            <w:proofErr w:type="gramEnd"/>
            <w:r w:rsidRPr="00BD3F9B">
              <w:rPr>
                <w:sz w:val="18"/>
                <w:szCs w:val="18"/>
              </w:rPr>
              <w:t>3.2</w:t>
            </w:r>
          </w:p>
        </w:tc>
        <w:tc>
          <w:tcPr>
            <w:tcW w:w="2126" w:type="dxa"/>
            <w:noWrap/>
          </w:tcPr>
          <w:p w14:paraId="72A9F313" w14:textId="1449741C" w:rsidR="00064247" w:rsidRDefault="00470C82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701" w:type="dxa"/>
          </w:tcPr>
          <w:p w14:paraId="7CDF1F21" w14:textId="03F0CFC0" w:rsidR="00064247" w:rsidRDefault="009F21F8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559" w:type="dxa"/>
          </w:tcPr>
          <w:p w14:paraId="16BA1F50" w14:textId="320A7471" w:rsidR="00064247" w:rsidRDefault="009F21F8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7D50104F" w14:textId="76980B6A" w:rsidR="00064247" w:rsidRDefault="00874EBD" w:rsidP="00064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4%</w:t>
            </w:r>
          </w:p>
        </w:tc>
      </w:tr>
    </w:tbl>
    <w:p w14:paraId="6F2D3F90" w14:textId="77777777" w:rsidR="0044662E" w:rsidRDefault="0044662E" w:rsidP="0044662E">
      <w:pPr>
        <w:spacing w:after="240" w:line="480" w:lineRule="auto"/>
        <w:jc w:val="both"/>
        <w:rPr>
          <w:sz w:val="22"/>
          <w:szCs w:val="22"/>
        </w:rPr>
      </w:pPr>
    </w:p>
    <w:p w14:paraId="190E3AD1" w14:textId="77777777" w:rsidR="0044662E" w:rsidRDefault="0044662E" w:rsidP="00380773">
      <w:pPr>
        <w:spacing w:after="240" w:line="276" w:lineRule="auto"/>
        <w:jc w:val="both"/>
        <w:rPr>
          <w:sz w:val="22"/>
          <w:szCs w:val="22"/>
        </w:rPr>
      </w:pPr>
    </w:p>
    <w:p w14:paraId="6558D358" w14:textId="77777777" w:rsidR="0044662E" w:rsidRDefault="0044662E" w:rsidP="00380773">
      <w:pPr>
        <w:spacing w:after="240" w:line="276" w:lineRule="auto"/>
        <w:jc w:val="both"/>
        <w:rPr>
          <w:sz w:val="22"/>
          <w:szCs w:val="22"/>
        </w:rPr>
      </w:pPr>
    </w:p>
    <w:p w14:paraId="4036F072" w14:textId="633C1B8F" w:rsidR="00380773" w:rsidRDefault="0044662E" w:rsidP="00380773">
      <w:pPr>
        <w:spacing w:after="240"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br w:type="column"/>
      </w:r>
      <w:r w:rsidR="00380773">
        <w:rPr>
          <w:sz w:val="22"/>
          <w:szCs w:val="22"/>
        </w:rPr>
        <w:lastRenderedPageBreak/>
        <w:t xml:space="preserve">Supplementary Table </w:t>
      </w:r>
      <w:r w:rsidR="009B2C09">
        <w:rPr>
          <w:sz w:val="22"/>
          <w:szCs w:val="22"/>
        </w:rPr>
        <w:t>4</w:t>
      </w:r>
      <w:r w:rsidR="00380773">
        <w:rPr>
          <w:sz w:val="22"/>
          <w:szCs w:val="22"/>
        </w:rPr>
        <w:t xml:space="preserve">a: </w:t>
      </w:r>
      <w:r w:rsidR="00A2712A">
        <w:rPr>
          <w:sz w:val="22"/>
          <w:szCs w:val="22"/>
        </w:rPr>
        <w:t>Recalled</w:t>
      </w:r>
      <w:r w:rsidR="00380773">
        <w:rPr>
          <w:sz w:val="22"/>
          <w:szCs w:val="22"/>
        </w:rPr>
        <w:t xml:space="preserve"> somatic SNV</w:t>
      </w:r>
      <w:r w:rsidR="00EA156D">
        <w:rPr>
          <w:sz w:val="22"/>
          <w:szCs w:val="22"/>
        </w:rPr>
        <w:t>s:</w:t>
      </w:r>
      <w:r w:rsidR="00380773">
        <w:rPr>
          <w:sz w:val="22"/>
          <w:szCs w:val="22"/>
        </w:rPr>
        <w:t xml:space="preserve"> summary statistic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701"/>
        <w:gridCol w:w="1276"/>
        <w:gridCol w:w="1027"/>
        <w:gridCol w:w="1028"/>
        <w:gridCol w:w="1027"/>
        <w:gridCol w:w="887"/>
      </w:tblGrid>
      <w:tr w:rsidR="00380773" w:rsidRPr="00C43F32" w14:paraId="5C872EC5" w14:textId="77777777" w:rsidTr="006F2064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16B31DFB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Sampl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091F47B" w14:textId="47D90D7B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# Variants</w:t>
            </w:r>
          </w:p>
        </w:tc>
        <w:tc>
          <w:tcPr>
            <w:tcW w:w="1701" w:type="dxa"/>
            <w:vMerge w:val="restart"/>
            <w:vAlign w:val="center"/>
          </w:tcPr>
          <w:p w14:paraId="2A5D0BC5" w14:textId="12C84D43" w:rsidR="00380773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Mean # of Reads Supporting </w:t>
            </w:r>
            <w:r w:rsidR="006F2064">
              <w:rPr>
                <w:b/>
                <w:color w:val="002060"/>
                <w:sz w:val="18"/>
                <w:szCs w:val="18"/>
              </w:rPr>
              <w:t xml:space="preserve">the </w:t>
            </w:r>
            <w:r>
              <w:rPr>
                <w:b/>
                <w:color w:val="002060"/>
                <w:sz w:val="18"/>
                <w:szCs w:val="18"/>
              </w:rPr>
              <w:t xml:space="preserve">Alternative </w:t>
            </w:r>
            <w:r w:rsidR="006F2064">
              <w:rPr>
                <w:b/>
                <w:color w:val="002060"/>
                <w:sz w:val="18"/>
                <w:szCs w:val="18"/>
              </w:rPr>
              <w:t>Allele</w:t>
            </w:r>
          </w:p>
        </w:tc>
        <w:tc>
          <w:tcPr>
            <w:tcW w:w="1276" w:type="dxa"/>
            <w:vMerge w:val="restart"/>
            <w:vAlign w:val="center"/>
          </w:tcPr>
          <w:p w14:paraId="4E994C6C" w14:textId="01EA333C" w:rsidR="00380773" w:rsidRPr="00C43F32" w:rsidRDefault="000C001C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Mean Coverage at </w:t>
            </w:r>
            <w:r w:rsidR="006F2064">
              <w:rPr>
                <w:b/>
                <w:color w:val="002060"/>
                <w:sz w:val="18"/>
                <w:szCs w:val="18"/>
              </w:rPr>
              <w:t>Variant Sites</w:t>
            </w:r>
          </w:p>
        </w:tc>
        <w:tc>
          <w:tcPr>
            <w:tcW w:w="3969" w:type="dxa"/>
            <w:gridSpan w:val="4"/>
            <w:noWrap/>
            <w:hideMark/>
          </w:tcPr>
          <w:p w14:paraId="6A15AC7D" w14:textId="77777777" w:rsidR="00380773" w:rsidRPr="00C43F32" w:rsidRDefault="00380773" w:rsidP="00FC23C8">
            <w:pPr>
              <w:jc w:val="center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F</w:t>
            </w:r>
          </w:p>
        </w:tc>
      </w:tr>
      <w:tr w:rsidR="00380773" w:rsidRPr="00C43F32" w14:paraId="36459BE3" w14:textId="77777777" w:rsidTr="006F2064">
        <w:trPr>
          <w:trHeight w:val="320"/>
        </w:trPr>
        <w:tc>
          <w:tcPr>
            <w:tcW w:w="988" w:type="dxa"/>
            <w:vMerge/>
            <w:noWrap/>
            <w:vAlign w:val="center"/>
          </w:tcPr>
          <w:p w14:paraId="491A22F8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0ABC510C" w14:textId="77777777" w:rsidR="00380773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57E01BD" w14:textId="77777777" w:rsidR="00380773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E159B54" w14:textId="77777777" w:rsidR="00380773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027" w:type="dxa"/>
            <w:noWrap/>
          </w:tcPr>
          <w:p w14:paraId="1DF4E678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an</w:t>
            </w:r>
          </w:p>
        </w:tc>
        <w:tc>
          <w:tcPr>
            <w:tcW w:w="1028" w:type="dxa"/>
            <w:noWrap/>
          </w:tcPr>
          <w:p w14:paraId="573A544C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dian</w:t>
            </w:r>
          </w:p>
        </w:tc>
        <w:tc>
          <w:tcPr>
            <w:tcW w:w="1027" w:type="dxa"/>
            <w:noWrap/>
          </w:tcPr>
          <w:p w14:paraId="73C0C51E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IQR</w:t>
            </w:r>
          </w:p>
        </w:tc>
        <w:tc>
          <w:tcPr>
            <w:tcW w:w="887" w:type="dxa"/>
            <w:noWrap/>
          </w:tcPr>
          <w:p w14:paraId="4557041D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ax</w:t>
            </w:r>
          </w:p>
        </w:tc>
      </w:tr>
      <w:tr w:rsidR="00380773" w:rsidRPr="008358ED" w14:paraId="3AD5BEFE" w14:textId="77777777" w:rsidTr="006F2064">
        <w:trPr>
          <w:trHeight w:val="320"/>
        </w:trPr>
        <w:tc>
          <w:tcPr>
            <w:tcW w:w="988" w:type="dxa"/>
            <w:noWrap/>
          </w:tcPr>
          <w:p w14:paraId="277A14A7" w14:textId="34E37B02" w:rsidR="00380773" w:rsidRPr="008358ED" w:rsidRDefault="006F206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T</w:t>
            </w:r>
            <w:proofErr w:type="gramEnd"/>
            <w:r w:rsidR="00380773"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1177258F" w14:textId="39BF080A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22E89F17" w14:textId="794402B1" w:rsidR="00380773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1276" w:type="dxa"/>
          </w:tcPr>
          <w:p w14:paraId="512BFB6A" w14:textId="63480638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1027" w:type="dxa"/>
            <w:noWrap/>
          </w:tcPr>
          <w:p w14:paraId="1F58E4FB" w14:textId="729D781D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28" w:type="dxa"/>
            <w:noWrap/>
          </w:tcPr>
          <w:p w14:paraId="305531FF" w14:textId="006060FD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27" w:type="dxa"/>
            <w:noWrap/>
          </w:tcPr>
          <w:p w14:paraId="4F6BE20C" w14:textId="7FE343CD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87" w:type="dxa"/>
            <w:noWrap/>
          </w:tcPr>
          <w:p w14:paraId="78CBBB1A" w14:textId="68C1247D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380773" w:rsidRPr="008358ED" w14:paraId="2A03AFEF" w14:textId="77777777" w:rsidTr="006F2064">
        <w:trPr>
          <w:trHeight w:val="320"/>
        </w:trPr>
        <w:tc>
          <w:tcPr>
            <w:tcW w:w="988" w:type="dxa"/>
            <w:noWrap/>
          </w:tcPr>
          <w:p w14:paraId="350CFB81" w14:textId="1E402123" w:rsidR="00380773" w:rsidRDefault="00380773" w:rsidP="00FC23C8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4E19468D" w14:textId="4F11082E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3AB45C06" w14:textId="25806D5E" w:rsidR="00380773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276" w:type="dxa"/>
          </w:tcPr>
          <w:p w14:paraId="343B32FD" w14:textId="7EB30B23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4</w:t>
            </w:r>
          </w:p>
        </w:tc>
        <w:tc>
          <w:tcPr>
            <w:tcW w:w="1027" w:type="dxa"/>
            <w:noWrap/>
          </w:tcPr>
          <w:p w14:paraId="5E1FE176" w14:textId="7CACF3F0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28" w:type="dxa"/>
            <w:noWrap/>
          </w:tcPr>
          <w:p w14:paraId="081945A3" w14:textId="7197884D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27" w:type="dxa"/>
            <w:noWrap/>
          </w:tcPr>
          <w:p w14:paraId="4C91228E" w14:textId="08A64068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87" w:type="dxa"/>
            <w:noWrap/>
          </w:tcPr>
          <w:p w14:paraId="76E77F18" w14:textId="5BE07CCE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380773" w:rsidRPr="008358ED" w14:paraId="5F52FD70" w14:textId="77777777" w:rsidTr="006F2064">
        <w:trPr>
          <w:trHeight w:val="320"/>
        </w:trPr>
        <w:tc>
          <w:tcPr>
            <w:tcW w:w="988" w:type="dxa"/>
            <w:noWrap/>
          </w:tcPr>
          <w:p w14:paraId="6A81332C" w14:textId="54ABC068" w:rsidR="00380773" w:rsidRPr="008358ED" w:rsidRDefault="00380773" w:rsidP="00FC23C8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79950688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52890A8" w14:textId="77777777" w:rsidR="00380773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6042639B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27" w:type="dxa"/>
            <w:noWrap/>
          </w:tcPr>
          <w:p w14:paraId="6DF424B2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noWrap/>
          </w:tcPr>
          <w:p w14:paraId="4A30B660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27" w:type="dxa"/>
            <w:noWrap/>
          </w:tcPr>
          <w:p w14:paraId="49D16880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87" w:type="dxa"/>
            <w:noWrap/>
          </w:tcPr>
          <w:p w14:paraId="01A2D85C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380773" w:rsidRPr="008358ED" w14:paraId="37A9E06A" w14:textId="77777777" w:rsidTr="006F2064">
        <w:trPr>
          <w:trHeight w:val="320"/>
        </w:trPr>
        <w:tc>
          <w:tcPr>
            <w:tcW w:w="988" w:type="dxa"/>
            <w:noWrap/>
          </w:tcPr>
          <w:p w14:paraId="0DD19E7D" w14:textId="38722B8F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992" w:type="dxa"/>
            <w:noWrap/>
          </w:tcPr>
          <w:p w14:paraId="3DB9D676" w14:textId="60175D0C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</w:tcPr>
          <w:p w14:paraId="1D65376C" w14:textId="659FCB58" w:rsidR="00380773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2</w:t>
            </w:r>
          </w:p>
        </w:tc>
        <w:tc>
          <w:tcPr>
            <w:tcW w:w="1276" w:type="dxa"/>
          </w:tcPr>
          <w:p w14:paraId="4F0BF9CF" w14:textId="3377A27E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7</w:t>
            </w:r>
          </w:p>
        </w:tc>
        <w:tc>
          <w:tcPr>
            <w:tcW w:w="1027" w:type="dxa"/>
            <w:noWrap/>
          </w:tcPr>
          <w:p w14:paraId="197B504B" w14:textId="105846EF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28" w:type="dxa"/>
            <w:noWrap/>
          </w:tcPr>
          <w:p w14:paraId="2AC41BC6" w14:textId="116C7F1A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7" w:type="dxa"/>
            <w:noWrap/>
          </w:tcPr>
          <w:p w14:paraId="406A3C31" w14:textId="3074D996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87" w:type="dxa"/>
            <w:noWrap/>
          </w:tcPr>
          <w:p w14:paraId="469405A8" w14:textId="1757C2F4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 w:rsidR="00380773" w:rsidRPr="008358ED" w14:paraId="185C8FF2" w14:textId="77777777" w:rsidTr="006F2064">
        <w:trPr>
          <w:trHeight w:val="320"/>
        </w:trPr>
        <w:tc>
          <w:tcPr>
            <w:tcW w:w="988" w:type="dxa"/>
            <w:noWrap/>
          </w:tcPr>
          <w:p w14:paraId="0B1308F2" w14:textId="3BE51811" w:rsidR="00380773" w:rsidRDefault="00380773" w:rsidP="00FC23C8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744AD57F" w14:textId="590A1193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</w:tcPr>
          <w:p w14:paraId="75ED6211" w14:textId="3965428B" w:rsidR="00380773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</w:t>
            </w:r>
          </w:p>
        </w:tc>
        <w:tc>
          <w:tcPr>
            <w:tcW w:w="1276" w:type="dxa"/>
          </w:tcPr>
          <w:p w14:paraId="2ED82CF9" w14:textId="0E28A828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8</w:t>
            </w:r>
          </w:p>
        </w:tc>
        <w:tc>
          <w:tcPr>
            <w:tcW w:w="1027" w:type="dxa"/>
            <w:noWrap/>
          </w:tcPr>
          <w:p w14:paraId="36421D9B" w14:textId="68E2D8F2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28" w:type="dxa"/>
            <w:noWrap/>
          </w:tcPr>
          <w:p w14:paraId="21769249" w14:textId="57513A0A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27" w:type="dxa"/>
            <w:noWrap/>
          </w:tcPr>
          <w:p w14:paraId="5CD6BF3A" w14:textId="2D02A5F3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87" w:type="dxa"/>
            <w:noWrap/>
          </w:tcPr>
          <w:p w14:paraId="35730391" w14:textId="34EA560B" w:rsidR="00380773" w:rsidRPr="008358ED" w:rsidRDefault="002A4E8D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 w:rsidR="00380773" w:rsidRPr="008358ED" w14:paraId="6130EF11" w14:textId="77777777" w:rsidTr="006F2064">
        <w:trPr>
          <w:trHeight w:val="320"/>
        </w:trPr>
        <w:tc>
          <w:tcPr>
            <w:tcW w:w="988" w:type="dxa"/>
            <w:noWrap/>
          </w:tcPr>
          <w:p w14:paraId="320AE838" w14:textId="491C7FBD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677B73C0" w14:textId="2B680119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701" w:type="dxa"/>
          </w:tcPr>
          <w:p w14:paraId="06146A90" w14:textId="1F0E54BA" w:rsidR="00380773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0</w:t>
            </w:r>
          </w:p>
        </w:tc>
        <w:tc>
          <w:tcPr>
            <w:tcW w:w="1276" w:type="dxa"/>
          </w:tcPr>
          <w:p w14:paraId="5848D9AC" w14:textId="4564069E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58</w:t>
            </w:r>
          </w:p>
        </w:tc>
        <w:tc>
          <w:tcPr>
            <w:tcW w:w="1027" w:type="dxa"/>
            <w:noWrap/>
          </w:tcPr>
          <w:p w14:paraId="7DD380A2" w14:textId="3E9976D2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8" w:type="dxa"/>
            <w:noWrap/>
          </w:tcPr>
          <w:p w14:paraId="35FACF4C" w14:textId="61DB8BFB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7" w:type="dxa"/>
            <w:noWrap/>
          </w:tcPr>
          <w:p w14:paraId="71EF679B" w14:textId="3991BDA9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887" w:type="dxa"/>
            <w:noWrap/>
          </w:tcPr>
          <w:p w14:paraId="08668CB7" w14:textId="3092C17B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 w:rsidR="00380773" w:rsidRPr="008358ED" w14:paraId="7FDD48E6" w14:textId="77777777" w:rsidTr="006F2064">
        <w:trPr>
          <w:trHeight w:val="320"/>
        </w:trPr>
        <w:tc>
          <w:tcPr>
            <w:tcW w:w="988" w:type="dxa"/>
            <w:noWrap/>
          </w:tcPr>
          <w:p w14:paraId="2D504DEC" w14:textId="487A8AC4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7CCA1C0A" w14:textId="06513205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701" w:type="dxa"/>
          </w:tcPr>
          <w:p w14:paraId="70A2AC82" w14:textId="22255FF0" w:rsidR="00380773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5</w:t>
            </w:r>
          </w:p>
        </w:tc>
        <w:tc>
          <w:tcPr>
            <w:tcW w:w="1276" w:type="dxa"/>
          </w:tcPr>
          <w:p w14:paraId="2BC0E140" w14:textId="3AAAF733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="00210086">
              <w:rPr>
                <w:sz w:val="18"/>
                <w:szCs w:val="18"/>
              </w:rPr>
              <w:t>0.88</w:t>
            </w:r>
          </w:p>
        </w:tc>
        <w:tc>
          <w:tcPr>
            <w:tcW w:w="1027" w:type="dxa"/>
            <w:noWrap/>
          </w:tcPr>
          <w:p w14:paraId="218E2EFE" w14:textId="62C0616C" w:rsidR="00380773" w:rsidRPr="008358ED" w:rsidRDefault="008C41BA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8" w:type="dxa"/>
            <w:noWrap/>
          </w:tcPr>
          <w:p w14:paraId="66AD7879" w14:textId="5CD3BA71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27" w:type="dxa"/>
            <w:noWrap/>
          </w:tcPr>
          <w:p w14:paraId="27F3AE9F" w14:textId="2FE2C598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87" w:type="dxa"/>
            <w:noWrap/>
          </w:tcPr>
          <w:p w14:paraId="4A7EDC7B" w14:textId="10CCBD66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 w:rsidR="00380773" w:rsidRPr="008358ED" w14:paraId="131D6B8C" w14:textId="77777777" w:rsidTr="006F2064">
        <w:trPr>
          <w:trHeight w:val="320"/>
        </w:trPr>
        <w:tc>
          <w:tcPr>
            <w:tcW w:w="988" w:type="dxa"/>
            <w:noWrap/>
          </w:tcPr>
          <w:p w14:paraId="6742A72C" w14:textId="13FC2648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</w:tcPr>
          <w:p w14:paraId="03143A80" w14:textId="24D9D8C7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701" w:type="dxa"/>
          </w:tcPr>
          <w:p w14:paraId="3A14E91D" w14:textId="56676304" w:rsidR="00380773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4</w:t>
            </w:r>
          </w:p>
        </w:tc>
        <w:tc>
          <w:tcPr>
            <w:tcW w:w="1276" w:type="dxa"/>
          </w:tcPr>
          <w:p w14:paraId="4F3FC23F" w14:textId="321838F1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91</w:t>
            </w:r>
          </w:p>
        </w:tc>
        <w:tc>
          <w:tcPr>
            <w:tcW w:w="1027" w:type="dxa"/>
            <w:noWrap/>
          </w:tcPr>
          <w:p w14:paraId="5C0BCB05" w14:textId="0442FC63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28" w:type="dxa"/>
            <w:noWrap/>
          </w:tcPr>
          <w:p w14:paraId="4B785A61" w14:textId="0C8D7B56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27" w:type="dxa"/>
            <w:noWrap/>
          </w:tcPr>
          <w:p w14:paraId="633013BA" w14:textId="09E68B90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87" w:type="dxa"/>
            <w:noWrap/>
          </w:tcPr>
          <w:p w14:paraId="4671B444" w14:textId="7F3702F5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380773" w:rsidRPr="008358ED" w14:paraId="7E00E387" w14:textId="77777777" w:rsidTr="006F2064">
        <w:trPr>
          <w:trHeight w:val="320"/>
        </w:trPr>
        <w:tc>
          <w:tcPr>
            <w:tcW w:w="988" w:type="dxa"/>
            <w:noWrap/>
          </w:tcPr>
          <w:p w14:paraId="6AB3A157" w14:textId="26178B6D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2</w:t>
            </w:r>
          </w:p>
        </w:tc>
        <w:tc>
          <w:tcPr>
            <w:tcW w:w="992" w:type="dxa"/>
            <w:noWrap/>
          </w:tcPr>
          <w:p w14:paraId="08416B63" w14:textId="7FD2946E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701" w:type="dxa"/>
          </w:tcPr>
          <w:p w14:paraId="50C17434" w14:textId="3B169FB0" w:rsidR="00380773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</w:t>
            </w:r>
          </w:p>
        </w:tc>
        <w:tc>
          <w:tcPr>
            <w:tcW w:w="1276" w:type="dxa"/>
          </w:tcPr>
          <w:p w14:paraId="2893D46C" w14:textId="04F2D006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19</w:t>
            </w:r>
          </w:p>
        </w:tc>
        <w:tc>
          <w:tcPr>
            <w:tcW w:w="1027" w:type="dxa"/>
            <w:noWrap/>
          </w:tcPr>
          <w:p w14:paraId="4A48EB6E" w14:textId="5CBB3A32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8" w:type="dxa"/>
            <w:noWrap/>
          </w:tcPr>
          <w:p w14:paraId="6A7CBDA4" w14:textId="57D75501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27" w:type="dxa"/>
            <w:noWrap/>
          </w:tcPr>
          <w:p w14:paraId="4E841EE2" w14:textId="69019EB1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87" w:type="dxa"/>
            <w:noWrap/>
          </w:tcPr>
          <w:p w14:paraId="3DA1A9EE" w14:textId="01196169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 w:rsidR="00380773" w:rsidRPr="008358ED" w14:paraId="45FC0E9B" w14:textId="77777777" w:rsidTr="006F2064">
        <w:trPr>
          <w:trHeight w:val="320"/>
        </w:trPr>
        <w:tc>
          <w:tcPr>
            <w:tcW w:w="988" w:type="dxa"/>
            <w:noWrap/>
          </w:tcPr>
          <w:p w14:paraId="0325AA9B" w14:textId="451B1AE8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</w:tcPr>
          <w:p w14:paraId="570EB9D3" w14:textId="045E4B6E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701" w:type="dxa"/>
          </w:tcPr>
          <w:p w14:paraId="6AFBB25D" w14:textId="56ADC4EC" w:rsidR="00380773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8</w:t>
            </w:r>
          </w:p>
        </w:tc>
        <w:tc>
          <w:tcPr>
            <w:tcW w:w="1276" w:type="dxa"/>
          </w:tcPr>
          <w:p w14:paraId="54F67B0B" w14:textId="522B43D8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80</w:t>
            </w:r>
          </w:p>
        </w:tc>
        <w:tc>
          <w:tcPr>
            <w:tcW w:w="1027" w:type="dxa"/>
            <w:noWrap/>
          </w:tcPr>
          <w:p w14:paraId="0EDB2626" w14:textId="3E678830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8" w:type="dxa"/>
            <w:noWrap/>
          </w:tcPr>
          <w:p w14:paraId="0853286B" w14:textId="13B85A47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7" w:type="dxa"/>
            <w:noWrap/>
          </w:tcPr>
          <w:p w14:paraId="79425594" w14:textId="25FB033C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887" w:type="dxa"/>
            <w:noWrap/>
          </w:tcPr>
          <w:p w14:paraId="00D9FE43" w14:textId="1B97B8A9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380773" w:rsidRPr="008358ED" w14:paraId="0A5627BC" w14:textId="77777777" w:rsidTr="006F2064">
        <w:trPr>
          <w:trHeight w:val="320"/>
        </w:trPr>
        <w:tc>
          <w:tcPr>
            <w:tcW w:w="988" w:type="dxa"/>
            <w:noWrap/>
          </w:tcPr>
          <w:p w14:paraId="71C927F9" w14:textId="3933F0F3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6F2064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4D0F74B1" w14:textId="3F628B59" w:rsidR="00380773" w:rsidRPr="008358ED" w:rsidRDefault="000C001C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701" w:type="dxa"/>
          </w:tcPr>
          <w:p w14:paraId="64FC803E" w14:textId="1C67A66B" w:rsidR="00380773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6</w:t>
            </w:r>
          </w:p>
        </w:tc>
        <w:tc>
          <w:tcPr>
            <w:tcW w:w="1276" w:type="dxa"/>
          </w:tcPr>
          <w:p w14:paraId="45D0B17A" w14:textId="11326119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02</w:t>
            </w:r>
          </w:p>
        </w:tc>
        <w:tc>
          <w:tcPr>
            <w:tcW w:w="1027" w:type="dxa"/>
            <w:noWrap/>
          </w:tcPr>
          <w:p w14:paraId="72355ED2" w14:textId="3F59F230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8" w:type="dxa"/>
            <w:noWrap/>
          </w:tcPr>
          <w:p w14:paraId="0483A5C3" w14:textId="1BD10824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7" w:type="dxa"/>
            <w:noWrap/>
          </w:tcPr>
          <w:p w14:paraId="497AECE7" w14:textId="5BDC3211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87" w:type="dxa"/>
            <w:noWrap/>
          </w:tcPr>
          <w:p w14:paraId="0BDF2334" w14:textId="0E2F64CC" w:rsidR="00380773" w:rsidRPr="008358ED" w:rsidRDefault="0021008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</w:tbl>
    <w:p w14:paraId="263F005C" w14:textId="77777777" w:rsidR="00380773" w:rsidRDefault="00380773" w:rsidP="00380773">
      <w:pPr>
        <w:spacing w:after="240" w:line="480" w:lineRule="auto"/>
        <w:jc w:val="both"/>
        <w:rPr>
          <w:sz w:val="22"/>
          <w:szCs w:val="22"/>
        </w:rPr>
      </w:pPr>
    </w:p>
    <w:p w14:paraId="59FD9194" w14:textId="7D9F25A9" w:rsidR="00380773" w:rsidRDefault="00380773" w:rsidP="00380773">
      <w:pPr>
        <w:spacing w:after="240"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ry Table </w:t>
      </w:r>
      <w:r w:rsidR="009B2C09">
        <w:rPr>
          <w:sz w:val="22"/>
          <w:szCs w:val="22"/>
        </w:rPr>
        <w:t>4</w:t>
      </w:r>
      <w:r>
        <w:rPr>
          <w:sz w:val="22"/>
          <w:szCs w:val="22"/>
        </w:rPr>
        <w:t xml:space="preserve">b: </w:t>
      </w:r>
      <w:r w:rsidR="00EA156D">
        <w:rPr>
          <w:sz w:val="22"/>
          <w:szCs w:val="22"/>
        </w:rPr>
        <w:t>Non-</w:t>
      </w:r>
      <w:r w:rsidR="00A2712A">
        <w:rPr>
          <w:sz w:val="22"/>
          <w:szCs w:val="22"/>
        </w:rPr>
        <w:t xml:space="preserve">recalled </w:t>
      </w:r>
      <w:r w:rsidR="00EA156D">
        <w:rPr>
          <w:sz w:val="22"/>
          <w:szCs w:val="22"/>
        </w:rPr>
        <w:t xml:space="preserve">somatic SNVs: </w:t>
      </w:r>
      <w:r>
        <w:rPr>
          <w:sz w:val="22"/>
          <w:szCs w:val="22"/>
        </w:rPr>
        <w:t>summary statistic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701"/>
        <w:gridCol w:w="1276"/>
        <w:gridCol w:w="1027"/>
        <w:gridCol w:w="1028"/>
        <w:gridCol w:w="1027"/>
        <w:gridCol w:w="887"/>
      </w:tblGrid>
      <w:tr w:rsidR="00217C16" w:rsidRPr="00C43F32" w14:paraId="4C38958A" w14:textId="77777777" w:rsidTr="00217C16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6FC6B188" w14:textId="77777777" w:rsidR="00217C16" w:rsidRPr="00C43F32" w:rsidRDefault="00217C16" w:rsidP="00217C16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Sampl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4959549" w14:textId="3B9A16B1" w:rsidR="00217C16" w:rsidRPr="00C43F32" w:rsidRDefault="00217C16" w:rsidP="00217C16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# Variants</w:t>
            </w:r>
          </w:p>
        </w:tc>
        <w:tc>
          <w:tcPr>
            <w:tcW w:w="1701" w:type="dxa"/>
            <w:vMerge w:val="restart"/>
            <w:vAlign w:val="center"/>
          </w:tcPr>
          <w:p w14:paraId="698CD421" w14:textId="169389B2" w:rsidR="00217C16" w:rsidRDefault="00217C16" w:rsidP="00217C16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an # of Reads Supporting the Alternative Allele</w:t>
            </w:r>
          </w:p>
        </w:tc>
        <w:tc>
          <w:tcPr>
            <w:tcW w:w="1276" w:type="dxa"/>
            <w:vMerge w:val="restart"/>
            <w:vAlign w:val="center"/>
          </w:tcPr>
          <w:p w14:paraId="5AB2E22F" w14:textId="548A5B84" w:rsidR="00217C16" w:rsidRPr="00C43F32" w:rsidRDefault="00217C16" w:rsidP="00217C16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an Coverage at Variant Sites</w:t>
            </w:r>
          </w:p>
        </w:tc>
        <w:tc>
          <w:tcPr>
            <w:tcW w:w="3969" w:type="dxa"/>
            <w:gridSpan w:val="4"/>
            <w:noWrap/>
            <w:hideMark/>
          </w:tcPr>
          <w:p w14:paraId="1B9C0A01" w14:textId="77777777" w:rsidR="00217C16" w:rsidRPr="00C43F32" w:rsidRDefault="00217C16" w:rsidP="00217C16">
            <w:pPr>
              <w:jc w:val="center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F</w:t>
            </w:r>
          </w:p>
        </w:tc>
      </w:tr>
      <w:tr w:rsidR="00380773" w:rsidRPr="00C43F32" w14:paraId="0D366BE0" w14:textId="77777777" w:rsidTr="00217C16">
        <w:trPr>
          <w:trHeight w:val="320"/>
        </w:trPr>
        <w:tc>
          <w:tcPr>
            <w:tcW w:w="988" w:type="dxa"/>
            <w:vMerge/>
            <w:noWrap/>
            <w:vAlign w:val="center"/>
          </w:tcPr>
          <w:p w14:paraId="31CDAC6B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3A5C642E" w14:textId="77777777" w:rsidR="00380773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57C145A" w14:textId="77777777" w:rsidR="00380773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42579CB" w14:textId="77777777" w:rsidR="00380773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027" w:type="dxa"/>
            <w:noWrap/>
          </w:tcPr>
          <w:p w14:paraId="2CBE23F5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an</w:t>
            </w:r>
          </w:p>
        </w:tc>
        <w:tc>
          <w:tcPr>
            <w:tcW w:w="1028" w:type="dxa"/>
            <w:noWrap/>
          </w:tcPr>
          <w:p w14:paraId="15764539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dian</w:t>
            </w:r>
          </w:p>
        </w:tc>
        <w:tc>
          <w:tcPr>
            <w:tcW w:w="1027" w:type="dxa"/>
            <w:noWrap/>
          </w:tcPr>
          <w:p w14:paraId="754A5FAA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IQR</w:t>
            </w:r>
          </w:p>
        </w:tc>
        <w:tc>
          <w:tcPr>
            <w:tcW w:w="887" w:type="dxa"/>
            <w:noWrap/>
          </w:tcPr>
          <w:p w14:paraId="4144F34B" w14:textId="77777777" w:rsidR="00380773" w:rsidRPr="00C43F32" w:rsidRDefault="00380773" w:rsidP="00FC23C8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ax</w:t>
            </w:r>
          </w:p>
        </w:tc>
      </w:tr>
      <w:tr w:rsidR="00380773" w:rsidRPr="008358ED" w14:paraId="2F555D41" w14:textId="77777777" w:rsidTr="00217C16">
        <w:trPr>
          <w:trHeight w:val="320"/>
        </w:trPr>
        <w:tc>
          <w:tcPr>
            <w:tcW w:w="988" w:type="dxa"/>
            <w:noWrap/>
          </w:tcPr>
          <w:p w14:paraId="7BD52BDD" w14:textId="61A4BD6E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3C00C608" w14:textId="748714E9" w:rsidR="00380773" w:rsidRPr="008358ED" w:rsidRDefault="001E32D9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04B9E76B" w14:textId="249A424A" w:rsidR="00380773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1276" w:type="dxa"/>
          </w:tcPr>
          <w:p w14:paraId="6AEFA46C" w14:textId="618B2E9A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0</w:t>
            </w:r>
          </w:p>
        </w:tc>
        <w:tc>
          <w:tcPr>
            <w:tcW w:w="1027" w:type="dxa"/>
            <w:noWrap/>
          </w:tcPr>
          <w:p w14:paraId="0683B80D" w14:textId="65ADBD77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28" w:type="dxa"/>
            <w:noWrap/>
          </w:tcPr>
          <w:p w14:paraId="06388518" w14:textId="6AD00A1D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7" w:type="dxa"/>
            <w:noWrap/>
          </w:tcPr>
          <w:p w14:paraId="4156B04D" w14:textId="3A960278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87" w:type="dxa"/>
            <w:noWrap/>
          </w:tcPr>
          <w:p w14:paraId="35B657DC" w14:textId="2F3AB802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 w:rsidR="00380773" w:rsidRPr="008358ED" w14:paraId="247861CB" w14:textId="77777777" w:rsidTr="00217C16">
        <w:trPr>
          <w:trHeight w:val="320"/>
        </w:trPr>
        <w:tc>
          <w:tcPr>
            <w:tcW w:w="988" w:type="dxa"/>
            <w:noWrap/>
          </w:tcPr>
          <w:p w14:paraId="78E74147" w14:textId="2126D889" w:rsidR="00380773" w:rsidRDefault="00380773" w:rsidP="00FC23C8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5AC0499C" w14:textId="74EA9745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1DD4D997" w14:textId="5383AB23" w:rsidR="00380773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1276" w:type="dxa"/>
          </w:tcPr>
          <w:p w14:paraId="09AC2943" w14:textId="7DBCEF85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0</w:t>
            </w:r>
          </w:p>
        </w:tc>
        <w:tc>
          <w:tcPr>
            <w:tcW w:w="1027" w:type="dxa"/>
            <w:noWrap/>
          </w:tcPr>
          <w:p w14:paraId="2CB793AE" w14:textId="228AF363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8" w:type="dxa"/>
            <w:noWrap/>
          </w:tcPr>
          <w:p w14:paraId="19A957B9" w14:textId="0CB44154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7" w:type="dxa"/>
            <w:noWrap/>
          </w:tcPr>
          <w:p w14:paraId="10972210" w14:textId="50B532D1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87" w:type="dxa"/>
            <w:noWrap/>
          </w:tcPr>
          <w:p w14:paraId="110268BA" w14:textId="4AA04FAB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 w:rsidR="00380773" w:rsidRPr="008358ED" w14:paraId="6CBBCC52" w14:textId="77777777" w:rsidTr="00217C16">
        <w:trPr>
          <w:trHeight w:val="320"/>
        </w:trPr>
        <w:tc>
          <w:tcPr>
            <w:tcW w:w="988" w:type="dxa"/>
            <w:noWrap/>
          </w:tcPr>
          <w:p w14:paraId="394C6165" w14:textId="467714CB" w:rsidR="00380773" w:rsidRPr="008358ED" w:rsidRDefault="00380773" w:rsidP="00FC23C8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42411F75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7609515" w14:textId="77777777" w:rsidR="00380773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2F442EB5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27" w:type="dxa"/>
            <w:noWrap/>
          </w:tcPr>
          <w:p w14:paraId="65C094B1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noWrap/>
          </w:tcPr>
          <w:p w14:paraId="28153A52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27" w:type="dxa"/>
            <w:noWrap/>
          </w:tcPr>
          <w:p w14:paraId="516B2478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87" w:type="dxa"/>
            <w:noWrap/>
          </w:tcPr>
          <w:p w14:paraId="1662F0C7" w14:textId="77777777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380773" w:rsidRPr="008358ED" w14:paraId="2CF05E57" w14:textId="77777777" w:rsidTr="00217C16">
        <w:trPr>
          <w:trHeight w:val="320"/>
        </w:trPr>
        <w:tc>
          <w:tcPr>
            <w:tcW w:w="988" w:type="dxa"/>
            <w:noWrap/>
          </w:tcPr>
          <w:p w14:paraId="7B9A514F" w14:textId="1047C690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992" w:type="dxa"/>
            <w:noWrap/>
          </w:tcPr>
          <w:p w14:paraId="6A2E36B6" w14:textId="6321D50C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09F5DD6E" w14:textId="6B343188" w:rsidR="00380773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</w:t>
            </w:r>
          </w:p>
        </w:tc>
        <w:tc>
          <w:tcPr>
            <w:tcW w:w="1276" w:type="dxa"/>
          </w:tcPr>
          <w:p w14:paraId="383C7B5C" w14:textId="0F4F2721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0</w:t>
            </w:r>
          </w:p>
        </w:tc>
        <w:tc>
          <w:tcPr>
            <w:tcW w:w="1027" w:type="dxa"/>
            <w:noWrap/>
          </w:tcPr>
          <w:p w14:paraId="03554D52" w14:textId="3927D82C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8" w:type="dxa"/>
            <w:noWrap/>
          </w:tcPr>
          <w:p w14:paraId="7A83EE8B" w14:textId="74ADD5B7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27" w:type="dxa"/>
            <w:noWrap/>
          </w:tcPr>
          <w:p w14:paraId="32634DB3" w14:textId="40830DE2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87" w:type="dxa"/>
            <w:noWrap/>
          </w:tcPr>
          <w:p w14:paraId="26A89888" w14:textId="0FF0F03E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 w:rsidR="00380773" w:rsidRPr="008358ED" w14:paraId="15E9FD95" w14:textId="77777777" w:rsidTr="00217C16">
        <w:trPr>
          <w:trHeight w:val="320"/>
        </w:trPr>
        <w:tc>
          <w:tcPr>
            <w:tcW w:w="988" w:type="dxa"/>
            <w:noWrap/>
          </w:tcPr>
          <w:p w14:paraId="1C600DA5" w14:textId="0DB9CC29" w:rsidR="00380773" w:rsidRDefault="00380773" w:rsidP="00FC23C8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2BF824D8" w14:textId="6D55004B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69AA4B42" w14:textId="19DA306A" w:rsidR="00380773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  <w:tc>
          <w:tcPr>
            <w:tcW w:w="1276" w:type="dxa"/>
          </w:tcPr>
          <w:p w14:paraId="4516062E" w14:textId="27A6F0AA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</w:t>
            </w:r>
          </w:p>
        </w:tc>
        <w:tc>
          <w:tcPr>
            <w:tcW w:w="1027" w:type="dxa"/>
            <w:noWrap/>
          </w:tcPr>
          <w:p w14:paraId="78F7FF6E" w14:textId="69A11CDF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8" w:type="dxa"/>
            <w:noWrap/>
          </w:tcPr>
          <w:p w14:paraId="5D0F0E4E" w14:textId="1665B9F9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7" w:type="dxa"/>
            <w:noWrap/>
          </w:tcPr>
          <w:p w14:paraId="25A49D2E" w14:textId="252682DF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87" w:type="dxa"/>
            <w:noWrap/>
          </w:tcPr>
          <w:p w14:paraId="372EB532" w14:textId="6CB3CB23" w:rsidR="00380773" w:rsidRPr="008358ED" w:rsidRDefault="00B469C4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 w:rsidR="00380773" w:rsidRPr="008358ED" w14:paraId="28D1CC2A" w14:textId="77777777" w:rsidTr="00217C16">
        <w:trPr>
          <w:trHeight w:val="320"/>
        </w:trPr>
        <w:tc>
          <w:tcPr>
            <w:tcW w:w="988" w:type="dxa"/>
            <w:noWrap/>
          </w:tcPr>
          <w:p w14:paraId="4CB1FC5E" w14:textId="641BEB33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632B87AD" w14:textId="2E585533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1800D669" w14:textId="28BEDAE0" w:rsidR="00380773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276" w:type="dxa"/>
          </w:tcPr>
          <w:p w14:paraId="732E3676" w14:textId="11571EBA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</w:t>
            </w:r>
          </w:p>
        </w:tc>
        <w:tc>
          <w:tcPr>
            <w:tcW w:w="1027" w:type="dxa"/>
            <w:noWrap/>
          </w:tcPr>
          <w:p w14:paraId="4EEC2F2C" w14:textId="6A88286A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28" w:type="dxa"/>
            <w:noWrap/>
          </w:tcPr>
          <w:p w14:paraId="55DA90D0" w14:textId="648D3191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7" w:type="dxa"/>
            <w:noWrap/>
          </w:tcPr>
          <w:p w14:paraId="3CF24FA2" w14:textId="54A1A785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87" w:type="dxa"/>
            <w:noWrap/>
          </w:tcPr>
          <w:p w14:paraId="36E5CC0C" w14:textId="48DE7AEF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380773" w:rsidRPr="008358ED" w14:paraId="6AE6AD74" w14:textId="77777777" w:rsidTr="00217C16">
        <w:trPr>
          <w:trHeight w:val="320"/>
        </w:trPr>
        <w:tc>
          <w:tcPr>
            <w:tcW w:w="988" w:type="dxa"/>
            <w:noWrap/>
          </w:tcPr>
          <w:p w14:paraId="13923F00" w14:textId="08BF2469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6C87B15F" w14:textId="486029D4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2CAC8991" w14:textId="01F1100A" w:rsidR="00380773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2</w:t>
            </w:r>
          </w:p>
        </w:tc>
        <w:tc>
          <w:tcPr>
            <w:tcW w:w="1276" w:type="dxa"/>
          </w:tcPr>
          <w:p w14:paraId="7226437C" w14:textId="581D852D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7</w:t>
            </w:r>
          </w:p>
        </w:tc>
        <w:tc>
          <w:tcPr>
            <w:tcW w:w="1027" w:type="dxa"/>
            <w:noWrap/>
          </w:tcPr>
          <w:p w14:paraId="40F7D4A6" w14:textId="37D9C4D6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28" w:type="dxa"/>
            <w:noWrap/>
          </w:tcPr>
          <w:p w14:paraId="7EA5ADA8" w14:textId="5314B2AB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27" w:type="dxa"/>
            <w:noWrap/>
          </w:tcPr>
          <w:p w14:paraId="3503FF91" w14:textId="368DC9F8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87" w:type="dxa"/>
            <w:noWrap/>
          </w:tcPr>
          <w:p w14:paraId="75702920" w14:textId="0734C1E5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 w:rsidR="00380773" w:rsidRPr="008358ED" w14:paraId="74031350" w14:textId="77777777" w:rsidTr="00217C16">
        <w:trPr>
          <w:trHeight w:val="320"/>
        </w:trPr>
        <w:tc>
          <w:tcPr>
            <w:tcW w:w="988" w:type="dxa"/>
            <w:noWrap/>
          </w:tcPr>
          <w:p w14:paraId="2E992CA9" w14:textId="02BD11E8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</w:tcPr>
          <w:p w14:paraId="45530A10" w14:textId="6D75EFB8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1" w:type="dxa"/>
          </w:tcPr>
          <w:p w14:paraId="1DB5EA45" w14:textId="21B55483" w:rsidR="00380773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8</w:t>
            </w:r>
          </w:p>
        </w:tc>
        <w:tc>
          <w:tcPr>
            <w:tcW w:w="1276" w:type="dxa"/>
          </w:tcPr>
          <w:p w14:paraId="66E92677" w14:textId="4B91C902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4</w:t>
            </w:r>
          </w:p>
        </w:tc>
        <w:tc>
          <w:tcPr>
            <w:tcW w:w="1027" w:type="dxa"/>
            <w:noWrap/>
          </w:tcPr>
          <w:p w14:paraId="1975956D" w14:textId="0E39BB72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028" w:type="dxa"/>
            <w:noWrap/>
          </w:tcPr>
          <w:p w14:paraId="4EF2232E" w14:textId="36B0D9AE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27" w:type="dxa"/>
            <w:noWrap/>
          </w:tcPr>
          <w:p w14:paraId="3A3C7879" w14:textId="4B89EED9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887" w:type="dxa"/>
            <w:noWrap/>
          </w:tcPr>
          <w:p w14:paraId="3CE68EDA" w14:textId="33E9A399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380773" w:rsidRPr="008358ED" w14:paraId="7A734806" w14:textId="77777777" w:rsidTr="00217C16">
        <w:trPr>
          <w:trHeight w:val="320"/>
        </w:trPr>
        <w:tc>
          <w:tcPr>
            <w:tcW w:w="988" w:type="dxa"/>
            <w:noWrap/>
          </w:tcPr>
          <w:p w14:paraId="3508E743" w14:textId="7109040C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2</w:t>
            </w:r>
          </w:p>
        </w:tc>
        <w:tc>
          <w:tcPr>
            <w:tcW w:w="992" w:type="dxa"/>
            <w:noWrap/>
          </w:tcPr>
          <w:p w14:paraId="319CD147" w14:textId="1B024EC6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1" w:type="dxa"/>
          </w:tcPr>
          <w:p w14:paraId="681565C2" w14:textId="3AB4ACD9" w:rsidR="00380773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1276" w:type="dxa"/>
          </w:tcPr>
          <w:p w14:paraId="17EDC2EF" w14:textId="6497D640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4</w:t>
            </w:r>
          </w:p>
        </w:tc>
        <w:tc>
          <w:tcPr>
            <w:tcW w:w="1027" w:type="dxa"/>
            <w:noWrap/>
          </w:tcPr>
          <w:p w14:paraId="175BFD2E" w14:textId="711680C0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28" w:type="dxa"/>
            <w:noWrap/>
          </w:tcPr>
          <w:p w14:paraId="3F0C8396" w14:textId="6AF29DF3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027" w:type="dxa"/>
            <w:noWrap/>
          </w:tcPr>
          <w:p w14:paraId="5E20DBF8" w14:textId="04066060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87" w:type="dxa"/>
            <w:noWrap/>
          </w:tcPr>
          <w:p w14:paraId="2DA3A810" w14:textId="4F266D25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380773" w:rsidRPr="008358ED" w14:paraId="01204ABE" w14:textId="77777777" w:rsidTr="00217C16">
        <w:trPr>
          <w:trHeight w:val="320"/>
        </w:trPr>
        <w:tc>
          <w:tcPr>
            <w:tcW w:w="988" w:type="dxa"/>
            <w:noWrap/>
          </w:tcPr>
          <w:p w14:paraId="339F02B2" w14:textId="02C7A909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</w:tcPr>
          <w:p w14:paraId="76372B85" w14:textId="39FA1CBD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</w:tcPr>
          <w:p w14:paraId="3D8D8ABF" w14:textId="26F871E9" w:rsidR="00380773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6</w:t>
            </w:r>
          </w:p>
        </w:tc>
        <w:tc>
          <w:tcPr>
            <w:tcW w:w="1276" w:type="dxa"/>
          </w:tcPr>
          <w:p w14:paraId="7A109DEC" w14:textId="6996BF92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0</w:t>
            </w:r>
          </w:p>
        </w:tc>
        <w:tc>
          <w:tcPr>
            <w:tcW w:w="1027" w:type="dxa"/>
            <w:noWrap/>
          </w:tcPr>
          <w:p w14:paraId="6A874D16" w14:textId="48A2D9BF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28" w:type="dxa"/>
            <w:noWrap/>
          </w:tcPr>
          <w:p w14:paraId="63A523A0" w14:textId="78F6581E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27" w:type="dxa"/>
            <w:noWrap/>
          </w:tcPr>
          <w:p w14:paraId="51549AC6" w14:textId="3DB8BB1D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87" w:type="dxa"/>
            <w:noWrap/>
          </w:tcPr>
          <w:p w14:paraId="35C27C1E" w14:textId="09FDAA58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380773" w:rsidRPr="008358ED" w14:paraId="318685B1" w14:textId="77777777" w:rsidTr="00217C16">
        <w:trPr>
          <w:trHeight w:val="320"/>
        </w:trPr>
        <w:tc>
          <w:tcPr>
            <w:tcW w:w="988" w:type="dxa"/>
            <w:noWrap/>
          </w:tcPr>
          <w:p w14:paraId="4EE00535" w14:textId="33272E76" w:rsidR="00380773" w:rsidRPr="008358ED" w:rsidRDefault="00380773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217C16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0334A637" w14:textId="21F94A31" w:rsidR="00380773" w:rsidRPr="008358ED" w:rsidRDefault="00F12B00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15D93066" w14:textId="62DB7139" w:rsidR="00380773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</w:t>
            </w:r>
          </w:p>
        </w:tc>
        <w:tc>
          <w:tcPr>
            <w:tcW w:w="1276" w:type="dxa"/>
          </w:tcPr>
          <w:p w14:paraId="4822772C" w14:textId="5476B1EE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3</w:t>
            </w:r>
          </w:p>
        </w:tc>
        <w:tc>
          <w:tcPr>
            <w:tcW w:w="1027" w:type="dxa"/>
            <w:noWrap/>
          </w:tcPr>
          <w:p w14:paraId="6D42B3B7" w14:textId="1878E977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28" w:type="dxa"/>
            <w:noWrap/>
          </w:tcPr>
          <w:p w14:paraId="32F5606D" w14:textId="5040E493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027" w:type="dxa"/>
            <w:noWrap/>
          </w:tcPr>
          <w:p w14:paraId="0A8113A3" w14:textId="54E8402A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87" w:type="dxa"/>
            <w:noWrap/>
          </w:tcPr>
          <w:p w14:paraId="14DB061F" w14:textId="5773CFD5" w:rsidR="00380773" w:rsidRPr="008358ED" w:rsidRDefault="004F38F6" w:rsidP="00FC23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</w:tbl>
    <w:p w14:paraId="10C39425" w14:textId="77777777" w:rsidR="00380773" w:rsidRDefault="00380773" w:rsidP="00380773">
      <w:pPr>
        <w:spacing w:after="240"/>
        <w:jc w:val="both"/>
        <w:rPr>
          <w:sz w:val="22"/>
          <w:szCs w:val="22"/>
        </w:rPr>
      </w:pPr>
    </w:p>
    <w:p w14:paraId="11838D61" w14:textId="4B75B3C2" w:rsidR="004158CC" w:rsidRDefault="0044662E" w:rsidP="0044662E">
      <w:pPr>
        <w:spacing w:after="24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4C115F1B" w14:textId="590817B3" w:rsidR="006471A4" w:rsidRDefault="004158CC" w:rsidP="006471A4">
      <w:pPr>
        <w:spacing w:after="24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br w:type="column"/>
      </w:r>
      <w:r w:rsidR="006471A4">
        <w:rPr>
          <w:sz w:val="22"/>
          <w:szCs w:val="22"/>
        </w:rPr>
        <w:lastRenderedPageBreak/>
        <w:t xml:space="preserve">Supplementary Table </w:t>
      </w:r>
      <w:r w:rsidR="00685885">
        <w:rPr>
          <w:sz w:val="22"/>
          <w:szCs w:val="22"/>
        </w:rPr>
        <w:t>5</w:t>
      </w:r>
      <w:r w:rsidR="006471A4">
        <w:rPr>
          <w:sz w:val="22"/>
          <w:szCs w:val="22"/>
        </w:rPr>
        <w:t xml:space="preserve">: Germline </w:t>
      </w:r>
      <w:r w:rsidR="00DF726E">
        <w:rPr>
          <w:sz w:val="22"/>
          <w:szCs w:val="22"/>
        </w:rPr>
        <w:t>SNV</w:t>
      </w:r>
      <w:r w:rsidR="00ED2594">
        <w:rPr>
          <w:sz w:val="22"/>
          <w:szCs w:val="22"/>
        </w:rPr>
        <w:t>s</w:t>
      </w:r>
      <w:r w:rsidR="00F60724">
        <w:rPr>
          <w:sz w:val="22"/>
          <w:szCs w:val="22"/>
        </w:rPr>
        <w:t>:</w:t>
      </w:r>
      <w:r w:rsidR="00DF726E">
        <w:rPr>
          <w:sz w:val="22"/>
          <w:szCs w:val="22"/>
        </w:rPr>
        <w:t xml:space="preserve"> </w:t>
      </w:r>
      <w:r w:rsidR="006471A4">
        <w:rPr>
          <w:sz w:val="22"/>
          <w:szCs w:val="22"/>
        </w:rPr>
        <w:t>summary statistic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701"/>
        <w:gridCol w:w="1276"/>
        <w:gridCol w:w="1027"/>
        <w:gridCol w:w="1028"/>
        <w:gridCol w:w="1027"/>
        <w:gridCol w:w="887"/>
      </w:tblGrid>
      <w:tr w:rsidR="00ED2594" w:rsidRPr="00C43F32" w14:paraId="306E40F3" w14:textId="77777777" w:rsidTr="00ED2594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517A7ADB" w14:textId="77777777" w:rsidR="00ED2594" w:rsidRPr="00C43F32" w:rsidRDefault="00ED2594" w:rsidP="00ED2594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Sampl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2C7FA8C" w14:textId="164A74E7" w:rsidR="00ED2594" w:rsidRPr="00C43F32" w:rsidRDefault="00ED2594" w:rsidP="00ED259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# Variants</w:t>
            </w:r>
          </w:p>
        </w:tc>
        <w:tc>
          <w:tcPr>
            <w:tcW w:w="1701" w:type="dxa"/>
            <w:vMerge w:val="restart"/>
            <w:vAlign w:val="center"/>
          </w:tcPr>
          <w:p w14:paraId="2CE3C8A4" w14:textId="6D47B225" w:rsidR="00ED2594" w:rsidRDefault="00ED2594" w:rsidP="00ED259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an # of Reads Supporting the Alternative Allele</w:t>
            </w:r>
          </w:p>
        </w:tc>
        <w:tc>
          <w:tcPr>
            <w:tcW w:w="1276" w:type="dxa"/>
            <w:vMerge w:val="restart"/>
            <w:vAlign w:val="center"/>
          </w:tcPr>
          <w:p w14:paraId="3995181E" w14:textId="67B37584" w:rsidR="00ED2594" w:rsidRPr="00C43F32" w:rsidRDefault="00ED2594" w:rsidP="00ED259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an Coverage at Variant Sites</w:t>
            </w:r>
          </w:p>
        </w:tc>
        <w:tc>
          <w:tcPr>
            <w:tcW w:w="3969" w:type="dxa"/>
            <w:gridSpan w:val="4"/>
            <w:noWrap/>
            <w:hideMark/>
          </w:tcPr>
          <w:p w14:paraId="27CAF6E4" w14:textId="1C43CE95" w:rsidR="00ED2594" w:rsidRPr="00C43F32" w:rsidRDefault="00ED2594" w:rsidP="00ED2594">
            <w:pPr>
              <w:jc w:val="center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F</w:t>
            </w:r>
          </w:p>
        </w:tc>
      </w:tr>
      <w:tr w:rsidR="00E26014" w:rsidRPr="00C43F32" w14:paraId="25E88BF1" w14:textId="77777777" w:rsidTr="00ED2594">
        <w:trPr>
          <w:trHeight w:val="320"/>
        </w:trPr>
        <w:tc>
          <w:tcPr>
            <w:tcW w:w="988" w:type="dxa"/>
            <w:vMerge/>
            <w:noWrap/>
            <w:vAlign w:val="center"/>
          </w:tcPr>
          <w:p w14:paraId="10BE85FE" w14:textId="77777777" w:rsidR="00E26014" w:rsidRPr="00C43F32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78272156" w14:textId="77777777" w:rsidR="00E26014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036C5B3" w14:textId="77777777" w:rsidR="00E26014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04B1568" w14:textId="77777777" w:rsidR="00E26014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027" w:type="dxa"/>
            <w:noWrap/>
          </w:tcPr>
          <w:p w14:paraId="7B810527" w14:textId="77777777" w:rsidR="00E26014" w:rsidRPr="00C43F32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an</w:t>
            </w:r>
          </w:p>
        </w:tc>
        <w:tc>
          <w:tcPr>
            <w:tcW w:w="1028" w:type="dxa"/>
            <w:noWrap/>
          </w:tcPr>
          <w:p w14:paraId="1FAFA939" w14:textId="77777777" w:rsidR="00E26014" w:rsidRPr="00C43F32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edian</w:t>
            </w:r>
          </w:p>
        </w:tc>
        <w:tc>
          <w:tcPr>
            <w:tcW w:w="1027" w:type="dxa"/>
            <w:noWrap/>
          </w:tcPr>
          <w:p w14:paraId="30FBB385" w14:textId="77777777" w:rsidR="00E26014" w:rsidRPr="00C43F32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IQR</w:t>
            </w:r>
          </w:p>
        </w:tc>
        <w:tc>
          <w:tcPr>
            <w:tcW w:w="887" w:type="dxa"/>
            <w:noWrap/>
          </w:tcPr>
          <w:p w14:paraId="09F7DDC2" w14:textId="1586BDFD" w:rsidR="00E26014" w:rsidRPr="00C43F32" w:rsidRDefault="00E26014" w:rsidP="00E2601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Max</w:t>
            </w:r>
          </w:p>
        </w:tc>
      </w:tr>
      <w:tr w:rsidR="00E26014" w:rsidRPr="008358ED" w14:paraId="20BFF030" w14:textId="77777777" w:rsidTr="00ED2594">
        <w:trPr>
          <w:trHeight w:val="320"/>
        </w:trPr>
        <w:tc>
          <w:tcPr>
            <w:tcW w:w="988" w:type="dxa"/>
            <w:noWrap/>
          </w:tcPr>
          <w:p w14:paraId="011D4271" w14:textId="4E0CE471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CyrL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5A8A9495" w14:textId="4CFED127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701" w:type="dxa"/>
          </w:tcPr>
          <w:p w14:paraId="1173066D" w14:textId="12623CC7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7</w:t>
            </w:r>
          </w:p>
        </w:tc>
        <w:tc>
          <w:tcPr>
            <w:tcW w:w="1276" w:type="dxa"/>
          </w:tcPr>
          <w:p w14:paraId="04CA50ED" w14:textId="6D7C252D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70</w:t>
            </w:r>
          </w:p>
        </w:tc>
        <w:tc>
          <w:tcPr>
            <w:tcW w:w="1027" w:type="dxa"/>
            <w:noWrap/>
          </w:tcPr>
          <w:p w14:paraId="608F58F5" w14:textId="63D913AD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28" w:type="dxa"/>
            <w:noWrap/>
          </w:tcPr>
          <w:p w14:paraId="76548611" w14:textId="2D790B25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027" w:type="dxa"/>
            <w:noWrap/>
          </w:tcPr>
          <w:p w14:paraId="23A83CED" w14:textId="546F3C70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04363710" w14:textId="6D3353A5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785E4F23" w14:textId="77777777" w:rsidTr="00ED2594">
        <w:trPr>
          <w:trHeight w:val="320"/>
        </w:trPr>
        <w:tc>
          <w:tcPr>
            <w:tcW w:w="988" w:type="dxa"/>
            <w:noWrap/>
          </w:tcPr>
          <w:p w14:paraId="5A9EDFDA" w14:textId="7B57E7F2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CyrL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1BFE979F" w14:textId="78E2DC64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701" w:type="dxa"/>
          </w:tcPr>
          <w:p w14:paraId="110B780B" w14:textId="0190F404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61</w:t>
            </w:r>
          </w:p>
        </w:tc>
        <w:tc>
          <w:tcPr>
            <w:tcW w:w="1276" w:type="dxa"/>
          </w:tcPr>
          <w:p w14:paraId="00090A34" w14:textId="317FD311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25</w:t>
            </w:r>
          </w:p>
        </w:tc>
        <w:tc>
          <w:tcPr>
            <w:tcW w:w="1027" w:type="dxa"/>
            <w:noWrap/>
          </w:tcPr>
          <w:p w14:paraId="75D915F3" w14:textId="2C5E97D8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242BF9CD" w14:textId="6F630B91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027" w:type="dxa"/>
            <w:noWrap/>
          </w:tcPr>
          <w:p w14:paraId="461AEB97" w14:textId="16BF2EF0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5F60EC60" w14:textId="651CDEBE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5D3373CC" w14:textId="77777777" w:rsidTr="00ED2594">
        <w:trPr>
          <w:trHeight w:val="320"/>
        </w:trPr>
        <w:tc>
          <w:tcPr>
            <w:tcW w:w="988" w:type="dxa"/>
            <w:noWrap/>
          </w:tcPr>
          <w:p w14:paraId="66F24958" w14:textId="689B5DD3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CyrR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77F49181" w14:textId="608BDE9C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701" w:type="dxa"/>
          </w:tcPr>
          <w:p w14:paraId="7C7EE836" w14:textId="2B6D26E7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4</w:t>
            </w:r>
          </w:p>
        </w:tc>
        <w:tc>
          <w:tcPr>
            <w:tcW w:w="1276" w:type="dxa"/>
          </w:tcPr>
          <w:p w14:paraId="2B9F649E" w14:textId="4A9A683D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5</w:t>
            </w:r>
          </w:p>
        </w:tc>
        <w:tc>
          <w:tcPr>
            <w:tcW w:w="1027" w:type="dxa"/>
            <w:noWrap/>
          </w:tcPr>
          <w:p w14:paraId="1CE3C4C3" w14:textId="23F205C4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28" w:type="dxa"/>
            <w:noWrap/>
          </w:tcPr>
          <w:p w14:paraId="69002BA1" w14:textId="3ABC473E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027" w:type="dxa"/>
            <w:noWrap/>
          </w:tcPr>
          <w:p w14:paraId="4696A192" w14:textId="750D4330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37F0EBDB" w14:textId="1F9A1E54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20ACCAB4" w14:textId="77777777" w:rsidTr="00ED2594">
        <w:trPr>
          <w:trHeight w:val="320"/>
        </w:trPr>
        <w:tc>
          <w:tcPr>
            <w:tcW w:w="988" w:type="dxa"/>
            <w:noWrap/>
          </w:tcPr>
          <w:p w14:paraId="1AF9C824" w14:textId="6AC9722D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CyrR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7B7FC5F2" w14:textId="2D086CCF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701" w:type="dxa"/>
          </w:tcPr>
          <w:p w14:paraId="6FD9CFF2" w14:textId="2F4D0769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0</w:t>
            </w:r>
          </w:p>
        </w:tc>
        <w:tc>
          <w:tcPr>
            <w:tcW w:w="1276" w:type="dxa"/>
          </w:tcPr>
          <w:p w14:paraId="120B5AA6" w14:textId="51E7F3B2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70</w:t>
            </w:r>
          </w:p>
        </w:tc>
        <w:tc>
          <w:tcPr>
            <w:tcW w:w="1027" w:type="dxa"/>
            <w:noWrap/>
          </w:tcPr>
          <w:p w14:paraId="58A13CCA" w14:textId="31905DCF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28" w:type="dxa"/>
            <w:noWrap/>
          </w:tcPr>
          <w:p w14:paraId="3CA5EAD9" w14:textId="33A62EF2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027" w:type="dxa"/>
            <w:noWrap/>
          </w:tcPr>
          <w:p w14:paraId="442F5C07" w14:textId="57C7F3EC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87" w:type="dxa"/>
            <w:noWrap/>
          </w:tcPr>
          <w:p w14:paraId="06AF1258" w14:textId="768A474B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43EF33D6" w14:textId="77777777" w:rsidTr="00ED2594">
        <w:trPr>
          <w:trHeight w:val="320"/>
        </w:trPr>
        <w:tc>
          <w:tcPr>
            <w:tcW w:w="988" w:type="dxa"/>
            <w:noWrap/>
          </w:tcPr>
          <w:p w14:paraId="654D6FB8" w14:textId="03BA10DA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66C3D782" w14:textId="7C82CE6D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8</w:t>
            </w:r>
          </w:p>
        </w:tc>
        <w:tc>
          <w:tcPr>
            <w:tcW w:w="1701" w:type="dxa"/>
          </w:tcPr>
          <w:p w14:paraId="022F8520" w14:textId="382A73EB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6</w:t>
            </w:r>
          </w:p>
        </w:tc>
        <w:tc>
          <w:tcPr>
            <w:tcW w:w="1276" w:type="dxa"/>
          </w:tcPr>
          <w:p w14:paraId="7412C981" w14:textId="7A599016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8</w:t>
            </w:r>
          </w:p>
        </w:tc>
        <w:tc>
          <w:tcPr>
            <w:tcW w:w="1027" w:type="dxa"/>
            <w:noWrap/>
          </w:tcPr>
          <w:p w14:paraId="0FC95281" w14:textId="5588408E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28" w:type="dxa"/>
            <w:noWrap/>
          </w:tcPr>
          <w:p w14:paraId="396ED3FD" w14:textId="093F32F1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6BC7626E" w14:textId="7F984504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87" w:type="dxa"/>
            <w:noWrap/>
          </w:tcPr>
          <w:p w14:paraId="324C26CE" w14:textId="31DDECBA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02D74B5D" w14:textId="77777777" w:rsidTr="00ED2594">
        <w:trPr>
          <w:trHeight w:val="320"/>
        </w:trPr>
        <w:tc>
          <w:tcPr>
            <w:tcW w:w="988" w:type="dxa"/>
            <w:noWrap/>
          </w:tcPr>
          <w:p w14:paraId="4AA46AB7" w14:textId="6F2948ED" w:rsidR="00E26014" w:rsidRDefault="00E26014" w:rsidP="00E26014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209EBD62" w14:textId="42093282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1</w:t>
            </w:r>
          </w:p>
        </w:tc>
        <w:tc>
          <w:tcPr>
            <w:tcW w:w="1701" w:type="dxa"/>
          </w:tcPr>
          <w:p w14:paraId="04D41659" w14:textId="0B53107F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6</w:t>
            </w:r>
          </w:p>
        </w:tc>
        <w:tc>
          <w:tcPr>
            <w:tcW w:w="1276" w:type="dxa"/>
          </w:tcPr>
          <w:p w14:paraId="5769FB38" w14:textId="44EAF749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6</w:t>
            </w:r>
          </w:p>
        </w:tc>
        <w:tc>
          <w:tcPr>
            <w:tcW w:w="1027" w:type="dxa"/>
            <w:noWrap/>
          </w:tcPr>
          <w:p w14:paraId="17D7779A" w14:textId="4FA78499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28" w:type="dxa"/>
            <w:noWrap/>
          </w:tcPr>
          <w:p w14:paraId="401403C5" w14:textId="1D56261C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5AE17894" w14:textId="2BC23DA9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87" w:type="dxa"/>
            <w:noWrap/>
          </w:tcPr>
          <w:p w14:paraId="7238015C" w14:textId="29CF6560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1806780B" w14:textId="77777777" w:rsidTr="00ED2594">
        <w:trPr>
          <w:trHeight w:val="320"/>
        </w:trPr>
        <w:tc>
          <w:tcPr>
            <w:tcW w:w="988" w:type="dxa"/>
            <w:noWrap/>
          </w:tcPr>
          <w:p w14:paraId="1872E184" w14:textId="246CAB24" w:rsidR="00E26014" w:rsidRPr="008358ED" w:rsidRDefault="00E26014" w:rsidP="00E26014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0A423750" w14:textId="1F3B152B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17</w:t>
            </w:r>
          </w:p>
        </w:tc>
        <w:tc>
          <w:tcPr>
            <w:tcW w:w="1701" w:type="dxa"/>
          </w:tcPr>
          <w:p w14:paraId="29509E94" w14:textId="21E2B774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6</w:t>
            </w:r>
          </w:p>
        </w:tc>
        <w:tc>
          <w:tcPr>
            <w:tcW w:w="1276" w:type="dxa"/>
          </w:tcPr>
          <w:p w14:paraId="14E0552E" w14:textId="71BBCE04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0</w:t>
            </w:r>
          </w:p>
        </w:tc>
        <w:tc>
          <w:tcPr>
            <w:tcW w:w="1027" w:type="dxa"/>
            <w:noWrap/>
          </w:tcPr>
          <w:p w14:paraId="7D308F23" w14:textId="72B9DF8C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054D0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1028" w:type="dxa"/>
            <w:noWrap/>
          </w:tcPr>
          <w:p w14:paraId="4AF03237" w14:textId="5D9DAD54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027" w:type="dxa"/>
            <w:noWrap/>
          </w:tcPr>
          <w:p w14:paraId="7BC35599" w14:textId="670A9515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87" w:type="dxa"/>
            <w:noWrap/>
          </w:tcPr>
          <w:p w14:paraId="78C34027" w14:textId="1470EA7F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2F4AE1D2" w14:textId="77777777" w:rsidTr="00ED2594">
        <w:trPr>
          <w:trHeight w:val="320"/>
        </w:trPr>
        <w:tc>
          <w:tcPr>
            <w:tcW w:w="988" w:type="dxa"/>
            <w:noWrap/>
          </w:tcPr>
          <w:p w14:paraId="4B3809F9" w14:textId="08D33464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992" w:type="dxa"/>
            <w:noWrap/>
          </w:tcPr>
          <w:p w14:paraId="3FE37657" w14:textId="371CEE48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9</w:t>
            </w:r>
          </w:p>
        </w:tc>
        <w:tc>
          <w:tcPr>
            <w:tcW w:w="1701" w:type="dxa"/>
          </w:tcPr>
          <w:p w14:paraId="143FBC21" w14:textId="1D9F274D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5</w:t>
            </w:r>
          </w:p>
        </w:tc>
        <w:tc>
          <w:tcPr>
            <w:tcW w:w="1276" w:type="dxa"/>
          </w:tcPr>
          <w:p w14:paraId="6C20ED44" w14:textId="3F593BE5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5</w:t>
            </w:r>
          </w:p>
        </w:tc>
        <w:tc>
          <w:tcPr>
            <w:tcW w:w="1027" w:type="dxa"/>
            <w:noWrap/>
          </w:tcPr>
          <w:p w14:paraId="463B3B25" w14:textId="4CF48BBD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28" w:type="dxa"/>
            <w:noWrap/>
          </w:tcPr>
          <w:p w14:paraId="6958D494" w14:textId="7ADEA684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027" w:type="dxa"/>
            <w:noWrap/>
          </w:tcPr>
          <w:p w14:paraId="0FE01F50" w14:textId="671F470B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87" w:type="dxa"/>
            <w:noWrap/>
          </w:tcPr>
          <w:p w14:paraId="753F5527" w14:textId="4AE0BCB7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26659C33" w14:textId="77777777" w:rsidTr="00ED2594">
        <w:trPr>
          <w:trHeight w:val="320"/>
        </w:trPr>
        <w:tc>
          <w:tcPr>
            <w:tcW w:w="988" w:type="dxa"/>
            <w:noWrap/>
          </w:tcPr>
          <w:p w14:paraId="66C5F2F4" w14:textId="37FBD10B" w:rsidR="00E26014" w:rsidRDefault="00E26014" w:rsidP="00E26014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53066749" w14:textId="6C100EAE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0</w:t>
            </w:r>
          </w:p>
        </w:tc>
        <w:tc>
          <w:tcPr>
            <w:tcW w:w="1701" w:type="dxa"/>
          </w:tcPr>
          <w:p w14:paraId="37B543E5" w14:textId="6A93DCDC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2</w:t>
            </w:r>
          </w:p>
        </w:tc>
        <w:tc>
          <w:tcPr>
            <w:tcW w:w="1276" w:type="dxa"/>
          </w:tcPr>
          <w:p w14:paraId="3FFA8301" w14:textId="0C2E98E1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9</w:t>
            </w:r>
          </w:p>
        </w:tc>
        <w:tc>
          <w:tcPr>
            <w:tcW w:w="1027" w:type="dxa"/>
            <w:noWrap/>
          </w:tcPr>
          <w:p w14:paraId="08809CE7" w14:textId="536DDDC2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28" w:type="dxa"/>
            <w:noWrap/>
          </w:tcPr>
          <w:p w14:paraId="490FEDBC" w14:textId="1B8B195F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027" w:type="dxa"/>
            <w:noWrap/>
          </w:tcPr>
          <w:p w14:paraId="03201865" w14:textId="1A1EC7AD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87" w:type="dxa"/>
            <w:noWrap/>
          </w:tcPr>
          <w:p w14:paraId="2706F3B5" w14:textId="2AB48343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28710D0B" w14:textId="77777777" w:rsidTr="00ED2594">
        <w:trPr>
          <w:trHeight w:val="320"/>
        </w:trPr>
        <w:tc>
          <w:tcPr>
            <w:tcW w:w="988" w:type="dxa"/>
            <w:noWrap/>
          </w:tcPr>
          <w:p w14:paraId="00A994E9" w14:textId="1D0AA78D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CyrL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04C26951" w14:textId="77C5AAA3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701" w:type="dxa"/>
          </w:tcPr>
          <w:p w14:paraId="314F0485" w14:textId="727181DA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69</w:t>
            </w:r>
          </w:p>
        </w:tc>
        <w:tc>
          <w:tcPr>
            <w:tcW w:w="1276" w:type="dxa"/>
          </w:tcPr>
          <w:p w14:paraId="3F6D3B37" w14:textId="79DC09BB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67</w:t>
            </w:r>
          </w:p>
        </w:tc>
        <w:tc>
          <w:tcPr>
            <w:tcW w:w="1027" w:type="dxa"/>
            <w:noWrap/>
          </w:tcPr>
          <w:p w14:paraId="5C857FD0" w14:textId="7ED910B1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08853405" w14:textId="068CB892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7929550B" w14:textId="1B3C7258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3B501C09" w14:textId="6A1C5F74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207F84CB" w14:textId="77777777" w:rsidTr="00ED2594">
        <w:trPr>
          <w:trHeight w:val="320"/>
        </w:trPr>
        <w:tc>
          <w:tcPr>
            <w:tcW w:w="988" w:type="dxa"/>
            <w:noWrap/>
          </w:tcPr>
          <w:p w14:paraId="7E048246" w14:textId="1DAADC9E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CyrR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0E06B3D0" w14:textId="1BBB9E68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701" w:type="dxa"/>
          </w:tcPr>
          <w:p w14:paraId="322CFA1F" w14:textId="660EA647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6</w:t>
            </w:r>
          </w:p>
        </w:tc>
        <w:tc>
          <w:tcPr>
            <w:tcW w:w="1276" w:type="dxa"/>
          </w:tcPr>
          <w:p w14:paraId="02843CA6" w14:textId="3F8FA1A8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45</w:t>
            </w:r>
          </w:p>
        </w:tc>
        <w:tc>
          <w:tcPr>
            <w:tcW w:w="1027" w:type="dxa"/>
            <w:noWrap/>
          </w:tcPr>
          <w:p w14:paraId="2617676D" w14:textId="76AECEF5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6AE78023" w14:textId="6B40AB9B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4E2BB0C1" w14:textId="10083580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87" w:type="dxa"/>
            <w:noWrap/>
          </w:tcPr>
          <w:p w14:paraId="6AD166ED" w14:textId="5D86D53B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2559E0E3" w14:textId="77777777" w:rsidTr="00ED2594">
        <w:trPr>
          <w:trHeight w:val="320"/>
        </w:trPr>
        <w:tc>
          <w:tcPr>
            <w:tcW w:w="988" w:type="dxa"/>
            <w:noWrap/>
          </w:tcPr>
          <w:p w14:paraId="50FF66DC" w14:textId="2540B8DC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Blood</w:t>
            </w:r>
            <w:proofErr w:type="gramEnd"/>
          </w:p>
        </w:tc>
        <w:tc>
          <w:tcPr>
            <w:tcW w:w="992" w:type="dxa"/>
            <w:noWrap/>
          </w:tcPr>
          <w:p w14:paraId="7119DEB6" w14:textId="0215B2BA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701" w:type="dxa"/>
          </w:tcPr>
          <w:p w14:paraId="0881CF53" w14:textId="53A18C34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1</w:t>
            </w:r>
          </w:p>
        </w:tc>
        <w:tc>
          <w:tcPr>
            <w:tcW w:w="1276" w:type="dxa"/>
          </w:tcPr>
          <w:p w14:paraId="76FB6982" w14:textId="2A1E132B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67</w:t>
            </w:r>
          </w:p>
        </w:tc>
        <w:tc>
          <w:tcPr>
            <w:tcW w:w="1027" w:type="dxa"/>
            <w:noWrap/>
          </w:tcPr>
          <w:p w14:paraId="260B8F92" w14:textId="7F0D4F4D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248FAAE2" w14:textId="2B895EB8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369B6796" w14:textId="62EED80C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4CE68939" w14:textId="18AF2E73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72330313" w14:textId="77777777" w:rsidTr="00ED2594">
        <w:trPr>
          <w:trHeight w:val="320"/>
        </w:trPr>
        <w:tc>
          <w:tcPr>
            <w:tcW w:w="988" w:type="dxa"/>
            <w:noWrap/>
          </w:tcPr>
          <w:p w14:paraId="23261409" w14:textId="611BB8C3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14:paraId="06DB56DB" w14:textId="16950966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3</w:t>
            </w:r>
          </w:p>
        </w:tc>
        <w:tc>
          <w:tcPr>
            <w:tcW w:w="1701" w:type="dxa"/>
          </w:tcPr>
          <w:p w14:paraId="279FC685" w14:textId="39440BD0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91</w:t>
            </w:r>
          </w:p>
        </w:tc>
        <w:tc>
          <w:tcPr>
            <w:tcW w:w="1276" w:type="dxa"/>
          </w:tcPr>
          <w:p w14:paraId="378FABEE" w14:textId="56A83B91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799</w:t>
            </w:r>
          </w:p>
        </w:tc>
        <w:tc>
          <w:tcPr>
            <w:tcW w:w="1027" w:type="dxa"/>
            <w:noWrap/>
          </w:tcPr>
          <w:p w14:paraId="1DC38FDC" w14:textId="3FCC4DB5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7272A42A" w14:textId="1444ABF8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3310D6C5" w14:textId="7F40B383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40564887" w14:textId="1395A87A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5C0B4EF0" w14:textId="77777777" w:rsidTr="00ED2594">
        <w:trPr>
          <w:trHeight w:val="320"/>
        </w:trPr>
        <w:tc>
          <w:tcPr>
            <w:tcW w:w="988" w:type="dxa"/>
            <w:noWrap/>
          </w:tcPr>
          <w:p w14:paraId="2A09DB47" w14:textId="35F6240A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572DF182" w14:textId="601DC98C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5</w:t>
            </w:r>
          </w:p>
        </w:tc>
        <w:tc>
          <w:tcPr>
            <w:tcW w:w="1701" w:type="dxa"/>
          </w:tcPr>
          <w:p w14:paraId="1896E358" w14:textId="0BAAB7C8" w:rsidR="00E26014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7</w:t>
            </w:r>
          </w:p>
        </w:tc>
        <w:tc>
          <w:tcPr>
            <w:tcW w:w="1276" w:type="dxa"/>
          </w:tcPr>
          <w:p w14:paraId="6F9C55A6" w14:textId="443DA02E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21</w:t>
            </w:r>
          </w:p>
        </w:tc>
        <w:tc>
          <w:tcPr>
            <w:tcW w:w="1027" w:type="dxa"/>
            <w:noWrap/>
          </w:tcPr>
          <w:p w14:paraId="5B8EA15D" w14:textId="49938954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09D14188" w14:textId="14D70FD1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027" w:type="dxa"/>
            <w:noWrap/>
          </w:tcPr>
          <w:p w14:paraId="3BCBC297" w14:textId="18FCE894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2C1AD47D" w14:textId="6F6D1AB9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2726C4C4" w14:textId="77777777" w:rsidTr="00ED2594">
        <w:trPr>
          <w:trHeight w:val="320"/>
        </w:trPr>
        <w:tc>
          <w:tcPr>
            <w:tcW w:w="988" w:type="dxa"/>
            <w:noWrap/>
          </w:tcPr>
          <w:p w14:paraId="38E0223B" w14:textId="0139A577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</w:tcPr>
          <w:p w14:paraId="098E117F" w14:textId="1953F1CC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4</w:t>
            </w:r>
          </w:p>
        </w:tc>
        <w:tc>
          <w:tcPr>
            <w:tcW w:w="1701" w:type="dxa"/>
          </w:tcPr>
          <w:p w14:paraId="2A41E35E" w14:textId="40091B52" w:rsidR="00E26014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8</w:t>
            </w:r>
          </w:p>
        </w:tc>
        <w:tc>
          <w:tcPr>
            <w:tcW w:w="1276" w:type="dxa"/>
          </w:tcPr>
          <w:p w14:paraId="3CBC69C3" w14:textId="123915A8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54</w:t>
            </w:r>
          </w:p>
        </w:tc>
        <w:tc>
          <w:tcPr>
            <w:tcW w:w="1027" w:type="dxa"/>
            <w:noWrap/>
          </w:tcPr>
          <w:p w14:paraId="233224CD" w14:textId="05F9CE16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55BA8079" w14:textId="617DAE3B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027" w:type="dxa"/>
            <w:noWrap/>
          </w:tcPr>
          <w:p w14:paraId="6EDF7E0B" w14:textId="7A657B01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2B45FD56" w14:textId="7D9EF953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620A235A" w14:textId="77777777" w:rsidTr="00ED2594">
        <w:trPr>
          <w:trHeight w:val="320"/>
        </w:trPr>
        <w:tc>
          <w:tcPr>
            <w:tcW w:w="988" w:type="dxa"/>
            <w:noWrap/>
          </w:tcPr>
          <w:p w14:paraId="15576CAC" w14:textId="1B49C009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2</w:t>
            </w:r>
          </w:p>
        </w:tc>
        <w:tc>
          <w:tcPr>
            <w:tcW w:w="992" w:type="dxa"/>
            <w:noWrap/>
          </w:tcPr>
          <w:p w14:paraId="55F0B150" w14:textId="7107860B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1</w:t>
            </w:r>
          </w:p>
        </w:tc>
        <w:tc>
          <w:tcPr>
            <w:tcW w:w="1701" w:type="dxa"/>
          </w:tcPr>
          <w:p w14:paraId="0DCF3810" w14:textId="7C2DAA09" w:rsidR="00E26014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8</w:t>
            </w:r>
          </w:p>
        </w:tc>
        <w:tc>
          <w:tcPr>
            <w:tcW w:w="1276" w:type="dxa"/>
          </w:tcPr>
          <w:p w14:paraId="61A663CD" w14:textId="0B413DDC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28</w:t>
            </w:r>
          </w:p>
        </w:tc>
        <w:tc>
          <w:tcPr>
            <w:tcW w:w="1027" w:type="dxa"/>
            <w:noWrap/>
          </w:tcPr>
          <w:p w14:paraId="474F8CD5" w14:textId="4B6FC27D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51DAADA8" w14:textId="58726556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027" w:type="dxa"/>
            <w:noWrap/>
          </w:tcPr>
          <w:p w14:paraId="4D44DD8C" w14:textId="5C3B1B22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6CAB500F" w14:textId="698D4F57" w:rsidR="00E26014" w:rsidRPr="008358ED" w:rsidRDefault="00AD6D21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0E0CD8FB" w14:textId="77777777" w:rsidTr="00ED2594">
        <w:trPr>
          <w:trHeight w:val="320"/>
        </w:trPr>
        <w:tc>
          <w:tcPr>
            <w:tcW w:w="988" w:type="dxa"/>
            <w:noWrap/>
          </w:tcPr>
          <w:p w14:paraId="39FB1CAC" w14:textId="27E83823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</w:tcPr>
          <w:p w14:paraId="7187B851" w14:textId="7DF8EFF7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2</w:t>
            </w:r>
          </w:p>
        </w:tc>
        <w:tc>
          <w:tcPr>
            <w:tcW w:w="1701" w:type="dxa"/>
          </w:tcPr>
          <w:p w14:paraId="7EB6E05A" w14:textId="2A668501" w:rsidR="00E26014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8</w:t>
            </w:r>
          </w:p>
        </w:tc>
        <w:tc>
          <w:tcPr>
            <w:tcW w:w="1276" w:type="dxa"/>
          </w:tcPr>
          <w:p w14:paraId="48C9D04F" w14:textId="342187EE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48</w:t>
            </w:r>
          </w:p>
        </w:tc>
        <w:tc>
          <w:tcPr>
            <w:tcW w:w="1027" w:type="dxa"/>
            <w:noWrap/>
          </w:tcPr>
          <w:p w14:paraId="01494B08" w14:textId="7D0E34AF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73D02DB2" w14:textId="0F4CE430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147603EC" w14:textId="2D1A3930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687DDBFF" w14:textId="384D6D7E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E26014" w:rsidRPr="008358ED" w14:paraId="39CF16E1" w14:textId="77777777" w:rsidTr="00ED2594">
        <w:trPr>
          <w:trHeight w:val="320"/>
        </w:trPr>
        <w:tc>
          <w:tcPr>
            <w:tcW w:w="988" w:type="dxa"/>
            <w:noWrap/>
          </w:tcPr>
          <w:p w14:paraId="1DECC0B8" w14:textId="2DE85528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</w:tcPr>
          <w:p w14:paraId="1EAA1AC7" w14:textId="2FE4C3A0" w:rsidR="00E26014" w:rsidRPr="008358ED" w:rsidRDefault="00E26014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4</w:t>
            </w:r>
          </w:p>
        </w:tc>
        <w:tc>
          <w:tcPr>
            <w:tcW w:w="1701" w:type="dxa"/>
          </w:tcPr>
          <w:p w14:paraId="7ED20627" w14:textId="4EEDA9FF" w:rsidR="00E26014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1</w:t>
            </w:r>
          </w:p>
        </w:tc>
        <w:tc>
          <w:tcPr>
            <w:tcW w:w="1276" w:type="dxa"/>
          </w:tcPr>
          <w:p w14:paraId="5A42F968" w14:textId="3B93206D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25</w:t>
            </w:r>
          </w:p>
        </w:tc>
        <w:tc>
          <w:tcPr>
            <w:tcW w:w="1027" w:type="dxa"/>
            <w:noWrap/>
          </w:tcPr>
          <w:p w14:paraId="5666F2B5" w14:textId="0CB898FC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28" w:type="dxa"/>
            <w:noWrap/>
          </w:tcPr>
          <w:p w14:paraId="4679E11F" w14:textId="6A5A0718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27" w:type="dxa"/>
            <w:noWrap/>
          </w:tcPr>
          <w:p w14:paraId="4CBE3428" w14:textId="3FFDDA36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87" w:type="dxa"/>
            <w:noWrap/>
          </w:tcPr>
          <w:p w14:paraId="5446E26D" w14:textId="7B3E9857" w:rsidR="00E26014" w:rsidRPr="008358ED" w:rsidRDefault="00B20C3C" w:rsidP="00E2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</w:tbl>
    <w:p w14:paraId="1DE140D6" w14:textId="77777777" w:rsidR="003C1B3F" w:rsidRDefault="003C1B3F" w:rsidP="00B2623F">
      <w:pPr>
        <w:spacing w:after="240" w:line="480" w:lineRule="auto"/>
        <w:jc w:val="both"/>
        <w:rPr>
          <w:sz w:val="22"/>
          <w:szCs w:val="22"/>
        </w:rPr>
      </w:pPr>
    </w:p>
    <w:p w14:paraId="47817F19" w14:textId="21A70362" w:rsidR="00B2623F" w:rsidRDefault="00B2623F" w:rsidP="00B2623F">
      <w:pPr>
        <w:spacing w:after="24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ry Table </w:t>
      </w:r>
      <w:r w:rsidR="00685885">
        <w:rPr>
          <w:sz w:val="22"/>
          <w:szCs w:val="22"/>
        </w:rPr>
        <w:t>6</w:t>
      </w:r>
      <w:r>
        <w:rPr>
          <w:sz w:val="22"/>
          <w:szCs w:val="22"/>
        </w:rPr>
        <w:t>: Recall rate</w:t>
      </w:r>
      <w:r w:rsidR="008A7FD0">
        <w:rPr>
          <w:sz w:val="22"/>
          <w:szCs w:val="22"/>
        </w:rPr>
        <w:t>s</w:t>
      </w:r>
      <w:r>
        <w:rPr>
          <w:sz w:val="22"/>
          <w:szCs w:val="22"/>
        </w:rPr>
        <w:t xml:space="preserve"> of germline variants</w:t>
      </w:r>
      <w:r w:rsidR="00ED2594">
        <w:rPr>
          <w:sz w:val="22"/>
          <w:szCs w:val="22"/>
        </w:rPr>
        <w:t xml:space="preserve"> </w:t>
      </w:r>
      <w:r w:rsidR="00C92885">
        <w:rPr>
          <w:sz w:val="22"/>
          <w:szCs w:val="22"/>
        </w:rPr>
        <w:t>across multiple tumor region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1701"/>
        <w:gridCol w:w="1559"/>
        <w:gridCol w:w="2552"/>
      </w:tblGrid>
      <w:tr w:rsidR="00EF3AB2" w:rsidRPr="00C43F32" w14:paraId="5929E162" w14:textId="77777777" w:rsidTr="002525F1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5257B296" w14:textId="77777777" w:rsidR="00EF3AB2" w:rsidRPr="00C43F3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Sample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096B0FDE" w14:textId="34B56995" w:rsidR="00EF3AB2" w:rsidRPr="00C43F3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# Variants </w:t>
            </w:r>
          </w:p>
        </w:tc>
        <w:tc>
          <w:tcPr>
            <w:tcW w:w="1701" w:type="dxa"/>
            <w:vMerge w:val="restart"/>
            <w:vAlign w:val="center"/>
          </w:tcPr>
          <w:p w14:paraId="6B4C7649" w14:textId="249D39CD" w:rsidR="00EF3AB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# of </w:t>
            </w:r>
            <w:r w:rsidR="00684E09">
              <w:rPr>
                <w:b/>
                <w:color w:val="002060"/>
                <w:sz w:val="18"/>
                <w:szCs w:val="18"/>
              </w:rPr>
              <w:t>Re</w:t>
            </w:r>
            <w:r w:rsidR="00300BB5">
              <w:rPr>
                <w:b/>
                <w:color w:val="002060"/>
                <w:sz w:val="18"/>
                <w:szCs w:val="18"/>
              </w:rPr>
              <w:t>-</w:t>
            </w:r>
            <w:r w:rsidR="00684E09">
              <w:rPr>
                <w:b/>
                <w:color w:val="002060"/>
                <w:sz w:val="18"/>
                <w:szCs w:val="18"/>
              </w:rPr>
              <w:t>called</w:t>
            </w:r>
            <w:r w:rsidR="00300BB5">
              <w:rPr>
                <w:b/>
                <w:color w:val="002060"/>
                <w:sz w:val="18"/>
                <w:szCs w:val="18"/>
              </w:rPr>
              <w:t xml:space="preserve"> Variants</w:t>
            </w:r>
          </w:p>
        </w:tc>
        <w:tc>
          <w:tcPr>
            <w:tcW w:w="1559" w:type="dxa"/>
            <w:vMerge w:val="restart"/>
            <w:vAlign w:val="center"/>
          </w:tcPr>
          <w:p w14:paraId="61CB74D1" w14:textId="3AFB7548" w:rsidR="00EF3AB2" w:rsidRPr="00C43F3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# of No</w:t>
            </w:r>
            <w:r w:rsidR="00651E47">
              <w:rPr>
                <w:b/>
                <w:color w:val="002060"/>
                <w:sz w:val="18"/>
                <w:szCs w:val="18"/>
              </w:rPr>
              <w:t>t-Recalled</w:t>
            </w:r>
            <w:r>
              <w:rPr>
                <w:b/>
                <w:color w:val="002060"/>
                <w:sz w:val="18"/>
                <w:szCs w:val="18"/>
              </w:rPr>
              <w:t xml:space="preserve"> Variants</w:t>
            </w:r>
          </w:p>
        </w:tc>
        <w:tc>
          <w:tcPr>
            <w:tcW w:w="2552" w:type="dxa"/>
            <w:vMerge w:val="restart"/>
            <w:vAlign w:val="center"/>
          </w:tcPr>
          <w:p w14:paraId="6F62C906" w14:textId="2DDF0F5A" w:rsidR="00EF3AB2" w:rsidRPr="00C43F3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Recall Rate</w:t>
            </w:r>
          </w:p>
        </w:tc>
      </w:tr>
      <w:tr w:rsidR="00EF3AB2" w:rsidRPr="00C43F32" w14:paraId="61F7EAC1" w14:textId="77777777" w:rsidTr="002525F1">
        <w:trPr>
          <w:trHeight w:val="207"/>
        </w:trPr>
        <w:tc>
          <w:tcPr>
            <w:tcW w:w="988" w:type="dxa"/>
            <w:vMerge/>
            <w:noWrap/>
            <w:vAlign w:val="center"/>
          </w:tcPr>
          <w:p w14:paraId="36B84791" w14:textId="77777777" w:rsidR="00EF3AB2" w:rsidRPr="00C43F3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69E4CC8" w14:textId="77777777" w:rsidR="00EF3AB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1F47CF6" w14:textId="77777777" w:rsidR="00EF3AB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264665D0" w14:textId="77777777" w:rsidR="00EF3AB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2552" w:type="dxa"/>
            <w:vMerge/>
          </w:tcPr>
          <w:p w14:paraId="6B6A96D9" w14:textId="6EED724A" w:rsidR="00EF3AB2" w:rsidRDefault="00EF3AB2" w:rsidP="004548E4">
            <w:pPr>
              <w:rPr>
                <w:b/>
                <w:color w:val="002060"/>
                <w:sz w:val="18"/>
                <w:szCs w:val="18"/>
              </w:rPr>
            </w:pPr>
          </w:p>
        </w:tc>
      </w:tr>
      <w:tr w:rsidR="00EF3AB2" w:rsidRPr="008358ED" w14:paraId="3D77B851" w14:textId="77777777" w:rsidTr="002525F1">
        <w:trPr>
          <w:trHeight w:val="320"/>
        </w:trPr>
        <w:tc>
          <w:tcPr>
            <w:tcW w:w="988" w:type="dxa"/>
            <w:noWrap/>
          </w:tcPr>
          <w:p w14:paraId="7EF5CBEC" w14:textId="39718BB8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1</w:t>
            </w:r>
          </w:p>
        </w:tc>
        <w:tc>
          <w:tcPr>
            <w:tcW w:w="2126" w:type="dxa"/>
            <w:noWrap/>
          </w:tcPr>
          <w:p w14:paraId="369D0676" w14:textId="0501EBD6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8</w:t>
            </w:r>
          </w:p>
        </w:tc>
        <w:tc>
          <w:tcPr>
            <w:tcW w:w="1701" w:type="dxa"/>
          </w:tcPr>
          <w:p w14:paraId="410D9BBB" w14:textId="51F5C4A4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559" w:type="dxa"/>
          </w:tcPr>
          <w:p w14:paraId="3CBB0CF9" w14:textId="27358DDA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421C3DFC" w14:textId="6F3E522A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33652F90" w14:textId="77777777" w:rsidTr="002525F1">
        <w:trPr>
          <w:trHeight w:val="320"/>
        </w:trPr>
        <w:tc>
          <w:tcPr>
            <w:tcW w:w="988" w:type="dxa"/>
            <w:noWrap/>
          </w:tcPr>
          <w:p w14:paraId="1E349AB6" w14:textId="1C166513" w:rsidR="00EF3AB2" w:rsidRDefault="00EF3AB2" w:rsidP="005427D3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2126" w:type="dxa"/>
            <w:noWrap/>
          </w:tcPr>
          <w:p w14:paraId="63200105" w14:textId="4CFEF0DF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1</w:t>
            </w:r>
          </w:p>
        </w:tc>
        <w:tc>
          <w:tcPr>
            <w:tcW w:w="1701" w:type="dxa"/>
          </w:tcPr>
          <w:p w14:paraId="5DD412E7" w14:textId="4685EB96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559" w:type="dxa"/>
          </w:tcPr>
          <w:p w14:paraId="6705B416" w14:textId="47CE6FFE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52" w:type="dxa"/>
          </w:tcPr>
          <w:p w14:paraId="2BE60BF3" w14:textId="787D5B6B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52C82D21" w14:textId="77777777" w:rsidTr="002525F1">
        <w:trPr>
          <w:trHeight w:val="320"/>
        </w:trPr>
        <w:tc>
          <w:tcPr>
            <w:tcW w:w="988" w:type="dxa"/>
            <w:noWrap/>
          </w:tcPr>
          <w:p w14:paraId="0DDDB8E2" w14:textId="33A91621" w:rsidR="00EF3AB2" w:rsidRDefault="00EF3AB2" w:rsidP="005427D3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</w:tcPr>
          <w:p w14:paraId="0E0A7019" w14:textId="129A15F3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17</w:t>
            </w:r>
          </w:p>
        </w:tc>
        <w:tc>
          <w:tcPr>
            <w:tcW w:w="1701" w:type="dxa"/>
          </w:tcPr>
          <w:p w14:paraId="417B3930" w14:textId="0D74ECB2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559" w:type="dxa"/>
          </w:tcPr>
          <w:p w14:paraId="31870965" w14:textId="53537A92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552" w:type="dxa"/>
          </w:tcPr>
          <w:p w14:paraId="2F4DB291" w14:textId="605F36D8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68319540" w14:textId="77777777" w:rsidTr="002525F1">
        <w:trPr>
          <w:trHeight w:val="320"/>
        </w:trPr>
        <w:tc>
          <w:tcPr>
            <w:tcW w:w="988" w:type="dxa"/>
            <w:noWrap/>
          </w:tcPr>
          <w:p w14:paraId="3CC48E31" w14:textId="638C1E46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 w:rsidRPr="008358E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2126" w:type="dxa"/>
            <w:noWrap/>
          </w:tcPr>
          <w:p w14:paraId="5B8FC8EA" w14:textId="50AAA2AD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9</w:t>
            </w:r>
          </w:p>
        </w:tc>
        <w:tc>
          <w:tcPr>
            <w:tcW w:w="1701" w:type="dxa"/>
          </w:tcPr>
          <w:p w14:paraId="361B8E0D" w14:textId="4DF93D3E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559" w:type="dxa"/>
          </w:tcPr>
          <w:p w14:paraId="3AE1FC22" w14:textId="327171E1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52" w:type="dxa"/>
          </w:tcPr>
          <w:p w14:paraId="5A2568C8" w14:textId="31DEA2AE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72749081" w14:textId="77777777" w:rsidTr="002525F1">
        <w:trPr>
          <w:trHeight w:val="320"/>
        </w:trPr>
        <w:tc>
          <w:tcPr>
            <w:tcW w:w="988" w:type="dxa"/>
            <w:noWrap/>
          </w:tcPr>
          <w:p w14:paraId="4BC688FA" w14:textId="6774486D" w:rsidR="00EF3AB2" w:rsidRDefault="00EF3AB2" w:rsidP="005427D3">
            <w:pPr>
              <w:rPr>
                <w:sz w:val="18"/>
                <w:szCs w:val="18"/>
              </w:rPr>
            </w:pPr>
            <w:r w:rsidRPr="008358ED">
              <w:rPr>
                <w:sz w:val="18"/>
                <w:szCs w:val="18"/>
              </w:rPr>
              <w:t>P</w:t>
            </w:r>
            <w:proofErr w:type="gramStart"/>
            <w:r w:rsidRPr="008358ED">
              <w:rPr>
                <w:sz w:val="18"/>
                <w:szCs w:val="18"/>
              </w:rPr>
              <w:t>1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2126" w:type="dxa"/>
            <w:noWrap/>
          </w:tcPr>
          <w:p w14:paraId="1A81C506" w14:textId="6A02F147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0</w:t>
            </w:r>
          </w:p>
        </w:tc>
        <w:tc>
          <w:tcPr>
            <w:tcW w:w="1701" w:type="dxa"/>
          </w:tcPr>
          <w:p w14:paraId="7F7047B9" w14:textId="389E28FA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2</w:t>
            </w:r>
          </w:p>
        </w:tc>
        <w:tc>
          <w:tcPr>
            <w:tcW w:w="1559" w:type="dxa"/>
          </w:tcPr>
          <w:p w14:paraId="7F2C0D7D" w14:textId="16C28BD2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52" w:type="dxa"/>
          </w:tcPr>
          <w:p w14:paraId="117C8E87" w14:textId="0CDC3A36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4DBA54B9" w14:textId="77777777" w:rsidTr="002525F1">
        <w:trPr>
          <w:trHeight w:val="320"/>
        </w:trPr>
        <w:tc>
          <w:tcPr>
            <w:tcW w:w="988" w:type="dxa"/>
            <w:noWrap/>
          </w:tcPr>
          <w:p w14:paraId="74E8DB15" w14:textId="169BE48D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1</w:t>
            </w:r>
          </w:p>
        </w:tc>
        <w:tc>
          <w:tcPr>
            <w:tcW w:w="2126" w:type="dxa"/>
            <w:noWrap/>
          </w:tcPr>
          <w:p w14:paraId="2429AADE" w14:textId="2A5F00B8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3</w:t>
            </w:r>
          </w:p>
        </w:tc>
        <w:tc>
          <w:tcPr>
            <w:tcW w:w="1701" w:type="dxa"/>
          </w:tcPr>
          <w:p w14:paraId="6D8CD266" w14:textId="3528027B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559" w:type="dxa"/>
          </w:tcPr>
          <w:p w14:paraId="34C0D209" w14:textId="06C0EAAB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4E708565" w14:textId="1594F7DE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43EF0A54" w14:textId="77777777" w:rsidTr="002525F1">
        <w:trPr>
          <w:trHeight w:val="320"/>
        </w:trPr>
        <w:tc>
          <w:tcPr>
            <w:tcW w:w="988" w:type="dxa"/>
            <w:noWrap/>
          </w:tcPr>
          <w:p w14:paraId="525868E0" w14:textId="6FC62B25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.2</w:t>
            </w:r>
          </w:p>
        </w:tc>
        <w:tc>
          <w:tcPr>
            <w:tcW w:w="2126" w:type="dxa"/>
            <w:noWrap/>
          </w:tcPr>
          <w:p w14:paraId="24BC29DA" w14:textId="5DFA03D3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5</w:t>
            </w:r>
          </w:p>
        </w:tc>
        <w:tc>
          <w:tcPr>
            <w:tcW w:w="1701" w:type="dxa"/>
          </w:tcPr>
          <w:p w14:paraId="619E46D1" w14:textId="2AC12E81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559" w:type="dxa"/>
          </w:tcPr>
          <w:p w14:paraId="5CED5FA8" w14:textId="799B258E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52" w:type="dxa"/>
          </w:tcPr>
          <w:p w14:paraId="100FA9BA" w14:textId="1B3EECD2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643D0858" w14:textId="77777777" w:rsidTr="002525F1">
        <w:trPr>
          <w:trHeight w:val="320"/>
        </w:trPr>
        <w:tc>
          <w:tcPr>
            <w:tcW w:w="988" w:type="dxa"/>
            <w:noWrap/>
          </w:tcPr>
          <w:p w14:paraId="15E1367C" w14:textId="5525E158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1</w:t>
            </w:r>
          </w:p>
        </w:tc>
        <w:tc>
          <w:tcPr>
            <w:tcW w:w="2126" w:type="dxa"/>
            <w:noWrap/>
          </w:tcPr>
          <w:p w14:paraId="7BF3F102" w14:textId="32CAD635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4</w:t>
            </w:r>
          </w:p>
        </w:tc>
        <w:tc>
          <w:tcPr>
            <w:tcW w:w="1701" w:type="dxa"/>
          </w:tcPr>
          <w:p w14:paraId="5871E23F" w14:textId="3EB2D5D9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559" w:type="dxa"/>
          </w:tcPr>
          <w:p w14:paraId="68B08400" w14:textId="3047A257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52" w:type="dxa"/>
          </w:tcPr>
          <w:p w14:paraId="240162EE" w14:textId="498B3387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19AC624D" w14:textId="77777777" w:rsidTr="002525F1">
        <w:trPr>
          <w:trHeight w:val="320"/>
        </w:trPr>
        <w:tc>
          <w:tcPr>
            <w:tcW w:w="988" w:type="dxa"/>
            <w:noWrap/>
          </w:tcPr>
          <w:p w14:paraId="0B71D0FC" w14:textId="04AEC3E6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.2</w:t>
            </w:r>
          </w:p>
        </w:tc>
        <w:tc>
          <w:tcPr>
            <w:tcW w:w="2126" w:type="dxa"/>
            <w:noWrap/>
          </w:tcPr>
          <w:p w14:paraId="286B079D" w14:textId="528A54B1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1</w:t>
            </w:r>
          </w:p>
        </w:tc>
        <w:tc>
          <w:tcPr>
            <w:tcW w:w="1701" w:type="dxa"/>
          </w:tcPr>
          <w:p w14:paraId="2D0FE5D6" w14:textId="451B9A7D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559" w:type="dxa"/>
          </w:tcPr>
          <w:p w14:paraId="6123BF6B" w14:textId="66EB3739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552" w:type="dxa"/>
          </w:tcPr>
          <w:p w14:paraId="55F1007B" w14:textId="01EB82D0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7973C4C3" w14:textId="77777777" w:rsidTr="002525F1">
        <w:trPr>
          <w:trHeight w:val="320"/>
        </w:trPr>
        <w:tc>
          <w:tcPr>
            <w:tcW w:w="988" w:type="dxa"/>
            <w:noWrap/>
          </w:tcPr>
          <w:p w14:paraId="108B0006" w14:textId="296DB95A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1</w:t>
            </w:r>
          </w:p>
        </w:tc>
        <w:tc>
          <w:tcPr>
            <w:tcW w:w="2126" w:type="dxa"/>
            <w:noWrap/>
          </w:tcPr>
          <w:p w14:paraId="3F8C911D" w14:textId="6D81D0C1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2</w:t>
            </w:r>
          </w:p>
        </w:tc>
        <w:tc>
          <w:tcPr>
            <w:tcW w:w="1701" w:type="dxa"/>
          </w:tcPr>
          <w:p w14:paraId="0EA7E273" w14:textId="498854F9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559" w:type="dxa"/>
          </w:tcPr>
          <w:p w14:paraId="54CF2060" w14:textId="4760904B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552" w:type="dxa"/>
          </w:tcPr>
          <w:p w14:paraId="59A7123E" w14:textId="1C13416F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  <w:tr w:rsidR="00EF3AB2" w:rsidRPr="008358ED" w14:paraId="0C0ABB03" w14:textId="77777777" w:rsidTr="002525F1">
        <w:trPr>
          <w:trHeight w:val="320"/>
        </w:trPr>
        <w:tc>
          <w:tcPr>
            <w:tcW w:w="988" w:type="dxa"/>
            <w:noWrap/>
          </w:tcPr>
          <w:p w14:paraId="4E6EEA6E" w14:textId="67BCABC8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</w:t>
            </w:r>
            <w:r w:rsidRPr="008358ED">
              <w:rPr>
                <w:sz w:val="18"/>
                <w:szCs w:val="18"/>
              </w:rPr>
              <w:t>.</w:t>
            </w:r>
            <w:r w:rsidR="005D4935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.2</w:t>
            </w:r>
          </w:p>
        </w:tc>
        <w:tc>
          <w:tcPr>
            <w:tcW w:w="2126" w:type="dxa"/>
            <w:noWrap/>
          </w:tcPr>
          <w:p w14:paraId="102457F4" w14:textId="305FC936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4</w:t>
            </w:r>
          </w:p>
        </w:tc>
        <w:tc>
          <w:tcPr>
            <w:tcW w:w="1701" w:type="dxa"/>
          </w:tcPr>
          <w:p w14:paraId="5D4EE4E2" w14:textId="4F44F562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7</w:t>
            </w:r>
          </w:p>
        </w:tc>
        <w:tc>
          <w:tcPr>
            <w:tcW w:w="1559" w:type="dxa"/>
          </w:tcPr>
          <w:p w14:paraId="2BF73B6C" w14:textId="336BEFDA" w:rsidR="00EF3AB2" w:rsidRDefault="00EF3AB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52" w:type="dxa"/>
          </w:tcPr>
          <w:p w14:paraId="36AFA99D" w14:textId="7968634E" w:rsidR="00EF3AB2" w:rsidRDefault="00404B02" w:rsidP="00542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EF3AB2">
              <w:rPr>
                <w:sz w:val="18"/>
                <w:szCs w:val="18"/>
              </w:rPr>
              <w:t>99.99%</w:t>
            </w:r>
          </w:p>
        </w:tc>
      </w:tr>
    </w:tbl>
    <w:p w14:paraId="1CA6AC1F" w14:textId="20C7222E" w:rsidR="00B2623F" w:rsidRDefault="00B2623F" w:rsidP="00B2623F">
      <w:pPr>
        <w:spacing w:after="240" w:line="480" w:lineRule="auto"/>
        <w:jc w:val="both"/>
        <w:rPr>
          <w:sz w:val="22"/>
          <w:szCs w:val="22"/>
        </w:rPr>
      </w:pPr>
    </w:p>
    <w:p w14:paraId="069DCD3F" w14:textId="67498CB2" w:rsidR="000A24BF" w:rsidRDefault="00E523B6" w:rsidP="00CE122E">
      <w:pPr>
        <w:spacing w:after="240"/>
        <w:jc w:val="both"/>
        <w:rPr>
          <w:sz w:val="22"/>
          <w:szCs w:val="22"/>
        </w:rPr>
      </w:pPr>
      <w:r>
        <w:rPr>
          <w:sz w:val="22"/>
          <w:szCs w:val="22"/>
        </w:rPr>
        <w:br w:type="column"/>
      </w:r>
      <w:r w:rsidR="000A24BF">
        <w:rPr>
          <w:sz w:val="22"/>
          <w:szCs w:val="22"/>
        </w:rPr>
        <w:lastRenderedPageBreak/>
        <w:t xml:space="preserve">Supplementary Table </w:t>
      </w:r>
      <w:r w:rsidR="000A6CC7">
        <w:rPr>
          <w:sz w:val="22"/>
          <w:szCs w:val="22"/>
        </w:rPr>
        <w:t>7</w:t>
      </w:r>
      <w:r w:rsidR="000A24BF">
        <w:rPr>
          <w:sz w:val="22"/>
          <w:szCs w:val="22"/>
        </w:rPr>
        <w:t xml:space="preserve">: </w:t>
      </w:r>
      <w:r w:rsidR="00637EFE">
        <w:rPr>
          <w:sz w:val="22"/>
          <w:szCs w:val="22"/>
        </w:rPr>
        <w:t>S</w:t>
      </w:r>
      <w:r w:rsidR="001B796E">
        <w:rPr>
          <w:sz w:val="22"/>
          <w:szCs w:val="22"/>
        </w:rPr>
        <w:t xml:space="preserve">omatic </w:t>
      </w:r>
      <w:r w:rsidR="00BF34BE">
        <w:rPr>
          <w:sz w:val="22"/>
          <w:szCs w:val="22"/>
        </w:rPr>
        <w:t xml:space="preserve">mutations </w:t>
      </w:r>
      <w:r w:rsidR="00AC19D6">
        <w:rPr>
          <w:sz w:val="22"/>
          <w:szCs w:val="22"/>
        </w:rPr>
        <w:t>that passed technical replication</w:t>
      </w:r>
      <w:r w:rsidR="001B796E">
        <w:rPr>
          <w:sz w:val="22"/>
          <w:szCs w:val="22"/>
        </w:rPr>
        <w:t>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4394"/>
        <w:gridCol w:w="1134"/>
        <w:gridCol w:w="1276"/>
      </w:tblGrid>
      <w:tr w:rsidR="000A24BF" w:rsidRPr="00C43F32" w14:paraId="13DC3B53" w14:textId="77777777" w:rsidTr="000D0D01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6ED7A933" w14:textId="06974507" w:rsidR="000A24BF" w:rsidRPr="00C43F32" w:rsidRDefault="000A24BF" w:rsidP="000A24BF">
            <w:pPr>
              <w:rPr>
                <w:b/>
                <w:color w:val="002060"/>
                <w:sz w:val="18"/>
                <w:szCs w:val="18"/>
              </w:rPr>
            </w:pPr>
            <w:r w:rsidRPr="00C43F32">
              <w:rPr>
                <w:b/>
                <w:color w:val="002060"/>
                <w:sz w:val="18"/>
                <w:szCs w:val="18"/>
              </w:rPr>
              <w:t>Sample</w:t>
            </w:r>
            <w:r w:rsidR="00944CBE">
              <w:rPr>
                <w:b/>
                <w:color w:val="002060"/>
                <w:sz w:val="18"/>
                <w:szCs w:val="18"/>
              </w:rPr>
              <w:t>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282F606" w14:textId="37890A63" w:rsidR="000A24BF" w:rsidRPr="00C43F32" w:rsidRDefault="00F12175" w:rsidP="000A24BF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Gene</w:t>
            </w:r>
          </w:p>
        </w:tc>
        <w:tc>
          <w:tcPr>
            <w:tcW w:w="4394" w:type="dxa"/>
            <w:vMerge w:val="restart"/>
            <w:vAlign w:val="center"/>
          </w:tcPr>
          <w:p w14:paraId="55251E9E" w14:textId="6091AD60" w:rsidR="000A24BF" w:rsidRDefault="00357D91" w:rsidP="000A24BF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riant Annotation</w:t>
            </w:r>
          </w:p>
        </w:tc>
        <w:tc>
          <w:tcPr>
            <w:tcW w:w="1134" w:type="dxa"/>
            <w:vMerge w:val="restart"/>
            <w:vAlign w:val="center"/>
          </w:tcPr>
          <w:p w14:paraId="0C147675" w14:textId="4EB1E47C" w:rsidR="000A24BF" w:rsidRPr="00C43F32" w:rsidRDefault="00F12175" w:rsidP="000A24BF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F</w:t>
            </w:r>
          </w:p>
        </w:tc>
        <w:tc>
          <w:tcPr>
            <w:tcW w:w="1276" w:type="dxa"/>
            <w:vMerge w:val="restart"/>
            <w:vAlign w:val="center"/>
          </w:tcPr>
          <w:p w14:paraId="08111EEE" w14:textId="66B387A1" w:rsidR="000A24BF" w:rsidRPr="00C43F32" w:rsidRDefault="00F12175" w:rsidP="000A24BF">
            <w:pPr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 xml:space="preserve">In Both </w:t>
            </w:r>
            <w:r w:rsidR="0030611E">
              <w:rPr>
                <w:b/>
                <w:color w:val="002060"/>
                <w:sz w:val="18"/>
                <w:szCs w:val="18"/>
              </w:rPr>
              <w:t>Regions</w:t>
            </w:r>
            <w:r>
              <w:rPr>
                <w:b/>
                <w:color w:val="002060"/>
                <w:sz w:val="18"/>
                <w:szCs w:val="18"/>
              </w:rPr>
              <w:t>?</w:t>
            </w:r>
          </w:p>
        </w:tc>
      </w:tr>
      <w:tr w:rsidR="000A24BF" w:rsidRPr="00C43F32" w14:paraId="13575582" w14:textId="77777777" w:rsidTr="000D0D01">
        <w:trPr>
          <w:trHeight w:val="207"/>
        </w:trPr>
        <w:tc>
          <w:tcPr>
            <w:tcW w:w="988" w:type="dxa"/>
            <w:vMerge/>
            <w:noWrap/>
            <w:vAlign w:val="center"/>
          </w:tcPr>
          <w:p w14:paraId="02DC8EBC" w14:textId="77777777" w:rsidR="000A24BF" w:rsidRPr="00C43F32" w:rsidRDefault="000A24BF" w:rsidP="000A24BF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</w:tcPr>
          <w:p w14:paraId="625C82E2" w14:textId="77777777" w:rsidR="000A24BF" w:rsidRDefault="000A24BF" w:rsidP="000A24BF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4394" w:type="dxa"/>
            <w:vMerge/>
            <w:vAlign w:val="center"/>
          </w:tcPr>
          <w:p w14:paraId="121607FA" w14:textId="77777777" w:rsidR="000A24BF" w:rsidRDefault="000A24BF" w:rsidP="000A24BF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23CAD33" w14:textId="77777777" w:rsidR="000A24BF" w:rsidRDefault="000A24BF" w:rsidP="000A24BF">
            <w:pPr>
              <w:rPr>
                <w:b/>
                <w:color w:val="00206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CCD8440" w14:textId="77777777" w:rsidR="000A24BF" w:rsidRDefault="000A24BF" w:rsidP="000A24BF">
            <w:pPr>
              <w:rPr>
                <w:b/>
                <w:color w:val="002060"/>
                <w:sz w:val="18"/>
                <w:szCs w:val="18"/>
              </w:rPr>
            </w:pPr>
          </w:p>
        </w:tc>
      </w:tr>
      <w:tr w:rsidR="00605501" w:rsidRPr="00F203E9" w14:paraId="56229D16" w14:textId="77777777" w:rsidTr="00FC5504">
        <w:trPr>
          <w:trHeight w:val="320"/>
        </w:trPr>
        <w:tc>
          <w:tcPr>
            <w:tcW w:w="988" w:type="dxa"/>
            <w:noWrap/>
          </w:tcPr>
          <w:p w14:paraId="48A3851A" w14:textId="64BE11A7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443620EB" w14:textId="77777777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CD2</w:t>
            </w:r>
          </w:p>
        </w:tc>
        <w:tc>
          <w:tcPr>
            <w:tcW w:w="4394" w:type="dxa"/>
          </w:tcPr>
          <w:p w14:paraId="6B99B57B" w14:textId="77777777" w:rsidR="00605501" w:rsidRPr="00F203E9" w:rsidRDefault="00605501" w:rsidP="00FC5504">
            <w:pPr>
              <w:rPr>
                <w:sz w:val="18"/>
                <w:szCs w:val="18"/>
              </w:rPr>
            </w:pPr>
            <w:r w:rsidRPr="00330793">
              <w:rPr>
                <w:sz w:val="18"/>
                <w:szCs w:val="18"/>
              </w:rPr>
              <w:t>NM_</w:t>
            </w:r>
            <w:proofErr w:type="gramStart"/>
            <w:r w:rsidRPr="00330793">
              <w:rPr>
                <w:sz w:val="18"/>
                <w:szCs w:val="18"/>
              </w:rPr>
              <w:t>033084:exon</w:t>
            </w:r>
            <w:proofErr w:type="gramEnd"/>
            <w:r w:rsidRPr="00330793">
              <w:rPr>
                <w:sz w:val="18"/>
                <w:szCs w:val="18"/>
              </w:rPr>
              <w:t>42:c.C4061G:p.T1354S</w:t>
            </w:r>
          </w:p>
        </w:tc>
        <w:tc>
          <w:tcPr>
            <w:tcW w:w="1134" w:type="dxa"/>
          </w:tcPr>
          <w:p w14:paraId="02D40EEC" w14:textId="77777777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14:paraId="1C4D221E" w14:textId="77777777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A24BF" w:rsidRPr="008358ED" w14:paraId="6995775D" w14:textId="77777777" w:rsidTr="000D0D01">
        <w:trPr>
          <w:trHeight w:val="320"/>
        </w:trPr>
        <w:tc>
          <w:tcPr>
            <w:tcW w:w="988" w:type="dxa"/>
            <w:noWrap/>
          </w:tcPr>
          <w:p w14:paraId="18780FEE" w14:textId="34384B63" w:rsidR="000A24BF" w:rsidRDefault="005070D6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5107DDAC" w14:textId="59AA28BE" w:rsidR="000A24BF" w:rsidRDefault="005070D6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X1</w:t>
            </w:r>
          </w:p>
        </w:tc>
        <w:tc>
          <w:tcPr>
            <w:tcW w:w="4394" w:type="dxa"/>
          </w:tcPr>
          <w:p w14:paraId="35D002E0" w14:textId="60F98160" w:rsidR="000A24BF" w:rsidRDefault="005070D6" w:rsidP="000A24BF">
            <w:pPr>
              <w:rPr>
                <w:sz w:val="18"/>
                <w:szCs w:val="18"/>
              </w:rPr>
            </w:pPr>
            <w:r w:rsidRPr="005070D6">
              <w:rPr>
                <w:sz w:val="18"/>
                <w:szCs w:val="18"/>
              </w:rPr>
              <w:t>NM_</w:t>
            </w:r>
            <w:proofErr w:type="gramStart"/>
            <w:r w:rsidRPr="005070D6">
              <w:rPr>
                <w:sz w:val="18"/>
                <w:szCs w:val="18"/>
              </w:rPr>
              <w:t>005521:exon</w:t>
            </w:r>
            <w:proofErr w:type="gramEnd"/>
            <w:r w:rsidRPr="005070D6">
              <w:rPr>
                <w:sz w:val="18"/>
                <w:szCs w:val="18"/>
              </w:rPr>
              <w:t>2:c.C704A:p.A235D</w:t>
            </w:r>
          </w:p>
        </w:tc>
        <w:tc>
          <w:tcPr>
            <w:tcW w:w="1134" w:type="dxa"/>
          </w:tcPr>
          <w:p w14:paraId="080B1ABA" w14:textId="33B8549E" w:rsidR="000A24BF" w:rsidRDefault="005E30FD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276" w:type="dxa"/>
          </w:tcPr>
          <w:p w14:paraId="2D0D12C2" w14:textId="63F4EB79" w:rsidR="000A24BF" w:rsidRDefault="005070D6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0D0D01" w:rsidRPr="008358ED" w14:paraId="01A4851B" w14:textId="77777777" w:rsidTr="000D0D01">
        <w:trPr>
          <w:trHeight w:val="320"/>
        </w:trPr>
        <w:tc>
          <w:tcPr>
            <w:tcW w:w="988" w:type="dxa"/>
            <w:noWrap/>
          </w:tcPr>
          <w:p w14:paraId="1155541B" w14:textId="149548B6" w:rsidR="000D0D01" w:rsidRDefault="00841110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 w:rsidR="00405F14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118859FE" w14:textId="6E77445A" w:rsidR="000D0D01" w:rsidRDefault="00841110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</w:t>
            </w:r>
          </w:p>
        </w:tc>
        <w:tc>
          <w:tcPr>
            <w:tcW w:w="4394" w:type="dxa"/>
          </w:tcPr>
          <w:p w14:paraId="36F11202" w14:textId="17370A90" w:rsidR="000D0D01" w:rsidRPr="0093371A" w:rsidRDefault="00405F14" w:rsidP="000A24BF">
            <w:pPr>
              <w:rPr>
                <w:sz w:val="18"/>
                <w:szCs w:val="18"/>
              </w:rPr>
            </w:pPr>
            <w:r w:rsidRPr="00405F14">
              <w:rPr>
                <w:sz w:val="18"/>
                <w:szCs w:val="18"/>
              </w:rPr>
              <w:t>NM_</w:t>
            </w:r>
            <w:proofErr w:type="gramStart"/>
            <w:r w:rsidRPr="00405F14">
              <w:rPr>
                <w:sz w:val="18"/>
                <w:szCs w:val="18"/>
              </w:rPr>
              <w:t>000051:exon</w:t>
            </w:r>
            <w:proofErr w:type="gramEnd"/>
            <w:r w:rsidRPr="00405F14">
              <w:rPr>
                <w:sz w:val="18"/>
                <w:szCs w:val="18"/>
              </w:rPr>
              <w:t>19:c.T2909C:p.L970P</w:t>
            </w:r>
          </w:p>
        </w:tc>
        <w:tc>
          <w:tcPr>
            <w:tcW w:w="1134" w:type="dxa"/>
          </w:tcPr>
          <w:p w14:paraId="594C9B0F" w14:textId="1B01AB9C" w:rsidR="000D0D01" w:rsidRDefault="00405F14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76" w:type="dxa"/>
          </w:tcPr>
          <w:p w14:paraId="6AE58176" w14:textId="23D1678F" w:rsidR="000D0D01" w:rsidRDefault="00405F14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F64E57" w:rsidRPr="002E7C7C" w14:paraId="3BE9C856" w14:textId="77777777" w:rsidTr="000D0D01">
        <w:trPr>
          <w:trHeight w:val="320"/>
        </w:trPr>
        <w:tc>
          <w:tcPr>
            <w:tcW w:w="988" w:type="dxa"/>
            <w:noWrap/>
          </w:tcPr>
          <w:p w14:paraId="1FDE2B84" w14:textId="7DEE620B" w:rsidR="00F64E57" w:rsidRDefault="00E52B88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293831BC" w14:textId="1E00ADD9" w:rsidR="00F64E57" w:rsidRDefault="00E52B88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50</w:t>
            </w:r>
          </w:p>
        </w:tc>
        <w:tc>
          <w:tcPr>
            <w:tcW w:w="4394" w:type="dxa"/>
          </w:tcPr>
          <w:p w14:paraId="6BD8B769" w14:textId="4ED5A1AF" w:rsidR="00F64E57" w:rsidRPr="002E7C7C" w:rsidRDefault="002E7C7C" w:rsidP="000A24BF">
            <w:pPr>
              <w:rPr>
                <w:sz w:val="18"/>
                <w:szCs w:val="18"/>
                <w:lang w:val="de-DE"/>
              </w:rPr>
            </w:pPr>
            <w:r w:rsidRPr="002E7C7C">
              <w:rPr>
                <w:sz w:val="18"/>
                <w:szCs w:val="18"/>
                <w:lang w:val="de-DE"/>
              </w:rPr>
              <w:t>NM_</w:t>
            </w:r>
            <w:proofErr w:type="gramStart"/>
            <w:r w:rsidRPr="002E7C7C">
              <w:rPr>
                <w:sz w:val="18"/>
                <w:szCs w:val="18"/>
                <w:lang w:val="de-DE"/>
              </w:rPr>
              <w:t>005732:exon</w:t>
            </w:r>
            <w:proofErr w:type="gramEnd"/>
            <w:r w:rsidRPr="002E7C7C">
              <w:rPr>
                <w:sz w:val="18"/>
                <w:szCs w:val="18"/>
                <w:lang w:val="de-DE"/>
              </w:rPr>
              <w:t>9:c.A1303T:p.K435X</w:t>
            </w:r>
          </w:p>
        </w:tc>
        <w:tc>
          <w:tcPr>
            <w:tcW w:w="1134" w:type="dxa"/>
          </w:tcPr>
          <w:p w14:paraId="7401273C" w14:textId="3AE207D3" w:rsidR="00F64E57" w:rsidRPr="002E7C7C" w:rsidRDefault="002E7C7C" w:rsidP="000A24BF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4</w:t>
            </w:r>
            <w:r w:rsidR="00990D95">
              <w:rPr>
                <w:sz w:val="18"/>
                <w:szCs w:val="18"/>
                <w:lang w:val="de-DE"/>
              </w:rPr>
              <w:t>7</w:t>
            </w:r>
          </w:p>
        </w:tc>
        <w:tc>
          <w:tcPr>
            <w:tcW w:w="1276" w:type="dxa"/>
          </w:tcPr>
          <w:p w14:paraId="6B4B1ECE" w14:textId="02BC0C3D" w:rsidR="00F64E57" w:rsidRPr="002E7C7C" w:rsidRDefault="002E7C7C" w:rsidP="000A24BF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A</w:t>
            </w:r>
          </w:p>
        </w:tc>
      </w:tr>
      <w:tr w:rsidR="002C6508" w:rsidRPr="002E7C7C" w14:paraId="05B37276" w14:textId="77777777" w:rsidTr="000D0D01">
        <w:trPr>
          <w:trHeight w:val="320"/>
        </w:trPr>
        <w:tc>
          <w:tcPr>
            <w:tcW w:w="988" w:type="dxa"/>
            <w:noWrap/>
          </w:tcPr>
          <w:p w14:paraId="32576843" w14:textId="190E3096" w:rsidR="002C6508" w:rsidRDefault="00142548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5E47AB34" w14:textId="3DB261A7" w:rsidR="002C6508" w:rsidRDefault="002C6508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11</w:t>
            </w:r>
          </w:p>
        </w:tc>
        <w:tc>
          <w:tcPr>
            <w:tcW w:w="4394" w:type="dxa"/>
          </w:tcPr>
          <w:p w14:paraId="7E7FD40F" w14:textId="079AA177" w:rsidR="002C6508" w:rsidRPr="002E7C7C" w:rsidRDefault="002C6508" w:rsidP="000A24BF">
            <w:pPr>
              <w:rPr>
                <w:sz w:val="18"/>
                <w:szCs w:val="18"/>
                <w:lang w:val="de-DE"/>
              </w:rPr>
            </w:pPr>
            <w:r w:rsidRPr="002C6508">
              <w:rPr>
                <w:sz w:val="18"/>
                <w:szCs w:val="18"/>
                <w:lang w:val="de-DE"/>
              </w:rPr>
              <w:t>NM_</w:t>
            </w:r>
            <w:proofErr w:type="gramStart"/>
            <w:r w:rsidRPr="002C6508">
              <w:rPr>
                <w:sz w:val="18"/>
                <w:szCs w:val="18"/>
                <w:lang w:val="de-DE"/>
              </w:rPr>
              <w:t>004239:exon</w:t>
            </w:r>
            <w:proofErr w:type="gramEnd"/>
            <w:r w:rsidRPr="002C6508">
              <w:rPr>
                <w:sz w:val="18"/>
                <w:szCs w:val="18"/>
                <w:lang w:val="de-DE"/>
              </w:rPr>
              <w:t>16:c.A5244T:p.E1748D</w:t>
            </w:r>
          </w:p>
        </w:tc>
        <w:tc>
          <w:tcPr>
            <w:tcW w:w="1134" w:type="dxa"/>
          </w:tcPr>
          <w:p w14:paraId="08F7526B" w14:textId="54E18DED" w:rsidR="002C6508" w:rsidRDefault="00142548" w:rsidP="000A24BF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14</w:t>
            </w:r>
          </w:p>
        </w:tc>
        <w:tc>
          <w:tcPr>
            <w:tcW w:w="1276" w:type="dxa"/>
          </w:tcPr>
          <w:p w14:paraId="132175DE" w14:textId="601FCFD6" w:rsidR="002C6508" w:rsidRDefault="00142548" w:rsidP="000A24BF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A</w:t>
            </w:r>
          </w:p>
        </w:tc>
      </w:tr>
      <w:tr w:rsidR="002E7C7C" w:rsidRPr="00F203E9" w14:paraId="328D3168" w14:textId="77777777" w:rsidTr="000D0D01">
        <w:trPr>
          <w:trHeight w:val="320"/>
        </w:trPr>
        <w:tc>
          <w:tcPr>
            <w:tcW w:w="988" w:type="dxa"/>
            <w:noWrap/>
          </w:tcPr>
          <w:p w14:paraId="7C4BF96F" w14:textId="27C78769" w:rsidR="002E7C7C" w:rsidRDefault="00F203E9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09AD17FB" w14:textId="3A148674" w:rsidR="002E7C7C" w:rsidRDefault="00F203E9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A</w:t>
            </w:r>
          </w:p>
        </w:tc>
        <w:tc>
          <w:tcPr>
            <w:tcW w:w="4394" w:type="dxa"/>
          </w:tcPr>
          <w:p w14:paraId="507DA703" w14:textId="4EFF546F" w:rsidR="002E7C7C" w:rsidRPr="00F203E9" w:rsidRDefault="00F203E9" w:rsidP="000A24BF">
            <w:pPr>
              <w:rPr>
                <w:sz w:val="18"/>
                <w:szCs w:val="18"/>
              </w:rPr>
            </w:pPr>
            <w:r w:rsidRPr="00F203E9">
              <w:rPr>
                <w:sz w:val="18"/>
                <w:szCs w:val="18"/>
              </w:rPr>
              <w:t>NM_</w:t>
            </w:r>
            <w:proofErr w:type="gramStart"/>
            <w:r w:rsidRPr="00F203E9">
              <w:rPr>
                <w:sz w:val="18"/>
                <w:szCs w:val="18"/>
              </w:rPr>
              <w:t>175629:exon</w:t>
            </w:r>
            <w:proofErr w:type="gramEnd"/>
            <w:r w:rsidRPr="00F203E9">
              <w:rPr>
                <w:sz w:val="18"/>
                <w:szCs w:val="18"/>
              </w:rPr>
              <w:t>5:c.A456C:p.E152D</w:t>
            </w:r>
          </w:p>
        </w:tc>
        <w:tc>
          <w:tcPr>
            <w:tcW w:w="1134" w:type="dxa"/>
          </w:tcPr>
          <w:p w14:paraId="7F7D0C15" w14:textId="587E6416" w:rsidR="002E7C7C" w:rsidRPr="00F203E9" w:rsidRDefault="00F203E9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276" w:type="dxa"/>
          </w:tcPr>
          <w:p w14:paraId="7B457457" w14:textId="3DEC3E28" w:rsidR="002E7C7C" w:rsidRPr="00F203E9" w:rsidRDefault="00AF477F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605501" w:rsidRPr="008358ED" w14:paraId="4BE36360" w14:textId="77777777" w:rsidTr="00FC5504">
        <w:trPr>
          <w:trHeight w:val="320"/>
        </w:trPr>
        <w:tc>
          <w:tcPr>
            <w:tcW w:w="988" w:type="dxa"/>
            <w:noWrap/>
          </w:tcPr>
          <w:p w14:paraId="7F0AF595" w14:textId="73BF2F78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1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14:paraId="627C4AFD" w14:textId="77777777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H1</w:t>
            </w:r>
          </w:p>
        </w:tc>
        <w:tc>
          <w:tcPr>
            <w:tcW w:w="4394" w:type="dxa"/>
          </w:tcPr>
          <w:p w14:paraId="5555C179" w14:textId="77777777" w:rsidR="00605501" w:rsidRPr="005070D6" w:rsidRDefault="00605501" w:rsidP="00FC5504">
            <w:pPr>
              <w:rPr>
                <w:sz w:val="18"/>
                <w:szCs w:val="18"/>
              </w:rPr>
            </w:pPr>
            <w:r w:rsidRPr="0093371A">
              <w:rPr>
                <w:sz w:val="18"/>
                <w:szCs w:val="18"/>
              </w:rPr>
              <w:t>NM_</w:t>
            </w:r>
            <w:proofErr w:type="gramStart"/>
            <w:r w:rsidRPr="0093371A">
              <w:rPr>
                <w:sz w:val="18"/>
                <w:szCs w:val="18"/>
              </w:rPr>
              <w:t>004360:exon</w:t>
            </w:r>
            <w:proofErr w:type="gramEnd"/>
            <w:r w:rsidRPr="0093371A">
              <w:rPr>
                <w:sz w:val="18"/>
                <w:szCs w:val="18"/>
              </w:rPr>
              <w:t>3:c.A226C:p.K76Q</w:t>
            </w:r>
          </w:p>
        </w:tc>
        <w:tc>
          <w:tcPr>
            <w:tcW w:w="1134" w:type="dxa"/>
          </w:tcPr>
          <w:p w14:paraId="55EC1892" w14:textId="77777777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, 0.45</w:t>
            </w:r>
          </w:p>
        </w:tc>
        <w:tc>
          <w:tcPr>
            <w:tcW w:w="1276" w:type="dxa"/>
          </w:tcPr>
          <w:p w14:paraId="5D777C2B" w14:textId="77777777" w:rsidR="00605501" w:rsidRDefault="00605501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B8457A" w:rsidRPr="00F203E9" w14:paraId="09AFFD02" w14:textId="77777777" w:rsidTr="000D0D01">
        <w:trPr>
          <w:trHeight w:val="320"/>
        </w:trPr>
        <w:tc>
          <w:tcPr>
            <w:tcW w:w="988" w:type="dxa"/>
            <w:noWrap/>
          </w:tcPr>
          <w:p w14:paraId="5E4EBE43" w14:textId="254FA783" w:rsidR="00B8457A" w:rsidRDefault="00834307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0DE5F9C4" w14:textId="5AE333E9" w:rsidR="00B8457A" w:rsidRDefault="00834307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NNB1</w:t>
            </w:r>
          </w:p>
        </w:tc>
        <w:tc>
          <w:tcPr>
            <w:tcW w:w="4394" w:type="dxa"/>
          </w:tcPr>
          <w:p w14:paraId="4AAB9D7C" w14:textId="0227C882" w:rsidR="00B8457A" w:rsidRPr="00330793" w:rsidRDefault="00304995" w:rsidP="000A24BF">
            <w:pPr>
              <w:rPr>
                <w:sz w:val="18"/>
                <w:szCs w:val="18"/>
              </w:rPr>
            </w:pPr>
            <w:r w:rsidRPr="00304995">
              <w:rPr>
                <w:sz w:val="18"/>
                <w:szCs w:val="18"/>
              </w:rPr>
              <w:t>NM_</w:t>
            </w:r>
            <w:proofErr w:type="gramStart"/>
            <w:r w:rsidRPr="00304995">
              <w:rPr>
                <w:sz w:val="18"/>
                <w:szCs w:val="18"/>
              </w:rPr>
              <w:t>001904:exon</w:t>
            </w:r>
            <w:proofErr w:type="gramEnd"/>
            <w:r w:rsidRPr="00304995">
              <w:rPr>
                <w:sz w:val="18"/>
                <w:szCs w:val="18"/>
              </w:rPr>
              <w:t>3:c.G100C:p.G34R</w:t>
            </w:r>
          </w:p>
        </w:tc>
        <w:tc>
          <w:tcPr>
            <w:tcW w:w="1134" w:type="dxa"/>
          </w:tcPr>
          <w:p w14:paraId="34C56A40" w14:textId="3805E268" w:rsidR="00B8457A" w:rsidRDefault="00304995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, 0.13</w:t>
            </w:r>
          </w:p>
        </w:tc>
        <w:tc>
          <w:tcPr>
            <w:tcW w:w="1276" w:type="dxa"/>
          </w:tcPr>
          <w:p w14:paraId="1489E8AD" w14:textId="6F569E8B" w:rsidR="00AC19D6" w:rsidRDefault="00AC19D6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7745E9" w:rsidRPr="00F203E9" w14:paraId="44BEEF53" w14:textId="77777777" w:rsidTr="000D0D01">
        <w:trPr>
          <w:trHeight w:val="320"/>
        </w:trPr>
        <w:tc>
          <w:tcPr>
            <w:tcW w:w="988" w:type="dxa"/>
            <w:noWrap/>
          </w:tcPr>
          <w:p w14:paraId="251C2F95" w14:textId="78E1D412" w:rsidR="007745E9" w:rsidRDefault="00AD0BDC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455A2C4A" w14:textId="5117D102" w:rsidR="007745E9" w:rsidRDefault="00AD0BDC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3</w:t>
            </w:r>
          </w:p>
        </w:tc>
        <w:tc>
          <w:tcPr>
            <w:tcW w:w="4394" w:type="dxa"/>
          </w:tcPr>
          <w:p w14:paraId="2F61DF76" w14:textId="63B98555" w:rsidR="007745E9" w:rsidRPr="00304995" w:rsidRDefault="000815EA" w:rsidP="000A24BF">
            <w:pPr>
              <w:rPr>
                <w:sz w:val="18"/>
                <w:szCs w:val="18"/>
              </w:rPr>
            </w:pPr>
            <w:r w:rsidRPr="000815EA">
              <w:rPr>
                <w:sz w:val="18"/>
                <w:szCs w:val="18"/>
              </w:rPr>
              <w:t>NM_</w:t>
            </w:r>
            <w:proofErr w:type="gramStart"/>
            <w:r w:rsidRPr="000815EA">
              <w:rPr>
                <w:sz w:val="18"/>
                <w:szCs w:val="18"/>
              </w:rPr>
              <w:t>000546:exon</w:t>
            </w:r>
            <w:proofErr w:type="gramEnd"/>
            <w:r w:rsidRPr="000815EA">
              <w:rPr>
                <w:sz w:val="18"/>
                <w:szCs w:val="18"/>
              </w:rPr>
              <w:t>10:c.994-1G&gt;T</w:t>
            </w:r>
          </w:p>
        </w:tc>
        <w:tc>
          <w:tcPr>
            <w:tcW w:w="1134" w:type="dxa"/>
          </w:tcPr>
          <w:p w14:paraId="58C67DC5" w14:textId="7DF320B9" w:rsidR="007745E9" w:rsidRDefault="000815EA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, 0.4</w:t>
            </w:r>
            <w:r w:rsidR="003A233B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51D3C87B" w14:textId="02E18BC5" w:rsidR="007745E9" w:rsidRDefault="00AD0BDC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6586C" w:rsidRPr="00F203E9" w14:paraId="055D213B" w14:textId="77777777" w:rsidTr="00FC5504">
        <w:trPr>
          <w:trHeight w:val="320"/>
        </w:trPr>
        <w:tc>
          <w:tcPr>
            <w:tcW w:w="988" w:type="dxa"/>
            <w:noWrap/>
          </w:tcPr>
          <w:p w14:paraId="5FD75F96" w14:textId="14CB9560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647AD41B" w14:textId="77777777" w:rsidR="0096586C" w:rsidRDefault="0096586C" w:rsidP="00FC5504">
            <w:pPr>
              <w:rPr>
                <w:sz w:val="18"/>
                <w:szCs w:val="18"/>
              </w:rPr>
            </w:pPr>
            <w:r w:rsidRPr="004C3BDE">
              <w:rPr>
                <w:sz w:val="18"/>
                <w:szCs w:val="18"/>
              </w:rPr>
              <w:t>HSP90AB1</w:t>
            </w:r>
          </w:p>
        </w:tc>
        <w:tc>
          <w:tcPr>
            <w:tcW w:w="4394" w:type="dxa"/>
          </w:tcPr>
          <w:p w14:paraId="57280F1C" w14:textId="77777777" w:rsidR="0096586C" w:rsidRPr="00E0599A" w:rsidRDefault="0096586C" w:rsidP="00FC5504">
            <w:pPr>
              <w:rPr>
                <w:sz w:val="18"/>
                <w:szCs w:val="18"/>
              </w:rPr>
            </w:pPr>
            <w:r w:rsidRPr="00E0599A">
              <w:rPr>
                <w:sz w:val="18"/>
                <w:szCs w:val="18"/>
              </w:rPr>
              <w:t>NM_</w:t>
            </w:r>
            <w:proofErr w:type="gramStart"/>
            <w:r w:rsidRPr="00E0599A">
              <w:rPr>
                <w:sz w:val="18"/>
                <w:szCs w:val="18"/>
              </w:rPr>
              <w:t>007355:exon</w:t>
            </w:r>
            <w:proofErr w:type="gramEnd"/>
            <w:r w:rsidRPr="00E0599A">
              <w:rPr>
                <w:sz w:val="18"/>
                <w:szCs w:val="18"/>
              </w:rPr>
              <w:t>12:c.G2156A:p.R719H</w:t>
            </w:r>
          </w:p>
        </w:tc>
        <w:tc>
          <w:tcPr>
            <w:tcW w:w="1134" w:type="dxa"/>
          </w:tcPr>
          <w:p w14:paraId="36D89651" w14:textId="77777777" w:rsidR="0096586C" w:rsidRPr="00E0599A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, 0.12 </w:t>
            </w:r>
          </w:p>
        </w:tc>
        <w:tc>
          <w:tcPr>
            <w:tcW w:w="1276" w:type="dxa"/>
          </w:tcPr>
          <w:p w14:paraId="2E0B5F8B" w14:textId="77777777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6586C" w:rsidRPr="00F203E9" w14:paraId="5817CBEE" w14:textId="77777777" w:rsidTr="00FC5504">
        <w:trPr>
          <w:trHeight w:val="320"/>
        </w:trPr>
        <w:tc>
          <w:tcPr>
            <w:tcW w:w="988" w:type="dxa"/>
            <w:noWrap/>
          </w:tcPr>
          <w:p w14:paraId="364929DA" w14:textId="4561A59E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2FD75B33" w14:textId="77777777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1B</w:t>
            </w:r>
          </w:p>
        </w:tc>
        <w:tc>
          <w:tcPr>
            <w:tcW w:w="4394" w:type="dxa"/>
          </w:tcPr>
          <w:p w14:paraId="73D2868C" w14:textId="77777777" w:rsidR="0096586C" w:rsidRPr="00382537" w:rsidRDefault="0096586C" w:rsidP="00FC5504">
            <w:pPr>
              <w:rPr>
                <w:sz w:val="18"/>
                <w:szCs w:val="18"/>
              </w:rPr>
            </w:pPr>
            <w:r w:rsidRPr="00921661">
              <w:rPr>
                <w:sz w:val="18"/>
                <w:szCs w:val="18"/>
              </w:rPr>
              <w:t>NM_</w:t>
            </w:r>
            <w:proofErr w:type="gramStart"/>
            <w:r w:rsidRPr="00921661">
              <w:rPr>
                <w:sz w:val="18"/>
                <w:szCs w:val="18"/>
              </w:rPr>
              <w:t>018557:exon</w:t>
            </w:r>
            <w:proofErr w:type="gramEnd"/>
            <w:r w:rsidRPr="00921661">
              <w:rPr>
                <w:sz w:val="18"/>
                <w:szCs w:val="18"/>
              </w:rPr>
              <w:t>85:c.C13060A:p.P4354T</w:t>
            </w:r>
          </w:p>
        </w:tc>
        <w:tc>
          <w:tcPr>
            <w:tcW w:w="1134" w:type="dxa"/>
          </w:tcPr>
          <w:p w14:paraId="6E808C96" w14:textId="77777777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, 0.21</w:t>
            </w:r>
          </w:p>
        </w:tc>
        <w:tc>
          <w:tcPr>
            <w:tcW w:w="1276" w:type="dxa"/>
          </w:tcPr>
          <w:p w14:paraId="549E4DB4" w14:textId="77777777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6586C" w:rsidRPr="00F203E9" w14:paraId="02B415F6" w14:textId="77777777" w:rsidTr="00FC5504">
        <w:trPr>
          <w:trHeight w:val="320"/>
        </w:trPr>
        <w:tc>
          <w:tcPr>
            <w:tcW w:w="988" w:type="dxa"/>
            <w:noWrap/>
          </w:tcPr>
          <w:p w14:paraId="41D3D0CA" w14:textId="0E25B63E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BA4BFB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75FDA8A0" w14:textId="77777777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D1</w:t>
            </w:r>
          </w:p>
        </w:tc>
        <w:tc>
          <w:tcPr>
            <w:tcW w:w="4394" w:type="dxa"/>
          </w:tcPr>
          <w:p w14:paraId="1F3AFAC3" w14:textId="77777777" w:rsidR="0096586C" w:rsidRDefault="0096586C" w:rsidP="00FC5504">
            <w:pPr>
              <w:rPr>
                <w:sz w:val="18"/>
                <w:szCs w:val="18"/>
              </w:rPr>
            </w:pPr>
            <w:r w:rsidRPr="00944CBE">
              <w:rPr>
                <w:sz w:val="18"/>
                <w:szCs w:val="18"/>
              </w:rPr>
              <w:t>NM_</w:t>
            </w:r>
            <w:proofErr w:type="gramStart"/>
            <w:r w:rsidRPr="00944CBE">
              <w:rPr>
                <w:sz w:val="18"/>
                <w:szCs w:val="18"/>
              </w:rPr>
              <w:t>015846:exon</w:t>
            </w:r>
            <w:proofErr w:type="gramEnd"/>
            <w:r w:rsidRPr="00944CBE">
              <w:rPr>
                <w:sz w:val="18"/>
                <w:szCs w:val="18"/>
              </w:rPr>
              <w:t>11:c.G1060A:p.D354N</w:t>
            </w:r>
          </w:p>
          <w:p w14:paraId="34B2CF66" w14:textId="77777777" w:rsidR="0096586C" w:rsidRDefault="0096586C" w:rsidP="00FC5504">
            <w:pPr>
              <w:rPr>
                <w:sz w:val="18"/>
                <w:szCs w:val="18"/>
              </w:rPr>
            </w:pPr>
            <w:r w:rsidRPr="00944CBE">
              <w:rPr>
                <w:sz w:val="18"/>
                <w:szCs w:val="18"/>
              </w:rPr>
              <w:t>NM_</w:t>
            </w:r>
            <w:proofErr w:type="gramStart"/>
            <w:r w:rsidRPr="00944CBE">
              <w:rPr>
                <w:sz w:val="18"/>
                <w:szCs w:val="18"/>
              </w:rPr>
              <w:t>015</w:t>
            </w:r>
            <w:r>
              <w:rPr>
                <w:sz w:val="18"/>
                <w:szCs w:val="18"/>
              </w:rPr>
              <w:t>845:exon</w:t>
            </w:r>
            <w:proofErr w:type="gramEnd"/>
            <w:r>
              <w:rPr>
                <w:sz w:val="18"/>
                <w:szCs w:val="18"/>
              </w:rPr>
              <w:t>10:c.G991A:p.D331N</w:t>
            </w:r>
          </w:p>
          <w:p w14:paraId="4ACB5D9C" w14:textId="77777777" w:rsidR="0096586C" w:rsidRPr="00921661" w:rsidRDefault="0096586C" w:rsidP="00FC5504">
            <w:pPr>
              <w:rPr>
                <w:sz w:val="18"/>
                <w:szCs w:val="18"/>
              </w:rPr>
            </w:pPr>
            <w:r w:rsidRPr="00944CBE">
              <w:rPr>
                <w:sz w:val="18"/>
                <w:szCs w:val="18"/>
              </w:rPr>
              <w:t>NM_</w:t>
            </w:r>
            <w:proofErr w:type="gramStart"/>
            <w:r w:rsidRPr="00944CBE">
              <w:rPr>
                <w:sz w:val="18"/>
                <w:szCs w:val="18"/>
              </w:rPr>
              <w:t>015847:exon</w:t>
            </w:r>
            <w:proofErr w:type="gramEnd"/>
            <w:r w:rsidRPr="00944CBE">
              <w:rPr>
                <w:sz w:val="18"/>
                <w:szCs w:val="18"/>
              </w:rPr>
              <w:t>10:c.G913A:p.D305N</w:t>
            </w:r>
          </w:p>
        </w:tc>
        <w:tc>
          <w:tcPr>
            <w:tcW w:w="1134" w:type="dxa"/>
          </w:tcPr>
          <w:p w14:paraId="76D3168A" w14:textId="77777777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, 0.46</w:t>
            </w:r>
          </w:p>
        </w:tc>
        <w:tc>
          <w:tcPr>
            <w:tcW w:w="1276" w:type="dxa"/>
          </w:tcPr>
          <w:p w14:paraId="1B14A96A" w14:textId="77777777" w:rsidR="0096586C" w:rsidRDefault="0096586C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AD0BDC" w:rsidRPr="00F203E9" w14:paraId="7A1E345E" w14:textId="77777777" w:rsidTr="000D0D01">
        <w:trPr>
          <w:trHeight w:val="320"/>
        </w:trPr>
        <w:tc>
          <w:tcPr>
            <w:tcW w:w="988" w:type="dxa"/>
            <w:noWrap/>
          </w:tcPr>
          <w:p w14:paraId="60943C0F" w14:textId="216B5484" w:rsidR="00AD0BDC" w:rsidRDefault="00BA4BFB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T</w:t>
            </w:r>
            <w:proofErr w:type="gramEnd"/>
            <w:r w:rsidR="00AD0BD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31D0F9EF" w14:textId="0275119A" w:rsidR="00AD0BDC" w:rsidRDefault="00AD0BDC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3</w:t>
            </w:r>
          </w:p>
        </w:tc>
        <w:tc>
          <w:tcPr>
            <w:tcW w:w="4394" w:type="dxa"/>
          </w:tcPr>
          <w:p w14:paraId="391105F7" w14:textId="02878B00" w:rsidR="00AD0BDC" w:rsidRPr="006876D4" w:rsidRDefault="006876D4" w:rsidP="000A24BF">
            <w:pPr>
              <w:rPr>
                <w:sz w:val="18"/>
                <w:szCs w:val="18"/>
                <w:lang w:val="de-DE"/>
              </w:rPr>
            </w:pPr>
            <w:r w:rsidRPr="006876D4">
              <w:rPr>
                <w:sz w:val="18"/>
                <w:szCs w:val="18"/>
                <w:lang w:val="de-DE"/>
              </w:rPr>
              <w:t>NM_</w:t>
            </w:r>
            <w:proofErr w:type="gramStart"/>
            <w:r w:rsidRPr="006876D4">
              <w:rPr>
                <w:sz w:val="18"/>
                <w:szCs w:val="18"/>
                <w:lang w:val="de-DE"/>
              </w:rPr>
              <w:t>000546:exon</w:t>
            </w:r>
            <w:proofErr w:type="gramEnd"/>
            <w:r w:rsidRPr="006876D4">
              <w:rPr>
                <w:sz w:val="18"/>
                <w:szCs w:val="18"/>
                <w:lang w:val="de-DE"/>
              </w:rPr>
              <w:t>6:c.G587T:p.R196L</w:t>
            </w:r>
          </w:p>
        </w:tc>
        <w:tc>
          <w:tcPr>
            <w:tcW w:w="1134" w:type="dxa"/>
          </w:tcPr>
          <w:p w14:paraId="5D1E9AC9" w14:textId="5AEF3961" w:rsidR="00AD0BDC" w:rsidRPr="006876D4" w:rsidRDefault="006876D4" w:rsidP="000A24BF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11, 0.11</w:t>
            </w:r>
          </w:p>
        </w:tc>
        <w:tc>
          <w:tcPr>
            <w:tcW w:w="1276" w:type="dxa"/>
          </w:tcPr>
          <w:p w14:paraId="7A250ADA" w14:textId="278900A6" w:rsidR="00AD0BDC" w:rsidRDefault="00AD0BDC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B36368" w:rsidRPr="00F203E9" w14:paraId="01C0503F" w14:textId="77777777" w:rsidTr="00FC5504">
        <w:trPr>
          <w:trHeight w:val="320"/>
        </w:trPr>
        <w:tc>
          <w:tcPr>
            <w:tcW w:w="988" w:type="dxa"/>
            <w:noWrap/>
          </w:tcPr>
          <w:p w14:paraId="2B89DC66" w14:textId="4FF0A4A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62D90AEC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V4</w:t>
            </w:r>
          </w:p>
        </w:tc>
        <w:tc>
          <w:tcPr>
            <w:tcW w:w="4394" w:type="dxa"/>
          </w:tcPr>
          <w:p w14:paraId="3B84EB38" w14:textId="77777777" w:rsidR="00B36368" w:rsidRPr="00987C54" w:rsidRDefault="00B36368" w:rsidP="00FC5504">
            <w:pPr>
              <w:rPr>
                <w:sz w:val="18"/>
                <w:szCs w:val="18"/>
              </w:rPr>
            </w:pPr>
            <w:r w:rsidRPr="00382537">
              <w:rPr>
                <w:sz w:val="18"/>
                <w:szCs w:val="18"/>
              </w:rPr>
              <w:t>NM_</w:t>
            </w:r>
            <w:proofErr w:type="gramStart"/>
            <w:r w:rsidRPr="00382537">
              <w:rPr>
                <w:sz w:val="18"/>
                <w:szCs w:val="18"/>
              </w:rPr>
              <w:t>001986:exon</w:t>
            </w:r>
            <w:proofErr w:type="gramEnd"/>
            <w:r w:rsidRPr="00382537">
              <w:rPr>
                <w:sz w:val="18"/>
                <w:szCs w:val="18"/>
              </w:rPr>
              <w:t>13:c.C1298G:p.P433R</w:t>
            </w:r>
          </w:p>
        </w:tc>
        <w:tc>
          <w:tcPr>
            <w:tcW w:w="1134" w:type="dxa"/>
          </w:tcPr>
          <w:p w14:paraId="75409FA7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, 0.37</w:t>
            </w:r>
          </w:p>
        </w:tc>
        <w:tc>
          <w:tcPr>
            <w:tcW w:w="1276" w:type="dxa"/>
          </w:tcPr>
          <w:p w14:paraId="4B39C17A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B36368" w:rsidRPr="00F203E9" w14:paraId="1A3C9475" w14:textId="77777777" w:rsidTr="00FC5504">
        <w:trPr>
          <w:trHeight w:val="320"/>
        </w:trPr>
        <w:tc>
          <w:tcPr>
            <w:tcW w:w="988" w:type="dxa"/>
            <w:noWrap/>
          </w:tcPr>
          <w:p w14:paraId="49D33C14" w14:textId="6315AF24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47B4B823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1</w:t>
            </w:r>
          </w:p>
        </w:tc>
        <w:tc>
          <w:tcPr>
            <w:tcW w:w="4394" w:type="dxa"/>
          </w:tcPr>
          <w:p w14:paraId="7B0904A2" w14:textId="77777777" w:rsidR="00B36368" w:rsidRPr="00921661" w:rsidRDefault="00B36368" w:rsidP="00FC5504">
            <w:pPr>
              <w:rPr>
                <w:sz w:val="18"/>
                <w:szCs w:val="18"/>
              </w:rPr>
            </w:pPr>
            <w:r w:rsidRPr="00921661">
              <w:rPr>
                <w:sz w:val="18"/>
                <w:szCs w:val="18"/>
              </w:rPr>
              <w:t>NM_</w:t>
            </w:r>
            <w:proofErr w:type="gramStart"/>
            <w:r w:rsidRPr="00921661">
              <w:rPr>
                <w:sz w:val="18"/>
                <w:szCs w:val="18"/>
              </w:rPr>
              <w:t>002026:exon</w:t>
            </w:r>
            <w:proofErr w:type="gramEnd"/>
            <w:r w:rsidRPr="00921661">
              <w:rPr>
                <w:sz w:val="18"/>
                <w:szCs w:val="18"/>
              </w:rPr>
              <w:t>26:c.4069+1G&gt;T</w:t>
            </w:r>
          </w:p>
        </w:tc>
        <w:tc>
          <w:tcPr>
            <w:tcW w:w="1134" w:type="dxa"/>
          </w:tcPr>
          <w:p w14:paraId="2403A69A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, 0.17</w:t>
            </w:r>
          </w:p>
        </w:tc>
        <w:tc>
          <w:tcPr>
            <w:tcW w:w="1276" w:type="dxa"/>
          </w:tcPr>
          <w:p w14:paraId="3B1B1D37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B36368" w:rsidRPr="00F203E9" w14:paraId="0F294303" w14:textId="77777777" w:rsidTr="00FC5504">
        <w:trPr>
          <w:trHeight w:val="320"/>
        </w:trPr>
        <w:tc>
          <w:tcPr>
            <w:tcW w:w="988" w:type="dxa"/>
            <w:noWrap/>
          </w:tcPr>
          <w:p w14:paraId="21181F4D" w14:textId="0AB5D711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35759BCC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K2</w:t>
            </w:r>
          </w:p>
        </w:tc>
        <w:tc>
          <w:tcPr>
            <w:tcW w:w="4394" w:type="dxa"/>
          </w:tcPr>
          <w:p w14:paraId="7BE6BE3E" w14:textId="77777777" w:rsidR="00B36368" w:rsidRPr="00944CBE" w:rsidRDefault="00B36368" w:rsidP="00FC5504">
            <w:pPr>
              <w:rPr>
                <w:sz w:val="18"/>
                <w:szCs w:val="18"/>
              </w:rPr>
            </w:pPr>
            <w:r w:rsidRPr="006C3174">
              <w:rPr>
                <w:sz w:val="18"/>
                <w:szCs w:val="18"/>
              </w:rPr>
              <w:t>NM_</w:t>
            </w:r>
            <w:proofErr w:type="gramStart"/>
            <w:r w:rsidRPr="006C3174">
              <w:rPr>
                <w:sz w:val="18"/>
                <w:szCs w:val="18"/>
              </w:rPr>
              <w:t>005781:exon</w:t>
            </w:r>
            <w:proofErr w:type="gramEnd"/>
            <w:r w:rsidRPr="006C3174">
              <w:rPr>
                <w:sz w:val="18"/>
                <w:szCs w:val="18"/>
              </w:rPr>
              <w:t>8:c.G1087A:p.V363I</w:t>
            </w:r>
          </w:p>
        </w:tc>
        <w:tc>
          <w:tcPr>
            <w:tcW w:w="1134" w:type="dxa"/>
          </w:tcPr>
          <w:p w14:paraId="5E1D4842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, 0.00</w:t>
            </w:r>
          </w:p>
        </w:tc>
        <w:tc>
          <w:tcPr>
            <w:tcW w:w="1276" w:type="dxa"/>
          </w:tcPr>
          <w:p w14:paraId="2469F002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B36368" w:rsidRPr="00F203E9" w14:paraId="465F6418" w14:textId="77777777" w:rsidTr="00FC5504">
        <w:trPr>
          <w:trHeight w:val="320"/>
        </w:trPr>
        <w:tc>
          <w:tcPr>
            <w:tcW w:w="988" w:type="dxa"/>
            <w:noWrap/>
          </w:tcPr>
          <w:p w14:paraId="3CFC8C1A" w14:textId="42AA7FF0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3F979C42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</w:t>
            </w:r>
          </w:p>
        </w:tc>
        <w:tc>
          <w:tcPr>
            <w:tcW w:w="4394" w:type="dxa"/>
          </w:tcPr>
          <w:p w14:paraId="36526F83" w14:textId="77777777" w:rsidR="00B36368" w:rsidRPr="00944CBE" w:rsidRDefault="00B36368" w:rsidP="00FC5504">
            <w:pPr>
              <w:rPr>
                <w:sz w:val="18"/>
                <w:szCs w:val="18"/>
              </w:rPr>
            </w:pPr>
            <w:r w:rsidRPr="009C4EEF">
              <w:rPr>
                <w:sz w:val="18"/>
                <w:szCs w:val="18"/>
              </w:rPr>
              <w:t>NM_</w:t>
            </w:r>
            <w:proofErr w:type="gramStart"/>
            <w:r w:rsidRPr="009C4EEF">
              <w:rPr>
                <w:sz w:val="18"/>
                <w:szCs w:val="18"/>
              </w:rPr>
              <w:t>004456:exon</w:t>
            </w:r>
            <w:proofErr w:type="gramEnd"/>
            <w:r w:rsidRPr="009C4EEF">
              <w:rPr>
                <w:sz w:val="18"/>
                <w:szCs w:val="18"/>
              </w:rPr>
              <w:t>11:c.T1357C:p.Y453H</w:t>
            </w:r>
          </w:p>
        </w:tc>
        <w:tc>
          <w:tcPr>
            <w:tcW w:w="1134" w:type="dxa"/>
          </w:tcPr>
          <w:p w14:paraId="138CBEC6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, 0.13</w:t>
            </w:r>
          </w:p>
        </w:tc>
        <w:tc>
          <w:tcPr>
            <w:tcW w:w="1276" w:type="dxa"/>
          </w:tcPr>
          <w:p w14:paraId="197F5EAA" w14:textId="77777777" w:rsidR="00B36368" w:rsidRDefault="00B36368" w:rsidP="00FC55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83564" w:rsidRPr="00F203E9" w14:paraId="24296D81" w14:textId="77777777" w:rsidTr="000D0D01">
        <w:trPr>
          <w:trHeight w:val="320"/>
        </w:trPr>
        <w:tc>
          <w:tcPr>
            <w:tcW w:w="988" w:type="dxa"/>
            <w:noWrap/>
          </w:tcPr>
          <w:p w14:paraId="5563B6B3" w14:textId="330906DF" w:rsidR="00283564" w:rsidRDefault="00214930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14:paraId="6D64D6C7" w14:textId="631B65D6" w:rsidR="00283564" w:rsidRPr="004C3BDE" w:rsidRDefault="00214930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T3</w:t>
            </w:r>
          </w:p>
        </w:tc>
        <w:tc>
          <w:tcPr>
            <w:tcW w:w="4394" w:type="dxa"/>
          </w:tcPr>
          <w:p w14:paraId="509083C2" w14:textId="7894A78B" w:rsidR="00283564" w:rsidRPr="00E0599A" w:rsidRDefault="00214930" w:rsidP="000A24BF">
            <w:pPr>
              <w:rPr>
                <w:sz w:val="18"/>
                <w:szCs w:val="18"/>
              </w:rPr>
            </w:pPr>
            <w:r w:rsidRPr="00214930">
              <w:rPr>
                <w:sz w:val="18"/>
                <w:szCs w:val="18"/>
              </w:rPr>
              <w:t>NM_</w:t>
            </w:r>
            <w:proofErr w:type="gramStart"/>
            <w:r w:rsidRPr="00214930">
              <w:rPr>
                <w:sz w:val="18"/>
                <w:szCs w:val="18"/>
              </w:rPr>
              <w:t>004119:exon</w:t>
            </w:r>
            <w:proofErr w:type="gramEnd"/>
            <w:r w:rsidRPr="00214930">
              <w:rPr>
                <w:sz w:val="18"/>
                <w:szCs w:val="18"/>
              </w:rPr>
              <w:t>15:c.T1847A:p.L616Q</w:t>
            </w:r>
          </w:p>
        </w:tc>
        <w:tc>
          <w:tcPr>
            <w:tcW w:w="1134" w:type="dxa"/>
          </w:tcPr>
          <w:p w14:paraId="531B7FDE" w14:textId="1D0D2B78" w:rsidR="00283564" w:rsidRDefault="00214930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, 0.05</w:t>
            </w:r>
          </w:p>
        </w:tc>
        <w:tc>
          <w:tcPr>
            <w:tcW w:w="1276" w:type="dxa"/>
          </w:tcPr>
          <w:p w14:paraId="6105520B" w14:textId="1B3AE504" w:rsidR="00283564" w:rsidRDefault="00BE0815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BE0815" w:rsidRPr="00F203E9" w14:paraId="42F669EB" w14:textId="77777777" w:rsidTr="000D0D01">
        <w:trPr>
          <w:trHeight w:val="320"/>
        </w:trPr>
        <w:tc>
          <w:tcPr>
            <w:tcW w:w="988" w:type="dxa"/>
            <w:noWrap/>
          </w:tcPr>
          <w:p w14:paraId="6206A630" w14:textId="0DC33071" w:rsidR="00BE0815" w:rsidRDefault="00605170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14:paraId="342265B7" w14:textId="33C6BF95" w:rsidR="00BE0815" w:rsidRDefault="00605170" w:rsidP="000A24BF">
            <w:pPr>
              <w:rPr>
                <w:sz w:val="18"/>
                <w:szCs w:val="18"/>
              </w:rPr>
            </w:pPr>
            <w:r w:rsidRPr="00605170">
              <w:rPr>
                <w:sz w:val="18"/>
                <w:szCs w:val="18"/>
              </w:rPr>
              <w:t>NFE2L2</w:t>
            </w:r>
          </w:p>
        </w:tc>
        <w:tc>
          <w:tcPr>
            <w:tcW w:w="4394" w:type="dxa"/>
          </w:tcPr>
          <w:p w14:paraId="26A4F500" w14:textId="5EF3B4EE" w:rsidR="00BE0815" w:rsidRPr="00214930" w:rsidRDefault="00605170" w:rsidP="000A24BF">
            <w:pPr>
              <w:rPr>
                <w:sz w:val="18"/>
                <w:szCs w:val="18"/>
              </w:rPr>
            </w:pPr>
            <w:r w:rsidRPr="00605170">
              <w:rPr>
                <w:sz w:val="18"/>
                <w:szCs w:val="18"/>
              </w:rPr>
              <w:t>NM_</w:t>
            </w:r>
            <w:proofErr w:type="gramStart"/>
            <w:r w:rsidRPr="00605170">
              <w:rPr>
                <w:sz w:val="18"/>
                <w:szCs w:val="18"/>
              </w:rPr>
              <w:t>006164:exon</w:t>
            </w:r>
            <w:proofErr w:type="gramEnd"/>
            <w:r w:rsidRPr="00605170">
              <w:rPr>
                <w:sz w:val="18"/>
                <w:szCs w:val="18"/>
              </w:rPr>
              <w:t>4:c.C503A:p.S168Y</w:t>
            </w:r>
          </w:p>
        </w:tc>
        <w:tc>
          <w:tcPr>
            <w:tcW w:w="1134" w:type="dxa"/>
          </w:tcPr>
          <w:p w14:paraId="2157BA79" w14:textId="64CC7D63" w:rsidR="00BE0815" w:rsidRDefault="000147B3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, 0.08</w:t>
            </w:r>
          </w:p>
        </w:tc>
        <w:tc>
          <w:tcPr>
            <w:tcW w:w="1276" w:type="dxa"/>
          </w:tcPr>
          <w:p w14:paraId="3D9973A6" w14:textId="7BBEEFE6" w:rsidR="00BE0815" w:rsidRDefault="00605170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0147B3" w:rsidRPr="00F203E9" w14:paraId="5FAAC2FA" w14:textId="77777777" w:rsidTr="000D0D01">
        <w:trPr>
          <w:trHeight w:val="320"/>
        </w:trPr>
        <w:tc>
          <w:tcPr>
            <w:tcW w:w="988" w:type="dxa"/>
            <w:noWrap/>
          </w:tcPr>
          <w:p w14:paraId="621A2809" w14:textId="13459ADB" w:rsidR="000147B3" w:rsidRDefault="008C657A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14:paraId="207EC899" w14:textId="5D9474E6" w:rsidR="000147B3" w:rsidRPr="00605170" w:rsidRDefault="0082751F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22</w:t>
            </w:r>
          </w:p>
        </w:tc>
        <w:tc>
          <w:tcPr>
            <w:tcW w:w="4394" w:type="dxa"/>
          </w:tcPr>
          <w:p w14:paraId="3AE25B91" w14:textId="643322EB" w:rsidR="000147B3" w:rsidRPr="00605170" w:rsidRDefault="0082751F" w:rsidP="000A24BF">
            <w:pPr>
              <w:rPr>
                <w:sz w:val="18"/>
                <w:szCs w:val="18"/>
              </w:rPr>
            </w:pPr>
            <w:r w:rsidRPr="0082751F">
              <w:rPr>
                <w:sz w:val="18"/>
                <w:szCs w:val="18"/>
              </w:rPr>
              <w:t>NM_</w:t>
            </w:r>
            <w:proofErr w:type="gramStart"/>
            <w:r w:rsidRPr="0082751F">
              <w:rPr>
                <w:sz w:val="18"/>
                <w:szCs w:val="18"/>
              </w:rPr>
              <w:t>016954:exon</w:t>
            </w:r>
            <w:proofErr w:type="gramEnd"/>
            <w:r w:rsidRPr="0082751F">
              <w:rPr>
                <w:sz w:val="18"/>
                <w:szCs w:val="18"/>
              </w:rPr>
              <w:t>2:c.A239G:p.Y80C</w:t>
            </w:r>
          </w:p>
        </w:tc>
        <w:tc>
          <w:tcPr>
            <w:tcW w:w="1134" w:type="dxa"/>
          </w:tcPr>
          <w:p w14:paraId="18DF962E" w14:textId="044695DB" w:rsidR="000147B3" w:rsidRDefault="008C657A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, 0.05</w:t>
            </w:r>
          </w:p>
        </w:tc>
        <w:tc>
          <w:tcPr>
            <w:tcW w:w="1276" w:type="dxa"/>
          </w:tcPr>
          <w:p w14:paraId="549127A5" w14:textId="656B0498" w:rsidR="000147B3" w:rsidRDefault="008C657A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8C657A" w:rsidRPr="00F203E9" w14:paraId="56422DAD" w14:textId="77777777" w:rsidTr="000D0D01">
        <w:trPr>
          <w:trHeight w:val="320"/>
        </w:trPr>
        <w:tc>
          <w:tcPr>
            <w:tcW w:w="988" w:type="dxa"/>
            <w:noWrap/>
          </w:tcPr>
          <w:p w14:paraId="34AFB767" w14:textId="292009C0" w:rsidR="008C657A" w:rsidRDefault="00382537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proofErr w:type="gramStart"/>
            <w:r>
              <w:rPr>
                <w:sz w:val="18"/>
                <w:szCs w:val="18"/>
              </w:rPr>
              <w:t>2.</w:t>
            </w:r>
            <w:r w:rsidR="00DD5A2D">
              <w:rPr>
                <w:sz w:val="18"/>
                <w:szCs w:val="18"/>
              </w:rPr>
              <w:t>T</w:t>
            </w:r>
            <w:proofErr w:type="gramEnd"/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14:paraId="541BA8D5" w14:textId="0CBC3B21" w:rsidR="008C657A" w:rsidRDefault="00987C54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7</w:t>
            </w:r>
          </w:p>
        </w:tc>
        <w:tc>
          <w:tcPr>
            <w:tcW w:w="4394" w:type="dxa"/>
          </w:tcPr>
          <w:p w14:paraId="4428D8FB" w14:textId="189B4614" w:rsidR="008C657A" w:rsidRPr="0082751F" w:rsidRDefault="00987C54" w:rsidP="000A24BF">
            <w:pPr>
              <w:rPr>
                <w:sz w:val="18"/>
                <w:szCs w:val="18"/>
              </w:rPr>
            </w:pPr>
            <w:r w:rsidRPr="00987C54">
              <w:rPr>
                <w:sz w:val="18"/>
                <w:szCs w:val="18"/>
              </w:rPr>
              <w:t>NM_</w:t>
            </w:r>
            <w:proofErr w:type="gramStart"/>
            <w:r w:rsidRPr="00987C54">
              <w:rPr>
                <w:sz w:val="18"/>
                <w:szCs w:val="18"/>
              </w:rPr>
              <w:t>013945:exon</w:t>
            </w:r>
            <w:proofErr w:type="gramEnd"/>
            <w:r w:rsidRPr="00987C54">
              <w:rPr>
                <w:sz w:val="18"/>
                <w:szCs w:val="18"/>
              </w:rPr>
              <w:t>8:c.C1299A:p.S433R</w:t>
            </w:r>
          </w:p>
        </w:tc>
        <w:tc>
          <w:tcPr>
            <w:tcW w:w="1134" w:type="dxa"/>
          </w:tcPr>
          <w:p w14:paraId="6E18FAB5" w14:textId="77F337A9" w:rsidR="008C657A" w:rsidRDefault="00382537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, 0.15</w:t>
            </w:r>
          </w:p>
        </w:tc>
        <w:tc>
          <w:tcPr>
            <w:tcW w:w="1276" w:type="dxa"/>
          </w:tcPr>
          <w:p w14:paraId="4F56F6AD" w14:textId="7D72DB4C" w:rsidR="008C657A" w:rsidRDefault="00382537" w:rsidP="000A24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1276FEED" w14:textId="5339A24F" w:rsidR="000A24BF" w:rsidRDefault="000A24BF" w:rsidP="00B2623F">
      <w:pPr>
        <w:spacing w:after="240" w:line="480" w:lineRule="auto"/>
        <w:jc w:val="both"/>
        <w:rPr>
          <w:sz w:val="22"/>
          <w:szCs w:val="22"/>
        </w:rPr>
      </w:pPr>
    </w:p>
    <w:p w14:paraId="633E3D55" w14:textId="50511DC8" w:rsidR="00F60724" w:rsidRDefault="00F60724" w:rsidP="00F60724">
      <w:pPr>
        <w:spacing w:after="240"/>
        <w:jc w:val="both"/>
        <w:rPr>
          <w:sz w:val="22"/>
          <w:szCs w:val="22"/>
        </w:rPr>
      </w:pPr>
      <w:r>
        <w:rPr>
          <w:sz w:val="22"/>
          <w:szCs w:val="22"/>
        </w:rPr>
        <w:br w:type="column"/>
      </w:r>
      <w:r>
        <w:rPr>
          <w:sz w:val="22"/>
          <w:szCs w:val="22"/>
        </w:rPr>
        <w:lastRenderedPageBreak/>
        <w:t xml:space="preserve">Supplementary Table </w:t>
      </w:r>
      <w:r w:rsidR="009044DD">
        <w:rPr>
          <w:sz w:val="22"/>
          <w:szCs w:val="22"/>
        </w:rPr>
        <w:t>8</w:t>
      </w:r>
      <w:r>
        <w:rPr>
          <w:sz w:val="22"/>
          <w:szCs w:val="22"/>
        </w:rPr>
        <w:t xml:space="preserve">: </w:t>
      </w:r>
      <w:r w:rsidR="00E65EEC">
        <w:rPr>
          <w:sz w:val="22"/>
          <w:szCs w:val="22"/>
        </w:rPr>
        <w:t>Mean v</w:t>
      </w:r>
      <w:r w:rsidR="00705FF1">
        <w:rPr>
          <w:sz w:val="22"/>
          <w:szCs w:val="22"/>
        </w:rPr>
        <w:t xml:space="preserve">ariant allele frequencies </w:t>
      </w:r>
      <w:r w:rsidR="00E65EEC">
        <w:rPr>
          <w:sz w:val="22"/>
          <w:szCs w:val="22"/>
        </w:rPr>
        <w:t xml:space="preserve">(VAF) </w:t>
      </w:r>
      <w:r w:rsidR="00AA5D9F">
        <w:rPr>
          <w:sz w:val="22"/>
          <w:szCs w:val="22"/>
        </w:rPr>
        <w:t>of non/</w:t>
      </w:r>
      <w:r w:rsidR="00705FF1">
        <w:rPr>
          <w:sz w:val="22"/>
          <w:szCs w:val="22"/>
        </w:rPr>
        <w:t>recalled mutations</w:t>
      </w:r>
      <w:r w:rsidR="00D81DFB">
        <w:rPr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46"/>
        <w:gridCol w:w="1345"/>
        <w:gridCol w:w="1346"/>
      </w:tblGrid>
      <w:tr w:rsidR="00303332" w:rsidRPr="00411AEB" w14:paraId="4D73278E" w14:textId="77777777" w:rsidTr="00303332">
        <w:tc>
          <w:tcPr>
            <w:tcW w:w="1345" w:type="dxa"/>
            <w:tcBorders>
              <w:top w:val="nil"/>
              <w:left w:val="nil"/>
            </w:tcBorders>
          </w:tcPr>
          <w:p w14:paraId="7F1B77E3" w14:textId="701D2003" w:rsidR="00303332" w:rsidRPr="00411AEB" w:rsidRDefault="00303332" w:rsidP="00303332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346" w:type="dxa"/>
          </w:tcPr>
          <w:p w14:paraId="0CAC4F01" w14:textId="77777777" w:rsidR="00303332" w:rsidRDefault="00303332" w:rsidP="005B6AAB">
            <w:pPr>
              <w:jc w:val="both"/>
              <w:rPr>
                <w:b/>
                <w:color w:val="002060"/>
                <w:sz w:val="18"/>
                <w:szCs w:val="18"/>
              </w:rPr>
            </w:pPr>
            <w:r w:rsidRPr="00411AEB">
              <w:rPr>
                <w:b/>
                <w:color w:val="002060"/>
                <w:sz w:val="18"/>
                <w:szCs w:val="18"/>
              </w:rPr>
              <w:t>Non-recalled</w:t>
            </w:r>
          </w:p>
          <w:p w14:paraId="5BD3382C" w14:textId="24E3593A" w:rsidR="005B6AAB" w:rsidRPr="00411AEB" w:rsidRDefault="005B6AAB" w:rsidP="005B6AAB">
            <w:pPr>
              <w:jc w:val="both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riants</w:t>
            </w:r>
          </w:p>
        </w:tc>
        <w:tc>
          <w:tcPr>
            <w:tcW w:w="1345" w:type="dxa"/>
          </w:tcPr>
          <w:p w14:paraId="4E4FB038" w14:textId="77777777" w:rsidR="00303332" w:rsidRDefault="00303332" w:rsidP="005B6AAB">
            <w:pPr>
              <w:jc w:val="both"/>
              <w:rPr>
                <w:b/>
                <w:color w:val="002060"/>
                <w:sz w:val="18"/>
                <w:szCs w:val="18"/>
              </w:rPr>
            </w:pPr>
            <w:r w:rsidRPr="00411AEB">
              <w:rPr>
                <w:b/>
                <w:color w:val="002060"/>
                <w:sz w:val="18"/>
                <w:szCs w:val="18"/>
              </w:rPr>
              <w:t>Recalled</w:t>
            </w:r>
          </w:p>
          <w:p w14:paraId="511EE1CD" w14:textId="622835AD" w:rsidR="005B6AAB" w:rsidRPr="00411AEB" w:rsidRDefault="005B6AAB" w:rsidP="005B6AAB">
            <w:pPr>
              <w:jc w:val="both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riants</w:t>
            </w:r>
          </w:p>
        </w:tc>
        <w:tc>
          <w:tcPr>
            <w:tcW w:w="1346" w:type="dxa"/>
          </w:tcPr>
          <w:p w14:paraId="28C94BF1" w14:textId="3F850245" w:rsidR="00303332" w:rsidRPr="00411AEB" w:rsidRDefault="00541B67" w:rsidP="00541B67">
            <w:pPr>
              <w:jc w:val="both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T</w:t>
            </w:r>
            <w:r w:rsidR="006B4A7B">
              <w:rPr>
                <w:b/>
                <w:color w:val="002060"/>
                <w:sz w:val="18"/>
                <w:szCs w:val="18"/>
              </w:rPr>
              <w:t>wo-tailed</w:t>
            </w:r>
            <w:r>
              <w:rPr>
                <w:b/>
                <w:color w:val="002060"/>
                <w:sz w:val="18"/>
                <w:szCs w:val="18"/>
              </w:rPr>
              <w:t xml:space="preserve"> P Value</w:t>
            </w:r>
          </w:p>
        </w:tc>
      </w:tr>
      <w:tr w:rsidR="00303332" w:rsidRPr="00303332" w14:paraId="3F161C5A" w14:textId="77777777" w:rsidTr="00303332">
        <w:tc>
          <w:tcPr>
            <w:tcW w:w="1345" w:type="dxa"/>
          </w:tcPr>
          <w:p w14:paraId="2244AEB3" w14:textId="7163D119" w:rsidR="00303332" w:rsidRPr="00411AEB" w:rsidRDefault="00303332" w:rsidP="00303332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411AEB">
              <w:rPr>
                <w:b/>
                <w:sz w:val="18"/>
                <w:szCs w:val="18"/>
              </w:rPr>
              <w:t>Patient 1</w:t>
            </w:r>
          </w:p>
        </w:tc>
        <w:tc>
          <w:tcPr>
            <w:tcW w:w="1346" w:type="dxa"/>
          </w:tcPr>
          <w:p w14:paraId="3FEEDDD9" w14:textId="7A4A5BF7" w:rsidR="00303332" w:rsidRPr="00303332" w:rsidRDefault="00411AEB" w:rsidP="00303332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CA1574">
              <w:rPr>
                <w:sz w:val="18"/>
                <w:szCs w:val="18"/>
              </w:rPr>
              <w:t>7</w:t>
            </w:r>
          </w:p>
        </w:tc>
        <w:tc>
          <w:tcPr>
            <w:tcW w:w="1345" w:type="dxa"/>
          </w:tcPr>
          <w:p w14:paraId="49C198FC" w14:textId="3BC89856" w:rsidR="00303332" w:rsidRDefault="00411AEB" w:rsidP="00303332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CA1574">
              <w:rPr>
                <w:sz w:val="18"/>
                <w:szCs w:val="18"/>
              </w:rPr>
              <w:t>4</w:t>
            </w:r>
          </w:p>
        </w:tc>
        <w:tc>
          <w:tcPr>
            <w:tcW w:w="1346" w:type="dxa"/>
          </w:tcPr>
          <w:p w14:paraId="2316DC82" w14:textId="5859037F" w:rsidR="00303332" w:rsidRDefault="00EF6CF8" w:rsidP="00303332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  <w:r w:rsidR="00A1138D">
              <w:rPr>
                <w:sz w:val="18"/>
                <w:szCs w:val="18"/>
              </w:rPr>
              <w:t>13</w:t>
            </w:r>
          </w:p>
        </w:tc>
      </w:tr>
      <w:tr w:rsidR="00303332" w:rsidRPr="00303332" w14:paraId="6C5C2664" w14:textId="77777777" w:rsidTr="00303332">
        <w:tc>
          <w:tcPr>
            <w:tcW w:w="1345" w:type="dxa"/>
          </w:tcPr>
          <w:p w14:paraId="370616AC" w14:textId="1EAE1926" w:rsidR="00303332" w:rsidRPr="00411AEB" w:rsidRDefault="00303332" w:rsidP="00303332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411AEB">
              <w:rPr>
                <w:b/>
                <w:sz w:val="18"/>
                <w:szCs w:val="18"/>
              </w:rPr>
              <w:t>Patient 2</w:t>
            </w:r>
          </w:p>
        </w:tc>
        <w:tc>
          <w:tcPr>
            <w:tcW w:w="1346" w:type="dxa"/>
          </w:tcPr>
          <w:p w14:paraId="7FA0A85C" w14:textId="3421DE9C" w:rsidR="00303332" w:rsidRPr="00303332" w:rsidRDefault="00411AEB" w:rsidP="00303332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345" w:type="dxa"/>
          </w:tcPr>
          <w:p w14:paraId="5167D67E" w14:textId="67E8CC77" w:rsidR="00303332" w:rsidRDefault="00411AEB" w:rsidP="00303332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CA1574">
              <w:rPr>
                <w:sz w:val="18"/>
                <w:szCs w:val="18"/>
              </w:rPr>
              <w:t>6</w:t>
            </w:r>
          </w:p>
        </w:tc>
        <w:tc>
          <w:tcPr>
            <w:tcW w:w="1346" w:type="dxa"/>
          </w:tcPr>
          <w:p w14:paraId="179C9065" w14:textId="00AC8BA3" w:rsidR="00303332" w:rsidRDefault="00713456" w:rsidP="00303332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  <w:r w:rsidR="00FA2E36">
              <w:rPr>
                <w:sz w:val="18"/>
                <w:szCs w:val="18"/>
              </w:rPr>
              <w:t>3</w:t>
            </w:r>
          </w:p>
        </w:tc>
      </w:tr>
    </w:tbl>
    <w:p w14:paraId="48FADFB8" w14:textId="398A83E5" w:rsidR="00303332" w:rsidRDefault="00303332" w:rsidP="00B2623F">
      <w:pPr>
        <w:spacing w:after="240" w:line="480" w:lineRule="auto"/>
        <w:jc w:val="both"/>
        <w:rPr>
          <w:sz w:val="22"/>
          <w:szCs w:val="22"/>
        </w:rPr>
      </w:pPr>
    </w:p>
    <w:p w14:paraId="261C4056" w14:textId="5850AC10" w:rsidR="00D13C52" w:rsidRDefault="00D13C52" w:rsidP="00D13C52">
      <w:pPr>
        <w:spacing w:after="24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ry Table 9: </w:t>
      </w:r>
      <w:r w:rsidR="00C709D8">
        <w:rPr>
          <w:sz w:val="22"/>
          <w:szCs w:val="22"/>
        </w:rPr>
        <w:t>C</w:t>
      </w:r>
      <w:r>
        <w:rPr>
          <w:sz w:val="22"/>
          <w:szCs w:val="22"/>
        </w:rPr>
        <w:t>ancer driver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917"/>
        <w:gridCol w:w="2693"/>
        <w:gridCol w:w="1417"/>
      </w:tblGrid>
      <w:tr w:rsidR="00763256" w:rsidRPr="00411AEB" w14:paraId="52766E8E" w14:textId="77777777" w:rsidTr="00DE1289">
        <w:tc>
          <w:tcPr>
            <w:tcW w:w="1345" w:type="dxa"/>
            <w:tcBorders>
              <w:top w:val="nil"/>
              <w:left w:val="nil"/>
            </w:tcBorders>
          </w:tcPr>
          <w:p w14:paraId="1A18115A" w14:textId="77777777" w:rsidR="00763256" w:rsidRPr="00411AEB" w:rsidRDefault="00763256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82" w:type="dxa"/>
          </w:tcPr>
          <w:p w14:paraId="4B06062B" w14:textId="05B78DB4" w:rsidR="00763256" w:rsidRPr="00411AEB" w:rsidRDefault="001C6A36" w:rsidP="005356AD">
            <w:pPr>
              <w:jc w:val="both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Gene</w:t>
            </w:r>
          </w:p>
        </w:tc>
        <w:tc>
          <w:tcPr>
            <w:tcW w:w="2693" w:type="dxa"/>
          </w:tcPr>
          <w:p w14:paraId="229F3337" w14:textId="72CD144E" w:rsidR="00763256" w:rsidRPr="00411AEB" w:rsidRDefault="009C6727" w:rsidP="005356AD">
            <w:pPr>
              <w:jc w:val="both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Variant Description</w:t>
            </w:r>
          </w:p>
        </w:tc>
        <w:tc>
          <w:tcPr>
            <w:tcW w:w="1417" w:type="dxa"/>
          </w:tcPr>
          <w:p w14:paraId="507C7A8E" w14:textId="785D9CEC" w:rsidR="00763256" w:rsidRPr="00411AEB" w:rsidRDefault="00E50FAC" w:rsidP="005356AD">
            <w:pPr>
              <w:jc w:val="both"/>
              <w:rPr>
                <w:b/>
                <w:color w:val="002060"/>
                <w:sz w:val="18"/>
                <w:szCs w:val="18"/>
              </w:rPr>
            </w:pPr>
            <w:r>
              <w:rPr>
                <w:b/>
                <w:color w:val="002060"/>
                <w:sz w:val="18"/>
                <w:szCs w:val="18"/>
              </w:rPr>
              <w:t>CMCC Class</w:t>
            </w:r>
            <w:r w:rsidR="00F54DAF">
              <w:rPr>
                <w:b/>
                <w:color w:val="002060"/>
                <w:sz w:val="18"/>
                <w:szCs w:val="18"/>
              </w:rPr>
              <w:t>*</w:t>
            </w:r>
          </w:p>
        </w:tc>
      </w:tr>
      <w:tr w:rsidR="00763256" w:rsidRPr="00303332" w14:paraId="70E7DFFE" w14:textId="77777777" w:rsidTr="00DE1289">
        <w:tc>
          <w:tcPr>
            <w:tcW w:w="1345" w:type="dxa"/>
          </w:tcPr>
          <w:p w14:paraId="247C16AD" w14:textId="778AF900" w:rsidR="00763256" w:rsidRPr="00411AEB" w:rsidRDefault="009A14E0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1.T</w:t>
            </w:r>
            <w:proofErr w:type="gramEnd"/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82" w:type="dxa"/>
          </w:tcPr>
          <w:p w14:paraId="477EC390" w14:textId="3DC682BE" w:rsidR="00763256" w:rsidRPr="00303332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</w:t>
            </w:r>
          </w:p>
        </w:tc>
        <w:tc>
          <w:tcPr>
            <w:tcW w:w="2693" w:type="dxa"/>
          </w:tcPr>
          <w:p w14:paraId="6521478C" w14:textId="39803DC6" w:rsidR="00763256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376CA">
              <w:rPr>
                <w:sz w:val="18"/>
                <w:szCs w:val="18"/>
              </w:rPr>
              <w:t>g.5:1295228G&gt;A</w:t>
            </w:r>
            <w:r w:rsidR="005B372A">
              <w:rPr>
                <w:sz w:val="18"/>
                <w:szCs w:val="18"/>
              </w:rPr>
              <w:t xml:space="preserve"> (promoter)</w:t>
            </w:r>
          </w:p>
        </w:tc>
        <w:tc>
          <w:tcPr>
            <w:tcW w:w="1417" w:type="dxa"/>
          </w:tcPr>
          <w:p w14:paraId="48C2B6B3" w14:textId="1FFCF947" w:rsidR="00763256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763256" w:rsidRPr="00303332" w14:paraId="1E778026" w14:textId="77777777" w:rsidTr="00DE1289">
        <w:tc>
          <w:tcPr>
            <w:tcW w:w="1345" w:type="dxa"/>
          </w:tcPr>
          <w:p w14:paraId="0A8913DB" w14:textId="4D7D7CE5" w:rsidR="00763256" w:rsidRPr="00411AEB" w:rsidRDefault="008376CA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2.T</w:t>
            </w:r>
            <w:proofErr w:type="gramEnd"/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82" w:type="dxa"/>
          </w:tcPr>
          <w:p w14:paraId="47CB6058" w14:textId="6A3A554C" w:rsidR="00763256" w:rsidRPr="00303332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</w:t>
            </w:r>
          </w:p>
        </w:tc>
        <w:tc>
          <w:tcPr>
            <w:tcW w:w="2693" w:type="dxa"/>
          </w:tcPr>
          <w:p w14:paraId="603BFB1D" w14:textId="5E7A7791" w:rsidR="00763256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376CA">
              <w:rPr>
                <w:sz w:val="18"/>
                <w:szCs w:val="18"/>
              </w:rPr>
              <w:t>g.5:1295228G&gt;A</w:t>
            </w:r>
            <w:r w:rsidR="005B372A">
              <w:rPr>
                <w:sz w:val="18"/>
                <w:szCs w:val="18"/>
              </w:rPr>
              <w:t xml:space="preserve"> (promoter)</w:t>
            </w:r>
          </w:p>
        </w:tc>
        <w:tc>
          <w:tcPr>
            <w:tcW w:w="1417" w:type="dxa"/>
          </w:tcPr>
          <w:p w14:paraId="781D7DFE" w14:textId="46F3E346" w:rsidR="00763256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376CA" w:rsidRPr="00303332" w14:paraId="14B0DADA" w14:textId="77777777" w:rsidTr="00DE1289">
        <w:tc>
          <w:tcPr>
            <w:tcW w:w="1345" w:type="dxa"/>
          </w:tcPr>
          <w:p w14:paraId="7970999C" w14:textId="66B05C70" w:rsidR="008376CA" w:rsidRDefault="008376CA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2.T</w:t>
            </w:r>
            <w:proofErr w:type="gramEnd"/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82" w:type="dxa"/>
          </w:tcPr>
          <w:p w14:paraId="6FC1E131" w14:textId="6BAEEF4B" w:rsidR="008376CA" w:rsidRPr="00303332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</w:t>
            </w:r>
          </w:p>
        </w:tc>
        <w:tc>
          <w:tcPr>
            <w:tcW w:w="2693" w:type="dxa"/>
          </w:tcPr>
          <w:p w14:paraId="7BE907D0" w14:textId="7B5CD918" w:rsidR="008376CA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376CA">
              <w:rPr>
                <w:sz w:val="18"/>
                <w:szCs w:val="18"/>
              </w:rPr>
              <w:t>g.5:1295228G&gt;A</w:t>
            </w:r>
            <w:r w:rsidR="005B372A">
              <w:rPr>
                <w:sz w:val="18"/>
                <w:szCs w:val="18"/>
              </w:rPr>
              <w:t xml:space="preserve"> (promoter)</w:t>
            </w:r>
          </w:p>
        </w:tc>
        <w:tc>
          <w:tcPr>
            <w:tcW w:w="1417" w:type="dxa"/>
          </w:tcPr>
          <w:p w14:paraId="35DDAFDF" w14:textId="1562BD0A" w:rsidR="008376CA" w:rsidRDefault="008376CA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376CA" w:rsidRPr="00303332" w14:paraId="00134F07" w14:textId="77777777" w:rsidTr="00DE1289">
        <w:tc>
          <w:tcPr>
            <w:tcW w:w="1345" w:type="dxa"/>
          </w:tcPr>
          <w:p w14:paraId="65557A66" w14:textId="46D34620" w:rsidR="008376CA" w:rsidRDefault="00D354CC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1.T</w:t>
            </w:r>
            <w:proofErr w:type="gramEnd"/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82" w:type="dxa"/>
          </w:tcPr>
          <w:p w14:paraId="1B459976" w14:textId="2E8F0BE0" w:rsidR="008376CA" w:rsidRDefault="00D354CC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1A</w:t>
            </w:r>
          </w:p>
        </w:tc>
        <w:tc>
          <w:tcPr>
            <w:tcW w:w="2693" w:type="dxa"/>
          </w:tcPr>
          <w:p w14:paraId="581D07C0" w14:textId="17352A40" w:rsidR="008376CA" w:rsidRPr="008376CA" w:rsidRDefault="00D354CC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gramStart"/>
            <w:r w:rsidRPr="00D354CC">
              <w:rPr>
                <w:sz w:val="18"/>
                <w:szCs w:val="18"/>
              </w:rPr>
              <w:t>p.K</w:t>
            </w:r>
            <w:proofErr w:type="gramEnd"/>
            <w:r w:rsidRPr="00D354CC">
              <w:rPr>
                <w:sz w:val="18"/>
                <w:szCs w:val="18"/>
              </w:rPr>
              <w:t>16fs</w:t>
            </w:r>
          </w:p>
        </w:tc>
        <w:tc>
          <w:tcPr>
            <w:tcW w:w="1417" w:type="dxa"/>
          </w:tcPr>
          <w:p w14:paraId="6CBF4051" w14:textId="1AF4F907" w:rsidR="008376CA" w:rsidRDefault="00520D3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20D37" w:rsidRPr="00303332" w14:paraId="634F9992" w14:textId="77777777" w:rsidTr="00DE1289">
        <w:tc>
          <w:tcPr>
            <w:tcW w:w="1345" w:type="dxa"/>
          </w:tcPr>
          <w:p w14:paraId="10908F4F" w14:textId="5C6827F1" w:rsidR="00520D37" w:rsidRDefault="00520D37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1.T</w:t>
            </w:r>
            <w:proofErr w:type="gramEnd"/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82" w:type="dxa"/>
          </w:tcPr>
          <w:p w14:paraId="14D68A84" w14:textId="042B7B6D" w:rsidR="00520D37" w:rsidRDefault="00520D3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T2D</w:t>
            </w:r>
          </w:p>
        </w:tc>
        <w:tc>
          <w:tcPr>
            <w:tcW w:w="2693" w:type="dxa"/>
          </w:tcPr>
          <w:p w14:paraId="058CA201" w14:textId="2051CF1B" w:rsidR="00520D37" w:rsidRPr="00D354CC" w:rsidRDefault="00520D3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E</w:t>
            </w:r>
            <w:proofErr w:type="gramEnd"/>
            <w:r>
              <w:rPr>
                <w:sz w:val="18"/>
                <w:szCs w:val="18"/>
              </w:rPr>
              <w:t>731X</w:t>
            </w:r>
          </w:p>
        </w:tc>
        <w:tc>
          <w:tcPr>
            <w:tcW w:w="1417" w:type="dxa"/>
          </w:tcPr>
          <w:p w14:paraId="7F2FAEBE" w14:textId="7D82F427" w:rsidR="00520D37" w:rsidRDefault="00520D3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20D37" w:rsidRPr="00303332" w14:paraId="63539F21" w14:textId="77777777" w:rsidTr="00DE1289">
        <w:tc>
          <w:tcPr>
            <w:tcW w:w="1345" w:type="dxa"/>
          </w:tcPr>
          <w:p w14:paraId="056AB774" w14:textId="1D3F69C8" w:rsidR="00520D37" w:rsidRDefault="00E44F67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1.T</w:t>
            </w:r>
            <w:proofErr w:type="gramEnd"/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82" w:type="dxa"/>
          </w:tcPr>
          <w:p w14:paraId="6A0C9C9A" w14:textId="6EB70FB9" w:rsidR="00520D37" w:rsidRDefault="00E44F6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50</w:t>
            </w:r>
          </w:p>
        </w:tc>
        <w:tc>
          <w:tcPr>
            <w:tcW w:w="2693" w:type="dxa"/>
          </w:tcPr>
          <w:p w14:paraId="00E0BA62" w14:textId="525D7597" w:rsidR="00520D37" w:rsidRDefault="00E44F6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gramStart"/>
            <w:r w:rsidRPr="00E44F67">
              <w:rPr>
                <w:sz w:val="18"/>
                <w:szCs w:val="18"/>
              </w:rPr>
              <w:t>p.K</w:t>
            </w:r>
            <w:proofErr w:type="gramEnd"/>
            <w:r w:rsidRPr="00E44F67">
              <w:rPr>
                <w:sz w:val="18"/>
                <w:szCs w:val="18"/>
              </w:rPr>
              <w:t>435X</w:t>
            </w:r>
          </w:p>
        </w:tc>
        <w:tc>
          <w:tcPr>
            <w:tcW w:w="1417" w:type="dxa"/>
          </w:tcPr>
          <w:p w14:paraId="485AED6F" w14:textId="315E8809" w:rsidR="00520D37" w:rsidRDefault="00E44F6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E44F67" w:rsidRPr="00303332" w14:paraId="6B0A5E80" w14:textId="77777777" w:rsidTr="00DE1289">
        <w:tc>
          <w:tcPr>
            <w:tcW w:w="1345" w:type="dxa"/>
          </w:tcPr>
          <w:p w14:paraId="0B8D02F7" w14:textId="1CD853A4" w:rsidR="00E44F67" w:rsidRDefault="00B46861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1.T</w:t>
            </w:r>
            <w:proofErr w:type="gramEnd"/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82" w:type="dxa"/>
          </w:tcPr>
          <w:p w14:paraId="3BB77301" w14:textId="17CA8C26" w:rsidR="00E44F67" w:rsidRDefault="00B46861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H1</w:t>
            </w:r>
          </w:p>
        </w:tc>
        <w:tc>
          <w:tcPr>
            <w:tcW w:w="2693" w:type="dxa"/>
          </w:tcPr>
          <w:p w14:paraId="07C3CCD3" w14:textId="1085066B" w:rsidR="00E44F67" w:rsidRPr="00E44F67" w:rsidRDefault="00B46861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.K</w:t>
            </w:r>
            <w:proofErr w:type="gramEnd"/>
            <w:r>
              <w:rPr>
                <w:sz w:val="18"/>
                <w:szCs w:val="18"/>
              </w:rPr>
              <w:t>76Q</w:t>
            </w:r>
          </w:p>
        </w:tc>
        <w:tc>
          <w:tcPr>
            <w:tcW w:w="1417" w:type="dxa"/>
          </w:tcPr>
          <w:p w14:paraId="7D957DDC" w14:textId="5A53F403" w:rsidR="00E44F67" w:rsidRDefault="00B46861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46861" w:rsidRPr="00303332" w14:paraId="301E773E" w14:textId="77777777" w:rsidTr="00DE1289">
        <w:tc>
          <w:tcPr>
            <w:tcW w:w="1345" w:type="dxa"/>
          </w:tcPr>
          <w:p w14:paraId="7A2AFC54" w14:textId="69209C11" w:rsidR="00B46861" w:rsidRDefault="00B46861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2.T</w:t>
            </w:r>
            <w:proofErr w:type="gramEnd"/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82" w:type="dxa"/>
          </w:tcPr>
          <w:p w14:paraId="5E1F0EDC" w14:textId="3A604ED7" w:rsidR="00B46861" w:rsidRDefault="00B46861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3</w:t>
            </w:r>
          </w:p>
        </w:tc>
        <w:tc>
          <w:tcPr>
            <w:tcW w:w="2693" w:type="dxa"/>
          </w:tcPr>
          <w:p w14:paraId="688A00EF" w14:textId="68CDD7A1" w:rsidR="00B46861" w:rsidRDefault="0062302B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2302B">
              <w:rPr>
                <w:sz w:val="18"/>
                <w:szCs w:val="18"/>
              </w:rPr>
              <w:t>c.994-1G&gt;T</w:t>
            </w:r>
          </w:p>
        </w:tc>
        <w:tc>
          <w:tcPr>
            <w:tcW w:w="1417" w:type="dxa"/>
          </w:tcPr>
          <w:p w14:paraId="1152CA10" w14:textId="4090EDF2" w:rsidR="00B46861" w:rsidRDefault="009C672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C6727" w:rsidRPr="00303332" w14:paraId="0AE11BF5" w14:textId="77777777" w:rsidTr="00DE1289">
        <w:tc>
          <w:tcPr>
            <w:tcW w:w="1345" w:type="dxa"/>
          </w:tcPr>
          <w:p w14:paraId="7A69885D" w14:textId="65F832AB" w:rsidR="009C6727" w:rsidRDefault="009C6727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2.T</w:t>
            </w:r>
            <w:proofErr w:type="gramEnd"/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82" w:type="dxa"/>
          </w:tcPr>
          <w:p w14:paraId="3DA13F09" w14:textId="4DE9C5D2" w:rsidR="009C6727" w:rsidRDefault="009C672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3</w:t>
            </w:r>
          </w:p>
        </w:tc>
        <w:tc>
          <w:tcPr>
            <w:tcW w:w="2693" w:type="dxa"/>
          </w:tcPr>
          <w:p w14:paraId="6DFC21CB" w14:textId="4AB3AC30" w:rsidR="009C6727" w:rsidRPr="0062302B" w:rsidRDefault="009C672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gramStart"/>
            <w:r w:rsidRPr="009C6727">
              <w:rPr>
                <w:sz w:val="18"/>
                <w:szCs w:val="18"/>
              </w:rPr>
              <w:t>p.R</w:t>
            </w:r>
            <w:proofErr w:type="gramEnd"/>
            <w:r w:rsidRPr="009C6727">
              <w:rPr>
                <w:sz w:val="18"/>
                <w:szCs w:val="18"/>
              </w:rPr>
              <w:t>196L</w:t>
            </w:r>
          </w:p>
        </w:tc>
        <w:tc>
          <w:tcPr>
            <w:tcW w:w="1417" w:type="dxa"/>
          </w:tcPr>
          <w:p w14:paraId="7CA96DAA" w14:textId="0B3DA9E9" w:rsidR="009C6727" w:rsidRDefault="009C6727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C6727" w:rsidRPr="00303332" w14:paraId="53DC5052" w14:textId="77777777" w:rsidTr="00DE1289">
        <w:tc>
          <w:tcPr>
            <w:tcW w:w="1345" w:type="dxa"/>
          </w:tcPr>
          <w:p w14:paraId="03C0E2A6" w14:textId="29C757D4" w:rsidR="009C6727" w:rsidRDefault="00895320" w:rsidP="005356AD">
            <w:pPr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proofErr w:type="gramStart"/>
            <w:r>
              <w:rPr>
                <w:b/>
                <w:sz w:val="18"/>
                <w:szCs w:val="18"/>
              </w:rPr>
              <w:t>2.T</w:t>
            </w:r>
            <w:proofErr w:type="gramEnd"/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82" w:type="dxa"/>
          </w:tcPr>
          <w:p w14:paraId="19C3B3A1" w14:textId="6414862F" w:rsidR="009C6727" w:rsidRDefault="004D7244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NNB1</w:t>
            </w:r>
          </w:p>
        </w:tc>
        <w:tc>
          <w:tcPr>
            <w:tcW w:w="2693" w:type="dxa"/>
          </w:tcPr>
          <w:p w14:paraId="03CED93F" w14:textId="32BA0FC4" w:rsidR="009C6727" w:rsidRPr="009C6727" w:rsidRDefault="004D7244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gramStart"/>
            <w:r w:rsidRPr="004D7244">
              <w:rPr>
                <w:sz w:val="18"/>
                <w:szCs w:val="18"/>
              </w:rPr>
              <w:t>p.G</w:t>
            </w:r>
            <w:proofErr w:type="gramEnd"/>
            <w:r w:rsidRPr="004D7244">
              <w:rPr>
                <w:sz w:val="18"/>
                <w:szCs w:val="18"/>
              </w:rPr>
              <w:t>34R</w:t>
            </w:r>
          </w:p>
        </w:tc>
        <w:tc>
          <w:tcPr>
            <w:tcW w:w="1417" w:type="dxa"/>
          </w:tcPr>
          <w:p w14:paraId="3170EA61" w14:textId="20BBEB65" w:rsidR="009C6727" w:rsidRDefault="004D7244" w:rsidP="005356A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 w14:paraId="11F2AE7A" w14:textId="30F8973C" w:rsidR="00D13C52" w:rsidRDefault="00D13C52" w:rsidP="00B2623F">
      <w:pPr>
        <w:spacing w:after="240" w:line="480" w:lineRule="auto"/>
        <w:jc w:val="both"/>
        <w:rPr>
          <w:b/>
          <w:sz w:val="22"/>
          <w:szCs w:val="22"/>
        </w:rPr>
      </w:pPr>
    </w:p>
    <w:p w14:paraId="2EE6DF6A" w14:textId="53F8C388" w:rsidR="00FC5504" w:rsidRDefault="00FC5504" w:rsidP="003557EB">
      <w:pPr>
        <w:spacing w:after="240" w:line="480" w:lineRule="auto"/>
        <w:jc w:val="both"/>
        <w:rPr>
          <w:sz w:val="22"/>
          <w:szCs w:val="22"/>
        </w:rPr>
      </w:pPr>
    </w:p>
    <w:p w14:paraId="5A900587" w14:textId="6DDDF446" w:rsidR="00A45392" w:rsidRPr="00014047" w:rsidRDefault="00A45392">
      <w:pPr>
        <w:rPr>
          <w:sz w:val="22"/>
          <w:szCs w:val="22"/>
        </w:rPr>
      </w:pPr>
    </w:p>
    <w:sectPr w:rsidR="00A45392" w:rsidRPr="00014047" w:rsidSect="003D72E3">
      <w:head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E5964" w14:textId="77777777" w:rsidR="004504E6" w:rsidRDefault="004504E6" w:rsidP="005C76AB">
      <w:r>
        <w:separator/>
      </w:r>
    </w:p>
  </w:endnote>
  <w:endnote w:type="continuationSeparator" w:id="0">
    <w:p w14:paraId="52C85139" w14:textId="77777777" w:rsidR="004504E6" w:rsidRDefault="004504E6" w:rsidP="005C7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E0D30" w14:textId="77777777" w:rsidR="004504E6" w:rsidRDefault="004504E6" w:rsidP="005C76AB">
      <w:r>
        <w:separator/>
      </w:r>
    </w:p>
  </w:footnote>
  <w:footnote w:type="continuationSeparator" w:id="0">
    <w:p w14:paraId="4A3EF1F2" w14:textId="77777777" w:rsidR="004504E6" w:rsidRDefault="004504E6" w:rsidP="005C76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0EB958" w14:textId="10EC197B" w:rsidR="00FC5504" w:rsidRPr="0038013E" w:rsidRDefault="00FC5504" w:rsidP="005C76AB">
    <w:pPr>
      <w:pStyle w:val="Header"/>
      <w:framePr w:wrap="none" w:vAnchor="text" w:hAnchor="margin" w:xAlign="center" w:y="1"/>
      <w:rPr>
        <w:rStyle w:val="PageNumber"/>
        <w:sz w:val="22"/>
        <w:szCs w:val="22"/>
      </w:rPr>
    </w:pPr>
    <w:r w:rsidRPr="0038013E">
      <w:rPr>
        <w:rStyle w:val="PageNumber"/>
        <w:sz w:val="22"/>
        <w:szCs w:val="22"/>
      </w:rPr>
      <w:fldChar w:fldCharType="begin"/>
    </w:r>
    <w:r w:rsidRPr="0038013E">
      <w:rPr>
        <w:rStyle w:val="PageNumber"/>
        <w:sz w:val="22"/>
        <w:szCs w:val="22"/>
      </w:rPr>
      <w:instrText xml:space="preserve">PAGE  </w:instrText>
    </w:r>
    <w:r w:rsidRPr="0038013E">
      <w:rPr>
        <w:rStyle w:val="PageNumber"/>
        <w:sz w:val="22"/>
        <w:szCs w:val="22"/>
      </w:rPr>
      <w:fldChar w:fldCharType="separate"/>
    </w:r>
    <w:r>
      <w:rPr>
        <w:rStyle w:val="PageNumber"/>
        <w:noProof/>
        <w:sz w:val="22"/>
        <w:szCs w:val="22"/>
      </w:rPr>
      <w:t>7</w:t>
    </w:r>
    <w:r w:rsidRPr="0038013E">
      <w:rPr>
        <w:rStyle w:val="PageNumber"/>
        <w:sz w:val="22"/>
        <w:szCs w:val="22"/>
      </w:rPr>
      <w:fldChar w:fldCharType="end"/>
    </w:r>
  </w:p>
  <w:p w14:paraId="5CE9579C" w14:textId="77777777" w:rsidR="00FC5504" w:rsidRPr="0038013E" w:rsidRDefault="00FC5504" w:rsidP="005C76AB">
    <w:pPr>
      <w:pStyle w:val="Header"/>
      <w:rPr>
        <w:sz w:val="22"/>
        <w:szCs w:val="22"/>
      </w:rPr>
    </w:pPr>
  </w:p>
  <w:p w14:paraId="0E34A49B" w14:textId="77777777" w:rsidR="00FC5504" w:rsidRDefault="00FC5504" w:rsidP="005C76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DDF"/>
    <w:rsid w:val="0000438A"/>
    <w:rsid w:val="00006C20"/>
    <w:rsid w:val="000119CC"/>
    <w:rsid w:val="00014047"/>
    <w:rsid w:val="000147B3"/>
    <w:rsid w:val="00016047"/>
    <w:rsid w:val="00017FCE"/>
    <w:rsid w:val="000252C9"/>
    <w:rsid w:val="00052DDE"/>
    <w:rsid w:val="00053305"/>
    <w:rsid w:val="00054D00"/>
    <w:rsid w:val="00056031"/>
    <w:rsid w:val="0005753E"/>
    <w:rsid w:val="000608C3"/>
    <w:rsid w:val="00060D53"/>
    <w:rsid w:val="00064247"/>
    <w:rsid w:val="00070661"/>
    <w:rsid w:val="00070B77"/>
    <w:rsid w:val="00074524"/>
    <w:rsid w:val="00074A22"/>
    <w:rsid w:val="00077BB8"/>
    <w:rsid w:val="000815EA"/>
    <w:rsid w:val="00081E9E"/>
    <w:rsid w:val="0009617C"/>
    <w:rsid w:val="000A24BF"/>
    <w:rsid w:val="000A63FF"/>
    <w:rsid w:val="000A6CC7"/>
    <w:rsid w:val="000B2CBB"/>
    <w:rsid w:val="000C001C"/>
    <w:rsid w:val="000C2355"/>
    <w:rsid w:val="000C39F2"/>
    <w:rsid w:val="000C623C"/>
    <w:rsid w:val="000D0D01"/>
    <w:rsid w:val="000D2133"/>
    <w:rsid w:val="000D3248"/>
    <w:rsid w:val="000D3B30"/>
    <w:rsid w:val="000D5B6D"/>
    <w:rsid w:val="000D6956"/>
    <w:rsid w:val="000E31F7"/>
    <w:rsid w:val="000E45E5"/>
    <w:rsid w:val="000E5146"/>
    <w:rsid w:val="000E5709"/>
    <w:rsid w:val="000F0523"/>
    <w:rsid w:val="000F28F7"/>
    <w:rsid w:val="000F50DF"/>
    <w:rsid w:val="001107D3"/>
    <w:rsid w:val="0011713F"/>
    <w:rsid w:val="001176E1"/>
    <w:rsid w:val="00125940"/>
    <w:rsid w:val="001263DF"/>
    <w:rsid w:val="00127DED"/>
    <w:rsid w:val="00137B11"/>
    <w:rsid w:val="00142548"/>
    <w:rsid w:val="00150DE5"/>
    <w:rsid w:val="00151942"/>
    <w:rsid w:val="00163CFB"/>
    <w:rsid w:val="00166CA7"/>
    <w:rsid w:val="00167C64"/>
    <w:rsid w:val="00170764"/>
    <w:rsid w:val="00171497"/>
    <w:rsid w:val="001725C3"/>
    <w:rsid w:val="00176EA3"/>
    <w:rsid w:val="00186ACD"/>
    <w:rsid w:val="0019121D"/>
    <w:rsid w:val="001A3F2C"/>
    <w:rsid w:val="001A5C6B"/>
    <w:rsid w:val="001A7271"/>
    <w:rsid w:val="001A7624"/>
    <w:rsid w:val="001B5813"/>
    <w:rsid w:val="001B796E"/>
    <w:rsid w:val="001C467C"/>
    <w:rsid w:val="001C6A36"/>
    <w:rsid w:val="001D5538"/>
    <w:rsid w:val="001D57C7"/>
    <w:rsid w:val="001D61D1"/>
    <w:rsid w:val="001E32D9"/>
    <w:rsid w:val="001E48D5"/>
    <w:rsid w:val="001E5450"/>
    <w:rsid w:val="001E6FB5"/>
    <w:rsid w:val="001F0BE2"/>
    <w:rsid w:val="001F3A96"/>
    <w:rsid w:val="00205091"/>
    <w:rsid w:val="00210086"/>
    <w:rsid w:val="00214930"/>
    <w:rsid w:val="00217C16"/>
    <w:rsid w:val="00220580"/>
    <w:rsid w:val="00221219"/>
    <w:rsid w:val="002525F1"/>
    <w:rsid w:val="002624E1"/>
    <w:rsid w:val="00263F4E"/>
    <w:rsid w:val="002649C1"/>
    <w:rsid w:val="00266278"/>
    <w:rsid w:val="00267493"/>
    <w:rsid w:val="002741A9"/>
    <w:rsid w:val="0027498A"/>
    <w:rsid w:val="00283044"/>
    <w:rsid w:val="00283564"/>
    <w:rsid w:val="002961F8"/>
    <w:rsid w:val="002A2199"/>
    <w:rsid w:val="002A4E8D"/>
    <w:rsid w:val="002A662A"/>
    <w:rsid w:val="002A763E"/>
    <w:rsid w:val="002A7EC7"/>
    <w:rsid w:val="002B0C1E"/>
    <w:rsid w:val="002C0E45"/>
    <w:rsid w:val="002C4F45"/>
    <w:rsid w:val="002C6508"/>
    <w:rsid w:val="002D24F7"/>
    <w:rsid w:val="002D497E"/>
    <w:rsid w:val="002E5F68"/>
    <w:rsid w:val="002E7065"/>
    <w:rsid w:val="002E7C7C"/>
    <w:rsid w:val="002F58B2"/>
    <w:rsid w:val="00300BB5"/>
    <w:rsid w:val="00301B76"/>
    <w:rsid w:val="00303332"/>
    <w:rsid w:val="0030397F"/>
    <w:rsid w:val="00304995"/>
    <w:rsid w:val="0030611E"/>
    <w:rsid w:val="003108F3"/>
    <w:rsid w:val="00320136"/>
    <w:rsid w:val="0032590F"/>
    <w:rsid w:val="00325BA5"/>
    <w:rsid w:val="0033071B"/>
    <w:rsid w:val="00330793"/>
    <w:rsid w:val="0033605C"/>
    <w:rsid w:val="003367E1"/>
    <w:rsid w:val="00337B54"/>
    <w:rsid w:val="00346FE4"/>
    <w:rsid w:val="0034767A"/>
    <w:rsid w:val="00350DDC"/>
    <w:rsid w:val="003528CF"/>
    <w:rsid w:val="003547D1"/>
    <w:rsid w:val="00354C1D"/>
    <w:rsid w:val="003557EB"/>
    <w:rsid w:val="0035671B"/>
    <w:rsid w:val="00357D91"/>
    <w:rsid w:val="00370097"/>
    <w:rsid w:val="003720B6"/>
    <w:rsid w:val="00374F91"/>
    <w:rsid w:val="00375669"/>
    <w:rsid w:val="00380773"/>
    <w:rsid w:val="00382537"/>
    <w:rsid w:val="003901C5"/>
    <w:rsid w:val="003909F1"/>
    <w:rsid w:val="00396E98"/>
    <w:rsid w:val="00397B6F"/>
    <w:rsid w:val="003A190B"/>
    <w:rsid w:val="003A233B"/>
    <w:rsid w:val="003A2F5B"/>
    <w:rsid w:val="003A413B"/>
    <w:rsid w:val="003A4E87"/>
    <w:rsid w:val="003A5C01"/>
    <w:rsid w:val="003A7BE0"/>
    <w:rsid w:val="003A7E72"/>
    <w:rsid w:val="003B475B"/>
    <w:rsid w:val="003B47DD"/>
    <w:rsid w:val="003B7B6C"/>
    <w:rsid w:val="003C1B3F"/>
    <w:rsid w:val="003C4808"/>
    <w:rsid w:val="003D5864"/>
    <w:rsid w:val="003D72E3"/>
    <w:rsid w:val="003E0373"/>
    <w:rsid w:val="003E0EA9"/>
    <w:rsid w:val="003E3DAF"/>
    <w:rsid w:val="003F4759"/>
    <w:rsid w:val="003F6029"/>
    <w:rsid w:val="00400109"/>
    <w:rsid w:val="00404B02"/>
    <w:rsid w:val="00405F14"/>
    <w:rsid w:val="00411AEB"/>
    <w:rsid w:val="004129AA"/>
    <w:rsid w:val="004137EE"/>
    <w:rsid w:val="004158CC"/>
    <w:rsid w:val="00421FA5"/>
    <w:rsid w:val="0042230C"/>
    <w:rsid w:val="00425B9A"/>
    <w:rsid w:val="00432F74"/>
    <w:rsid w:val="00434961"/>
    <w:rsid w:val="0044662E"/>
    <w:rsid w:val="004504E6"/>
    <w:rsid w:val="004510AD"/>
    <w:rsid w:val="0045184E"/>
    <w:rsid w:val="004548E4"/>
    <w:rsid w:val="00463DF1"/>
    <w:rsid w:val="00466A86"/>
    <w:rsid w:val="00470C82"/>
    <w:rsid w:val="00486775"/>
    <w:rsid w:val="0049535F"/>
    <w:rsid w:val="00496982"/>
    <w:rsid w:val="004A2051"/>
    <w:rsid w:val="004A3FD7"/>
    <w:rsid w:val="004B2F80"/>
    <w:rsid w:val="004B4DBD"/>
    <w:rsid w:val="004B5B35"/>
    <w:rsid w:val="004C3BDE"/>
    <w:rsid w:val="004C602C"/>
    <w:rsid w:val="004D015D"/>
    <w:rsid w:val="004D7244"/>
    <w:rsid w:val="004E0E10"/>
    <w:rsid w:val="004E6C51"/>
    <w:rsid w:val="004F3636"/>
    <w:rsid w:val="004F38F6"/>
    <w:rsid w:val="00500611"/>
    <w:rsid w:val="00507030"/>
    <w:rsid w:val="005070D6"/>
    <w:rsid w:val="005119D2"/>
    <w:rsid w:val="00513510"/>
    <w:rsid w:val="00514850"/>
    <w:rsid w:val="00514A5C"/>
    <w:rsid w:val="0051633B"/>
    <w:rsid w:val="00520D37"/>
    <w:rsid w:val="00522ECA"/>
    <w:rsid w:val="00523A03"/>
    <w:rsid w:val="005260D0"/>
    <w:rsid w:val="005266B0"/>
    <w:rsid w:val="00541B67"/>
    <w:rsid w:val="005427D3"/>
    <w:rsid w:val="00543F7B"/>
    <w:rsid w:val="00551A5E"/>
    <w:rsid w:val="0056022A"/>
    <w:rsid w:val="00564DEA"/>
    <w:rsid w:val="00573CF0"/>
    <w:rsid w:val="005742E8"/>
    <w:rsid w:val="00577CB3"/>
    <w:rsid w:val="00595810"/>
    <w:rsid w:val="005A06B1"/>
    <w:rsid w:val="005A2A15"/>
    <w:rsid w:val="005B2DF5"/>
    <w:rsid w:val="005B372A"/>
    <w:rsid w:val="005B6AAB"/>
    <w:rsid w:val="005C76AB"/>
    <w:rsid w:val="005D4935"/>
    <w:rsid w:val="005D4BB9"/>
    <w:rsid w:val="005D67C4"/>
    <w:rsid w:val="005E0121"/>
    <w:rsid w:val="005E30FD"/>
    <w:rsid w:val="005E3C09"/>
    <w:rsid w:val="005E404A"/>
    <w:rsid w:val="005E4BA1"/>
    <w:rsid w:val="005F6208"/>
    <w:rsid w:val="00605170"/>
    <w:rsid w:val="00605501"/>
    <w:rsid w:val="00605CCD"/>
    <w:rsid w:val="00607236"/>
    <w:rsid w:val="0061673E"/>
    <w:rsid w:val="00622F9C"/>
    <w:rsid w:val="0062302B"/>
    <w:rsid w:val="0062798E"/>
    <w:rsid w:val="00633DD5"/>
    <w:rsid w:val="00637EFE"/>
    <w:rsid w:val="00640594"/>
    <w:rsid w:val="006410CC"/>
    <w:rsid w:val="00642D82"/>
    <w:rsid w:val="00645928"/>
    <w:rsid w:val="006471A4"/>
    <w:rsid w:val="00647FF0"/>
    <w:rsid w:val="00651E47"/>
    <w:rsid w:val="00652891"/>
    <w:rsid w:val="00655DE9"/>
    <w:rsid w:val="006563C2"/>
    <w:rsid w:val="00664677"/>
    <w:rsid w:val="006700E8"/>
    <w:rsid w:val="00671B8D"/>
    <w:rsid w:val="00673E6B"/>
    <w:rsid w:val="0067402E"/>
    <w:rsid w:val="00675816"/>
    <w:rsid w:val="006805F4"/>
    <w:rsid w:val="006821FA"/>
    <w:rsid w:val="00684614"/>
    <w:rsid w:val="00684E09"/>
    <w:rsid w:val="00685885"/>
    <w:rsid w:val="006876D4"/>
    <w:rsid w:val="00690923"/>
    <w:rsid w:val="006A0A83"/>
    <w:rsid w:val="006A42B4"/>
    <w:rsid w:val="006B21AB"/>
    <w:rsid w:val="006B265B"/>
    <w:rsid w:val="006B4A7B"/>
    <w:rsid w:val="006C0EF7"/>
    <w:rsid w:val="006C3174"/>
    <w:rsid w:val="006C443E"/>
    <w:rsid w:val="006C7217"/>
    <w:rsid w:val="006D70D3"/>
    <w:rsid w:val="006E3ACD"/>
    <w:rsid w:val="006F2064"/>
    <w:rsid w:val="00705FF1"/>
    <w:rsid w:val="00713456"/>
    <w:rsid w:val="0071795F"/>
    <w:rsid w:val="00717DE4"/>
    <w:rsid w:val="00720956"/>
    <w:rsid w:val="00721765"/>
    <w:rsid w:val="007238C4"/>
    <w:rsid w:val="007421BE"/>
    <w:rsid w:val="007438FF"/>
    <w:rsid w:val="0074642A"/>
    <w:rsid w:val="00751616"/>
    <w:rsid w:val="00751887"/>
    <w:rsid w:val="00754C97"/>
    <w:rsid w:val="00760665"/>
    <w:rsid w:val="00763256"/>
    <w:rsid w:val="0077398A"/>
    <w:rsid w:val="007745E9"/>
    <w:rsid w:val="007810FF"/>
    <w:rsid w:val="00782546"/>
    <w:rsid w:val="00786CA9"/>
    <w:rsid w:val="00791C42"/>
    <w:rsid w:val="0079661E"/>
    <w:rsid w:val="007978E6"/>
    <w:rsid w:val="007A0D9D"/>
    <w:rsid w:val="007B0406"/>
    <w:rsid w:val="007B3847"/>
    <w:rsid w:val="007B76C4"/>
    <w:rsid w:val="007C09A1"/>
    <w:rsid w:val="007C2F2B"/>
    <w:rsid w:val="007C4A98"/>
    <w:rsid w:val="007C5734"/>
    <w:rsid w:val="007C6452"/>
    <w:rsid w:val="007D2DDF"/>
    <w:rsid w:val="007D6435"/>
    <w:rsid w:val="007D6D9B"/>
    <w:rsid w:val="007E2883"/>
    <w:rsid w:val="007E7B5D"/>
    <w:rsid w:val="007F08FA"/>
    <w:rsid w:val="007F3BAC"/>
    <w:rsid w:val="00800DA0"/>
    <w:rsid w:val="00802334"/>
    <w:rsid w:val="00802BCD"/>
    <w:rsid w:val="00802CE7"/>
    <w:rsid w:val="00802D24"/>
    <w:rsid w:val="0082751F"/>
    <w:rsid w:val="00830E8F"/>
    <w:rsid w:val="00834307"/>
    <w:rsid w:val="008358ED"/>
    <w:rsid w:val="00835A4E"/>
    <w:rsid w:val="008376CA"/>
    <w:rsid w:val="00841110"/>
    <w:rsid w:val="00843BAD"/>
    <w:rsid w:val="00843F30"/>
    <w:rsid w:val="00847F88"/>
    <w:rsid w:val="00856234"/>
    <w:rsid w:val="00856A59"/>
    <w:rsid w:val="00863C73"/>
    <w:rsid w:val="00864FCE"/>
    <w:rsid w:val="008677A6"/>
    <w:rsid w:val="0087363F"/>
    <w:rsid w:val="00873BED"/>
    <w:rsid w:val="00874EBD"/>
    <w:rsid w:val="0088181A"/>
    <w:rsid w:val="008818EB"/>
    <w:rsid w:val="00882FB6"/>
    <w:rsid w:val="00895320"/>
    <w:rsid w:val="00897AC9"/>
    <w:rsid w:val="008A0DE3"/>
    <w:rsid w:val="008A0EE3"/>
    <w:rsid w:val="008A7F87"/>
    <w:rsid w:val="008A7FD0"/>
    <w:rsid w:val="008B1B95"/>
    <w:rsid w:val="008C18E4"/>
    <w:rsid w:val="008C2509"/>
    <w:rsid w:val="008C41BA"/>
    <w:rsid w:val="008C657A"/>
    <w:rsid w:val="008D347B"/>
    <w:rsid w:val="008D352F"/>
    <w:rsid w:val="008E20F5"/>
    <w:rsid w:val="008F0838"/>
    <w:rsid w:val="00902B04"/>
    <w:rsid w:val="009044DD"/>
    <w:rsid w:val="009059A3"/>
    <w:rsid w:val="00913B69"/>
    <w:rsid w:val="00914E6F"/>
    <w:rsid w:val="00921661"/>
    <w:rsid w:val="0092207E"/>
    <w:rsid w:val="00924735"/>
    <w:rsid w:val="0093371A"/>
    <w:rsid w:val="0093489B"/>
    <w:rsid w:val="00944CBE"/>
    <w:rsid w:val="00946320"/>
    <w:rsid w:val="00947D24"/>
    <w:rsid w:val="00950156"/>
    <w:rsid w:val="00954FFB"/>
    <w:rsid w:val="0095547E"/>
    <w:rsid w:val="00956872"/>
    <w:rsid w:val="0096586C"/>
    <w:rsid w:val="00965F1D"/>
    <w:rsid w:val="00966B61"/>
    <w:rsid w:val="00970714"/>
    <w:rsid w:val="0097531D"/>
    <w:rsid w:val="00981F59"/>
    <w:rsid w:val="00987C54"/>
    <w:rsid w:val="00990D95"/>
    <w:rsid w:val="0099173F"/>
    <w:rsid w:val="00994EB7"/>
    <w:rsid w:val="00996312"/>
    <w:rsid w:val="009A14E0"/>
    <w:rsid w:val="009B2C09"/>
    <w:rsid w:val="009B518E"/>
    <w:rsid w:val="009C0FCC"/>
    <w:rsid w:val="009C4EEF"/>
    <w:rsid w:val="009C6727"/>
    <w:rsid w:val="009D1E33"/>
    <w:rsid w:val="009D5B32"/>
    <w:rsid w:val="009D7AB9"/>
    <w:rsid w:val="009E1AA4"/>
    <w:rsid w:val="009E211A"/>
    <w:rsid w:val="009E6C87"/>
    <w:rsid w:val="009F0828"/>
    <w:rsid w:val="009F21F8"/>
    <w:rsid w:val="009F4C09"/>
    <w:rsid w:val="009F7BCB"/>
    <w:rsid w:val="00A0440D"/>
    <w:rsid w:val="00A07561"/>
    <w:rsid w:val="00A07CF3"/>
    <w:rsid w:val="00A1138D"/>
    <w:rsid w:val="00A12F8D"/>
    <w:rsid w:val="00A14A69"/>
    <w:rsid w:val="00A15504"/>
    <w:rsid w:val="00A1563A"/>
    <w:rsid w:val="00A15F17"/>
    <w:rsid w:val="00A2712A"/>
    <w:rsid w:val="00A34891"/>
    <w:rsid w:val="00A34A16"/>
    <w:rsid w:val="00A41A2F"/>
    <w:rsid w:val="00A45392"/>
    <w:rsid w:val="00A57651"/>
    <w:rsid w:val="00A72429"/>
    <w:rsid w:val="00A75492"/>
    <w:rsid w:val="00A7685C"/>
    <w:rsid w:val="00A82C9C"/>
    <w:rsid w:val="00A86C29"/>
    <w:rsid w:val="00A9614B"/>
    <w:rsid w:val="00A96492"/>
    <w:rsid w:val="00AA1259"/>
    <w:rsid w:val="00AA2FB0"/>
    <w:rsid w:val="00AA3552"/>
    <w:rsid w:val="00AA5D9F"/>
    <w:rsid w:val="00AC19D6"/>
    <w:rsid w:val="00AC2DD7"/>
    <w:rsid w:val="00AC3F1B"/>
    <w:rsid w:val="00AD0BDC"/>
    <w:rsid w:val="00AD4E88"/>
    <w:rsid w:val="00AD6D21"/>
    <w:rsid w:val="00AF1809"/>
    <w:rsid w:val="00AF23D0"/>
    <w:rsid w:val="00AF3031"/>
    <w:rsid w:val="00AF3471"/>
    <w:rsid w:val="00AF477F"/>
    <w:rsid w:val="00B06CC1"/>
    <w:rsid w:val="00B1483E"/>
    <w:rsid w:val="00B20C3C"/>
    <w:rsid w:val="00B2623F"/>
    <w:rsid w:val="00B27D25"/>
    <w:rsid w:val="00B36011"/>
    <w:rsid w:val="00B36368"/>
    <w:rsid w:val="00B36946"/>
    <w:rsid w:val="00B371C6"/>
    <w:rsid w:val="00B37F3B"/>
    <w:rsid w:val="00B44FF4"/>
    <w:rsid w:val="00B46861"/>
    <w:rsid w:val="00B469C4"/>
    <w:rsid w:val="00B469EE"/>
    <w:rsid w:val="00B56273"/>
    <w:rsid w:val="00B708B6"/>
    <w:rsid w:val="00B74D88"/>
    <w:rsid w:val="00B75C49"/>
    <w:rsid w:val="00B8089B"/>
    <w:rsid w:val="00B8457A"/>
    <w:rsid w:val="00B92FE4"/>
    <w:rsid w:val="00B94043"/>
    <w:rsid w:val="00B9420B"/>
    <w:rsid w:val="00BA4BFB"/>
    <w:rsid w:val="00BB1B03"/>
    <w:rsid w:val="00BB1DDC"/>
    <w:rsid w:val="00BC494A"/>
    <w:rsid w:val="00BD0180"/>
    <w:rsid w:val="00BD097F"/>
    <w:rsid w:val="00BD3F9B"/>
    <w:rsid w:val="00BE0815"/>
    <w:rsid w:val="00BE1AF7"/>
    <w:rsid w:val="00BE7D6A"/>
    <w:rsid w:val="00BF15B6"/>
    <w:rsid w:val="00BF34BE"/>
    <w:rsid w:val="00BF7ACB"/>
    <w:rsid w:val="00C025E7"/>
    <w:rsid w:val="00C02C44"/>
    <w:rsid w:val="00C13A0C"/>
    <w:rsid w:val="00C13F75"/>
    <w:rsid w:val="00C30C4A"/>
    <w:rsid w:val="00C32084"/>
    <w:rsid w:val="00C345A0"/>
    <w:rsid w:val="00C36334"/>
    <w:rsid w:val="00C3791C"/>
    <w:rsid w:val="00C4037A"/>
    <w:rsid w:val="00C42347"/>
    <w:rsid w:val="00C43F32"/>
    <w:rsid w:val="00C463D3"/>
    <w:rsid w:val="00C517A2"/>
    <w:rsid w:val="00C536AB"/>
    <w:rsid w:val="00C61619"/>
    <w:rsid w:val="00C709D8"/>
    <w:rsid w:val="00C70E78"/>
    <w:rsid w:val="00C714B0"/>
    <w:rsid w:val="00C718BB"/>
    <w:rsid w:val="00C746AF"/>
    <w:rsid w:val="00C76B18"/>
    <w:rsid w:val="00C8006D"/>
    <w:rsid w:val="00C83A17"/>
    <w:rsid w:val="00C844A2"/>
    <w:rsid w:val="00C92885"/>
    <w:rsid w:val="00C97526"/>
    <w:rsid w:val="00C97DF7"/>
    <w:rsid w:val="00CA0CA4"/>
    <w:rsid w:val="00CA1574"/>
    <w:rsid w:val="00CA2D7D"/>
    <w:rsid w:val="00CB250B"/>
    <w:rsid w:val="00CC27CB"/>
    <w:rsid w:val="00CC458C"/>
    <w:rsid w:val="00CC4FE6"/>
    <w:rsid w:val="00CD200E"/>
    <w:rsid w:val="00CD6639"/>
    <w:rsid w:val="00CE122E"/>
    <w:rsid w:val="00CF45C3"/>
    <w:rsid w:val="00CF6174"/>
    <w:rsid w:val="00D01B85"/>
    <w:rsid w:val="00D043B3"/>
    <w:rsid w:val="00D07C6A"/>
    <w:rsid w:val="00D10589"/>
    <w:rsid w:val="00D13483"/>
    <w:rsid w:val="00D13C52"/>
    <w:rsid w:val="00D152AB"/>
    <w:rsid w:val="00D1681C"/>
    <w:rsid w:val="00D222D5"/>
    <w:rsid w:val="00D354CC"/>
    <w:rsid w:val="00D50F9C"/>
    <w:rsid w:val="00D53D62"/>
    <w:rsid w:val="00D60108"/>
    <w:rsid w:val="00D66BDB"/>
    <w:rsid w:val="00D71A9B"/>
    <w:rsid w:val="00D747B8"/>
    <w:rsid w:val="00D76E79"/>
    <w:rsid w:val="00D7727F"/>
    <w:rsid w:val="00D77CEC"/>
    <w:rsid w:val="00D815CD"/>
    <w:rsid w:val="00D81BF0"/>
    <w:rsid w:val="00D81DFB"/>
    <w:rsid w:val="00D822E3"/>
    <w:rsid w:val="00D829D0"/>
    <w:rsid w:val="00D90CFD"/>
    <w:rsid w:val="00D9184D"/>
    <w:rsid w:val="00D95DEF"/>
    <w:rsid w:val="00DA0799"/>
    <w:rsid w:val="00DA4E28"/>
    <w:rsid w:val="00DA7013"/>
    <w:rsid w:val="00DB0F3D"/>
    <w:rsid w:val="00DB2947"/>
    <w:rsid w:val="00DB797A"/>
    <w:rsid w:val="00DC0007"/>
    <w:rsid w:val="00DC0539"/>
    <w:rsid w:val="00DC169A"/>
    <w:rsid w:val="00DC1A7D"/>
    <w:rsid w:val="00DC6543"/>
    <w:rsid w:val="00DD2461"/>
    <w:rsid w:val="00DD3599"/>
    <w:rsid w:val="00DD474E"/>
    <w:rsid w:val="00DD5A2D"/>
    <w:rsid w:val="00DE1289"/>
    <w:rsid w:val="00DE2EF1"/>
    <w:rsid w:val="00DE3B78"/>
    <w:rsid w:val="00DF2A6F"/>
    <w:rsid w:val="00DF5CCD"/>
    <w:rsid w:val="00DF726E"/>
    <w:rsid w:val="00E0599A"/>
    <w:rsid w:val="00E108C0"/>
    <w:rsid w:val="00E14BC1"/>
    <w:rsid w:val="00E21DE7"/>
    <w:rsid w:val="00E26014"/>
    <w:rsid w:val="00E27BEE"/>
    <w:rsid w:val="00E43E19"/>
    <w:rsid w:val="00E44F67"/>
    <w:rsid w:val="00E50FAC"/>
    <w:rsid w:val="00E523B6"/>
    <w:rsid w:val="00E52B88"/>
    <w:rsid w:val="00E53192"/>
    <w:rsid w:val="00E533BE"/>
    <w:rsid w:val="00E53C19"/>
    <w:rsid w:val="00E540E4"/>
    <w:rsid w:val="00E54A80"/>
    <w:rsid w:val="00E62913"/>
    <w:rsid w:val="00E65EEC"/>
    <w:rsid w:val="00E73785"/>
    <w:rsid w:val="00E75F92"/>
    <w:rsid w:val="00E76027"/>
    <w:rsid w:val="00E8035B"/>
    <w:rsid w:val="00E85681"/>
    <w:rsid w:val="00E910E2"/>
    <w:rsid w:val="00E941F1"/>
    <w:rsid w:val="00E97F17"/>
    <w:rsid w:val="00EA020C"/>
    <w:rsid w:val="00EA156D"/>
    <w:rsid w:val="00EA20B1"/>
    <w:rsid w:val="00EA2FCB"/>
    <w:rsid w:val="00EA6345"/>
    <w:rsid w:val="00EB274C"/>
    <w:rsid w:val="00EC23FC"/>
    <w:rsid w:val="00ED2594"/>
    <w:rsid w:val="00EE4332"/>
    <w:rsid w:val="00EE7899"/>
    <w:rsid w:val="00EF3AB2"/>
    <w:rsid w:val="00EF5BC2"/>
    <w:rsid w:val="00EF6CF8"/>
    <w:rsid w:val="00F04CB5"/>
    <w:rsid w:val="00F053B7"/>
    <w:rsid w:val="00F07F8D"/>
    <w:rsid w:val="00F12175"/>
    <w:rsid w:val="00F12B00"/>
    <w:rsid w:val="00F203E9"/>
    <w:rsid w:val="00F25548"/>
    <w:rsid w:val="00F3366A"/>
    <w:rsid w:val="00F34145"/>
    <w:rsid w:val="00F364B5"/>
    <w:rsid w:val="00F4493A"/>
    <w:rsid w:val="00F45244"/>
    <w:rsid w:val="00F53174"/>
    <w:rsid w:val="00F54197"/>
    <w:rsid w:val="00F54DAF"/>
    <w:rsid w:val="00F56041"/>
    <w:rsid w:val="00F5780C"/>
    <w:rsid w:val="00F60686"/>
    <w:rsid w:val="00F60724"/>
    <w:rsid w:val="00F62A56"/>
    <w:rsid w:val="00F633D9"/>
    <w:rsid w:val="00F64E57"/>
    <w:rsid w:val="00F70817"/>
    <w:rsid w:val="00F83B84"/>
    <w:rsid w:val="00F84F1A"/>
    <w:rsid w:val="00F93434"/>
    <w:rsid w:val="00FA2843"/>
    <w:rsid w:val="00FA2E36"/>
    <w:rsid w:val="00FA64D7"/>
    <w:rsid w:val="00FA7D5C"/>
    <w:rsid w:val="00FB2D8F"/>
    <w:rsid w:val="00FB30D4"/>
    <w:rsid w:val="00FC23C8"/>
    <w:rsid w:val="00FC5504"/>
    <w:rsid w:val="00FC5758"/>
    <w:rsid w:val="00FD2DD8"/>
    <w:rsid w:val="00FD543A"/>
    <w:rsid w:val="00FE1C9C"/>
    <w:rsid w:val="00FE252F"/>
    <w:rsid w:val="00FE50FA"/>
    <w:rsid w:val="00FF1073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62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2DD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47B8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954FF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21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6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6A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C76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6A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C7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5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luigi.terracciano@usb.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l.kovac@usb.c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1266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Kovac</dc:creator>
  <cp:keywords/>
  <dc:description/>
  <cp:lastModifiedBy>Michal Kovac</cp:lastModifiedBy>
  <cp:revision>124</cp:revision>
  <cp:lastPrinted>2018-03-13T09:32:00Z</cp:lastPrinted>
  <dcterms:created xsi:type="dcterms:W3CDTF">2018-03-13T10:29:00Z</dcterms:created>
  <dcterms:modified xsi:type="dcterms:W3CDTF">2019-02-12T13:06:00Z</dcterms:modified>
</cp:coreProperties>
</file>